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329765" w14:textId="14AEFE03" w:rsidR="0065720B" w:rsidRPr="002F5B39" w:rsidRDefault="00276C56" w:rsidP="003704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NZ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NZ"/>
        </w:rPr>
        <w:t>Table S</w:t>
      </w:r>
      <w:r w:rsidR="00605D8A" w:rsidRPr="002F5B39">
        <w:rPr>
          <w:rFonts w:ascii="Times New Roman" w:hAnsi="Times New Roman" w:cs="Times New Roman"/>
          <w:b/>
          <w:bCs/>
          <w:sz w:val="24"/>
          <w:szCs w:val="24"/>
          <w:lang w:val="en-NZ"/>
        </w:rPr>
        <w:t>1</w:t>
      </w:r>
      <w:r w:rsidR="00683195" w:rsidRPr="002F5B39">
        <w:rPr>
          <w:rFonts w:ascii="Times New Roman" w:hAnsi="Times New Roman" w:cs="Times New Roman"/>
          <w:b/>
          <w:bCs/>
          <w:sz w:val="24"/>
          <w:szCs w:val="24"/>
          <w:lang w:val="en-NZ"/>
        </w:rPr>
        <w:t>.</w:t>
      </w:r>
      <w:r w:rsidR="00683195" w:rsidRPr="002F5B39">
        <w:rPr>
          <w:rFonts w:ascii="Times New Roman" w:hAnsi="Times New Roman" w:cs="Times New Roman"/>
          <w:sz w:val="24"/>
          <w:szCs w:val="24"/>
          <w:lang w:val="en-NZ"/>
        </w:rPr>
        <w:t xml:space="preserve"> </w:t>
      </w:r>
      <w:r w:rsidR="00545C1A">
        <w:rPr>
          <w:rFonts w:ascii="Times New Roman" w:hAnsi="Times New Roman" w:cs="Times New Roman"/>
          <w:sz w:val="24"/>
          <w:szCs w:val="24"/>
          <w:lang w:val="en-NZ"/>
        </w:rPr>
        <w:t>Food and Drink categories and sub-categories based on the National Healthy Food and Drink Policy and criteria used to categorise items as green, amber or red</w:t>
      </w:r>
    </w:p>
    <w:p w14:paraId="4F39976E" w14:textId="77777777" w:rsidR="00512E2D" w:rsidRPr="00512E2D" w:rsidRDefault="00512E2D" w:rsidP="00512E2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NZ"/>
        </w:rPr>
      </w:pPr>
    </w:p>
    <w:tbl>
      <w:tblPr>
        <w:tblStyle w:val="TableGrid"/>
        <w:tblW w:w="144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2042"/>
        <w:gridCol w:w="5812"/>
        <w:gridCol w:w="1134"/>
        <w:gridCol w:w="907"/>
        <w:gridCol w:w="907"/>
        <w:gridCol w:w="907"/>
        <w:gridCol w:w="907"/>
        <w:gridCol w:w="907"/>
        <w:gridCol w:w="907"/>
      </w:tblGrid>
      <w:tr w:rsidR="008B3495" w:rsidRPr="008B3495" w14:paraId="6ABEFAE2" w14:textId="1167078C" w:rsidTr="00A223DC">
        <w:trPr>
          <w:cantSplit/>
          <w:tblHeader/>
        </w:trPr>
        <w:tc>
          <w:tcPr>
            <w:tcW w:w="2042" w:type="dxa"/>
            <w:vMerge w:val="restart"/>
            <w:tcBorders>
              <w:top w:val="single" w:sz="4" w:space="0" w:color="auto"/>
            </w:tcBorders>
            <w:vAlign w:val="bottom"/>
          </w:tcPr>
          <w:p w14:paraId="48222C76" w14:textId="6A77AD3E" w:rsidR="008B3495" w:rsidRPr="008B3495" w:rsidRDefault="008B3495" w:rsidP="00A223DC">
            <w:pPr>
              <w:jc w:val="center"/>
              <w:rPr>
                <w:rFonts w:ascii="Times New Roman" w:hAnsi="Times New Roman" w:cs="Times New Roman"/>
                <w:b/>
                <w:bCs/>
                <w:lang w:val="en-NZ"/>
              </w:rPr>
            </w:pPr>
            <w:r w:rsidRPr="008B3495">
              <w:rPr>
                <w:rFonts w:ascii="Times New Roman" w:hAnsi="Times New Roman" w:cs="Times New Roman"/>
                <w:b/>
                <w:bCs/>
                <w:lang w:val="en-NZ"/>
              </w:rPr>
              <w:t>Category</w:t>
            </w:r>
          </w:p>
        </w:tc>
        <w:tc>
          <w:tcPr>
            <w:tcW w:w="5812" w:type="dxa"/>
            <w:vMerge w:val="restart"/>
            <w:tcBorders>
              <w:top w:val="single" w:sz="4" w:space="0" w:color="auto"/>
            </w:tcBorders>
            <w:vAlign w:val="bottom"/>
          </w:tcPr>
          <w:p w14:paraId="41115700" w14:textId="7C71F737" w:rsidR="008B3495" w:rsidRPr="008B3495" w:rsidRDefault="008B3495" w:rsidP="00A223DC">
            <w:pPr>
              <w:jc w:val="center"/>
              <w:rPr>
                <w:rFonts w:ascii="Times New Roman" w:hAnsi="Times New Roman" w:cs="Times New Roman"/>
                <w:b/>
                <w:bCs/>
                <w:lang w:val="en-NZ"/>
              </w:rPr>
            </w:pPr>
            <w:r w:rsidRPr="008B3495">
              <w:rPr>
                <w:rFonts w:ascii="Times New Roman" w:hAnsi="Times New Roman" w:cs="Times New Roman"/>
                <w:b/>
                <w:bCs/>
                <w:lang w:val="en-NZ"/>
              </w:rPr>
              <w:t>Sub-category</w:t>
            </w:r>
          </w:p>
        </w:tc>
        <w:tc>
          <w:tcPr>
            <w:tcW w:w="6576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38994759" w14:textId="624A6E83" w:rsidR="008B3495" w:rsidRPr="008B3495" w:rsidRDefault="008B3495" w:rsidP="00D754DA">
            <w:pPr>
              <w:jc w:val="center"/>
              <w:rPr>
                <w:rFonts w:ascii="Times New Roman" w:hAnsi="Times New Roman" w:cs="Times New Roman"/>
                <w:b/>
                <w:bCs/>
                <w:lang w:val="en-NZ"/>
              </w:rPr>
            </w:pPr>
            <w:r w:rsidRPr="008B3495">
              <w:rPr>
                <w:rFonts w:ascii="Times New Roman" w:hAnsi="Times New Roman" w:cs="Times New Roman"/>
                <w:b/>
                <w:bCs/>
                <w:lang w:val="en-NZ"/>
              </w:rPr>
              <w:t>Criteria to categorise food/drink items as green, amber or red</w:t>
            </w:r>
          </w:p>
        </w:tc>
      </w:tr>
      <w:tr w:rsidR="0053356D" w:rsidRPr="009415D9" w14:paraId="2CA88EAB" w14:textId="6B52F1BA" w:rsidTr="00A223DC">
        <w:trPr>
          <w:cantSplit/>
          <w:tblHeader/>
        </w:trPr>
        <w:tc>
          <w:tcPr>
            <w:tcW w:w="2042" w:type="dxa"/>
            <w:vMerge/>
            <w:tcBorders>
              <w:bottom w:val="single" w:sz="4" w:space="0" w:color="auto"/>
            </w:tcBorders>
          </w:tcPr>
          <w:p w14:paraId="61A62464" w14:textId="30269874" w:rsidR="00545C1A" w:rsidRPr="009415D9" w:rsidRDefault="00545C1A" w:rsidP="00545C1A">
            <w:pPr>
              <w:jc w:val="center"/>
              <w:rPr>
                <w:rFonts w:ascii="Times New Roman" w:hAnsi="Times New Roman" w:cs="Times New Roman"/>
                <w:lang w:val="en-NZ"/>
              </w:rPr>
            </w:pPr>
          </w:p>
        </w:tc>
        <w:tc>
          <w:tcPr>
            <w:tcW w:w="5812" w:type="dxa"/>
            <w:vMerge/>
            <w:tcBorders>
              <w:bottom w:val="single" w:sz="4" w:space="0" w:color="auto"/>
            </w:tcBorders>
          </w:tcPr>
          <w:p w14:paraId="7A6C3E5A" w14:textId="746EE50E" w:rsidR="00545C1A" w:rsidRPr="009415D9" w:rsidRDefault="00545C1A" w:rsidP="00545C1A">
            <w:pPr>
              <w:jc w:val="center"/>
              <w:rPr>
                <w:rFonts w:ascii="Times New Roman" w:hAnsi="Times New Roman" w:cs="Times New Roman"/>
                <w:lang w:val="en-NZ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F245A0F" w14:textId="0253BF89" w:rsidR="00545C1A" w:rsidRPr="009415D9" w:rsidRDefault="00545C1A" w:rsidP="00545C1A">
            <w:pPr>
              <w:jc w:val="center"/>
              <w:rPr>
                <w:rFonts w:ascii="Times New Roman" w:hAnsi="Times New Roman" w:cs="Times New Roman"/>
                <w:lang w:val="en-NZ"/>
              </w:rPr>
            </w:pPr>
            <w:r>
              <w:rPr>
                <w:rFonts w:ascii="Times New Roman" w:hAnsi="Times New Roman" w:cs="Times New Roman"/>
                <w:lang w:val="en-NZ"/>
              </w:rPr>
              <w:t>Ingredients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58BCF049" w14:textId="0753AFC0" w:rsidR="00545C1A" w:rsidRPr="009415D9" w:rsidRDefault="00545C1A" w:rsidP="00545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ving size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209FC72B" w14:textId="308A07BB" w:rsidR="00545C1A" w:rsidRPr="009415D9" w:rsidRDefault="00545C1A" w:rsidP="00545C1A">
            <w:pPr>
              <w:jc w:val="center"/>
              <w:rPr>
                <w:rFonts w:ascii="Times New Roman" w:hAnsi="Times New Roman" w:cs="Times New Roman"/>
                <w:lang w:val="en-NZ"/>
              </w:rPr>
            </w:pPr>
            <w:r>
              <w:rPr>
                <w:rFonts w:ascii="Times New Roman" w:hAnsi="Times New Roman" w:cs="Times New Roman"/>
              </w:rPr>
              <w:t>Energy content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33548496" w14:textId="3A576681" w:rsidR="00545C1A" w:rsidRPr="009415D9" w:rsidRDefault="00545C1A" w:rsidP="00545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gar content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0F74C206" w14:textId="460426F9" w:rsidR="00545C1A" w:rsidRPr="009415D9" w:rsidRDefault="00545C1A" w:rsidP="00545C1A">
            <w:pPr>
              <w:jc w:val="center"/>
              <w:rPr>
                <w:rFonts w:ascii="Times New Roman" w:hAnsi="Times New Roman" w:cs="Times New Roman"/>
                <w:lang w:val="en-NZ"/>
              </w:rPr>
            </w:pPr>
            <w:r>
              <w:rPr>
                <w:rFonts w:ascii="Times New Roman" w:hAnsi="Times New Roman" w:cs="Times New Roman"/>
              </w:rPr>
              <w:t>Sodium content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269053B8" w14:textId="2857FC92" w:rsidR="00545C1A" w:rsidRPr="009415D9" w:rsidRDefault="00545C1A" w:rsidP="00545C1A">
            <w:pPr>
              <w:jc w:val="center"/>
              <w:rPr>
                <w:rFonts w:ascii="Times New Roman" w:hAnsi="Times New Roman" w:cs="Times New Roman"/>
                <w:lang w:val="en-NZ"/>
              </w:rPr>
            </w:pPr>
            <w:r>
              <w:rPr>
                <w:rFonts w:ascii="Times New Roman" w:hAnsi="Times New Roman" w:cs="Times New Roman"/>
              </w:rPr>
              <w:t>Fibre content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2" w:space="0" w:color="auto"/>
            </w:tcBorders>
          </w:tcPr>
          <w:p w14:paraId="681068F3" w14:textId="5CBAAF48" w:rsidR="00545C1A" w:rsidRPr="00A223DC" w:rsidRDefault="00545C1A" w:rsidP="00545C1A">
            <w:pPr>
              <w:jc w:val="center"/>
              <w:rPr>
                <w:rFonts w:ascii="Times New Roman" w:hAnsi="Times New Roman" w:cs="Times New Roman"/>
                <w:vertAlign w:val="superscript"/>
                <w:lang w:val="en-NZ"/>
              </w:rPr>
            </w:pPr>
            <w:r>
              <w:rPr>
                <w:rFonts w:ascii="Times New Roman" w:hAnsi="Times New Roman" w:cs="Times New Roman"/>
              </w:rPr>
              <w:t>HSR rating</w:t>
            </w:r>
            <w:r w:rsidR="00A223DC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53356D" w:rsidRPr="00A223DC" w14:paraId="39487396" w14:textId="0CA6BC16" w:rsidTr="00A223DC">
        <w:trPr>
          <w:cantSplit/>
        </w:trPr>
        <w:tc>
          <w:tcPr>
            <w:tcW w:w="2042" w:type="dxa"/>
          </w:tcPr>
          <w:p w14:paraId="3BAB9AF3" w14:textId="43108F1F" w:rsidR="00545C1A" w:rsidRPr="00A223DC" w:rsidRDefault="00545C1A" w:rsidP="008B3495">
            <w:pPr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  <w:r w:rsidRPr="00A223DC">
              <w:rPr>
                <w:rFonts w:ascii="Times New Roman" w:hAnsi="Times New Roman" w:cs="Times New Roman"/>
                <w:sz w:val="21"/>
                <w:szCs w:val="21"/>
                <w:lang w:val="en-NZ"/>
              </w:rPr>
              <w:t>Vegetables and fruit</w:t>
            </w:r>
          </w:p>
        </w:tc>
        <w:tc>
          <w:tcPr>
            <w:tcW w:w="5812" w:type="dxa"/>
            <w:tcBorders>
              <w:bottom w:val="single" w:sz="4" w:space="0" w:color="D0CECE" w:themeColor="background2" w:themeShade="E6"/>
            </w:tcBorders>
          </w:tcPr>
          <w:p w14:paraId="416436DE" w14:textId="7CCD4ECB" w:rsidR="00545C1A" w:rsidRPr="00A223DC" w:rsidRDefault="00545C1A" w:rsidP="008B3495">
            <w:pPr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  <w:r w:rsidRPr="00A223DC">
              <w:rPr>
                <w:rFonts w:ascii="Times New Roman" w:hAnsi="Times New Roman" w:cs="Times New Roman"/>
                <w:sz w:val="21"/>
                <w:szCs w:val="21"/>
                <w:lang w:val="en-NZ"/>
              </w:rPr>
              <w:t>Vegetables</w:t>
            </w:r>
            <w:r w:rsidR="0053356D" w:rsidRPr="00A223DC">
              <w:rPr>
                <w:rFonts w:ascii="Times New Roman" w:hAnsi="Times New Roman" w:cs="Times New Roman"/>
                <w:sz w:val="21"/>
                <w:szCs w:val="21"/>
                <w:lang w:val="en-NZ"/>
              </w:rPr>
              <w:t xml:space="preserve"> (fresh, frozen, canned, dried)</w:t>
            </w:r>
          </w:p>
        </w:tc>
        <w:tc>
          <w:tcPr>
            <w:tcW w:w="1134" w:type="dxa"/>
            <w:tcBorders>
              <w:bottom w:val="single" w:sz="4" w:space="0" w:color="D0CECE" w:themeColor="background2" w:themeShade="E6"/>
            </w:tcBorders>
            <w:vAlign w:val="center"/>
          </w:tcPr>
          <w:p w14:paraId="39F2F908" w14:textId="188A62B5" w:rsidR="00545C1A" w:rsidRPr="00A223DC" w:rsidRDefault="00545C1A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bottom w:val="single" w:sz="4" w:space="0" w:color="D0CECE" w:themeColor="background2" w:themeShade="E6"/>
            </w:tcBorders>
            <w:vAlign w:val="center"/>
          </w:tcPr>
          <w:p w14:paraId="5195FCDC" w14:textId="7665AE5F" w:rsidR="00545C1A" w:rsidRPr="00A223DC" w:rsidRDefault="00545C1A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bottom w:val="single" w:sz="4" w:space="0" w:color="D0CECE" w:themeColor="background2" w:themeShade="E6"/>
            </w:tcBorders>
            <w:vAlign w:val="center"/>
          </w:tcPr>
          <w:p w14:paraId="03D8D150" w14:textId="249EAD28" w:rsidR="00545C1A" w:rsidRPr="00A223DC" w:rsidRDefault="00545C1A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bottom w:val="single" w:sz="4" w:space="0" w:color="D0CECE" w:themeColor="background2" w:themeShade="E6"/>
            </w:tcBorders>
            <w:vAlign w:val="center"/>
          </w:tcPr>
          <w:p w14:paraId="07ABEF91" w14:textId="037B19F0" w:rsidR="00545C1A" w:rsidRPr="00A223DC" w:rsidRDefault="00545C1A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bottom w:val="single" w:sz="4" w:space="0" w:color="D0CECE" w:themeColor="background2" w:themeShade="E6"/>
            </w:tcBorders>
            <w:vAlign w:val="center"/>
          </w:tcPr>
          <w:p w14:paraId="1DE0F28D" w14:textId="47542E25" w:rsidR="00545C1A" w:rsidRPr="00A223DC" w:rsidRDefault="00545C1A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bottom w:val="single" w:sz="4" w:space="0" w:color="D0CECE" w:themeColor="background2" w:themeShade="E6"/>
            </w:tcBorders>
            <w:vAlign w:val="center"/>
          </w:tcPr>
          <w:p w14:paraId="7825E9A5" w14:textId="5681A999" w:rsidR="00545C1A" w:rsidRPr="00A223DC" w:rsidRDefault="00545C1A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bottom w:val="single" w:sz="4" w:space="0" w:color="D0CECE" w:themeColor="background2" w:themeShade="E6"/>
            </w:tcBorders>
            <w:vAlign w:val="center"/>
          </w:tcPr>
          <w:p w14:paraId="738A3FC7" w14:textId="5F4789E3" w:rsidR="00545C1A" w:rsidRPr="00A223DC" w:rsidRDefault="00545C1A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3356D" w:rsidRPr="00A223DC" w14:paraId="762F2CF5" w14:textId="77777777" w:rsidTr="00A223DC">
        <w:trPr>
          <w:cantSplit/>
        </w:trPr>
        <w:tc>
          <w:tcPr>
            <w:tcW w:w="2042" w:type="dxa"/>
          </w:tcPr>
          <w:p w14:paraId="2D0FD412" w14:textId="77777777" w:rsidR="0053356D" w:rsidRPr="00A223DC" w:rsidRDefault="0053356D" w:rsidP="008B3495">
            <w:pPr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</w:p>
        </w:tc>
        <w:tc>
          <w:tcPr>
            <w:tcW w:w="581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53478E6E" w14:textId="0E203DC9" w:rsidR="0053356D" w:rsidRPr="00A223DC" w:rsidRDefault="0053356D" w:rsidP="008B3495">
            <w:pPr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  <w:r w:rsidRPr="00A223DC">
              <w:rPr>
                <w:rFonts w:ascii="Times New Roman" w:hAnsi="Times New Roman" w:cs="Times New Roman"/>
                <w:sz w:val="21"/>
                <w:szCs w:val="21"/>
                <w:lang w:val="en-NZ"/>
              </w:rPr>
              <w:t>Processed vegetables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7B2FEE45" w14:textId="77777777" w:rsidR="0053356D" w:rsidRPr="00A223DC" w:rsidRDefault="0053356D" w:rsidP="00A223DC">
            <w:pPr>
              <w:jc w:val="center"/>
              <w:rPr>
                <w:rFonts w:ascii="Wingdings 2" w:hAnsi="Wingdings 2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78D4C4E0" w14:textId="77777777" w:rsidR="0053356D" w:rsidRPr="00A223DC" w:rsidRDefault="0053356D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1591B04D" w14:textId="77777777" w:rsidR="0053356D" w:rsidRPr="00A223DC" w:rsidRDefault="0053356D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1125353E" w14:textId="77777777" w:rsidR="0053356D" w:rsidRPr="00A223DC" w:rsidRDefault="0053356D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5B7858FF" w14:textId="77777777" w:rsidR="0053356D" w:rsidRPr="00A223DC" w:rsidRDefault="0053356D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32FB27CC" w14:textId="77777777" w:rsidR="0053356D" w:rsidRPr="00A223DC" w:rsidRDefault="0053356D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68328BEF" w14:textId="2D0C3C52" w:rsidR="0053356D" w:rsidRPr="00A223DC" w:rsidRDefault="00DC32F9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3DC">
              <w:rPr>
                <w:rFonts w:ascii="Wingdings 2" w:hAnsi="Wingdings 2" w:cs="Times New Roman"/>
                <w:sz w:val="21"/>
                <w:szCs w:val="21"/>
              </w:rPr>
              <w:t>R</w:t>
            </w:r>
          </w:p>
        </w:tc>
      </w:tr>
      <w:tr w:rsidR="0053356D" w:rsidRPr="00A223DC" w14:paraId="7C2668CF" w14:textId="19BDA071" w:rsidTr="00A223DC">
        <w:trPr>
          <w:cantSplit/>
        </w:trPr>
        <w:tc>
          <w:tcPr>
            <w:tcW w:w="2042" w:type="dxa"/>
          </w:tcPr>
          <w:p w14:paraId="2B870681" w14:textId="77777777" w:rsidR="00545C1A" w:rsidRPr="00A223DC" w:rsidRDefault="00545C1A" w:rsidP="008B3495">
            <w:pPr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</w:p>
        </w:tc>
        <w:tc>
          <w:tcPr>
            <w:tcW w:w="581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76114180" w14:textId="44B1C5FD" w:rsidR="00545C1A" w:rsidRPr="00A223DC" w:rsidRDefault="00545C1A" w:rsidP="008B3495">
            <w:pPr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  <w:r w:rsidRPr="00A223DC">
              <w:rPr>
                <w:rFonts w:ascii="Times New Roman" w:hAnsi="Times New Roman" w:cs="Times New Roman"/>
                <w:sz w:val="21"/>
                <w:szCs w:val="21"/>
                <w:lang w:val="en-NZ"/>
              </w:rPr>
              <w:t>Fruit</w:t>
            </w:r>
            <w:r w:rsidR="0053356D" w:rsidRPr="00A223DC">
              <w:rPr>
                <w:rFonts w:ascii="Times New Roman" w:hAnsi="Times New Roman" w:cs="Times New Roman"/>
                <w:sz w:val="21"/>
                <w:szCs w:val="21"/>
                <w:lang w:val="en-NZ"/>
              </w:rPr>
              <w:t xml:space="preserve"> (fresh, frozen, canned)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59827098" w14:textId="4822F58C" w:rsidR="00545C1A" w:rsidRPr="00A223DC" w:rsidRDefault="00545C1A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187832ED" w14:textId="02B72C16" w:rsidR="00545C1A" w:rsidRPr="00A223DC" w:rsidRDefault="00545C1A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261E2DA6" w14:textId="40687757" w:rsidR="00545C1A" w:rsidRPr="00A223DC" w:rsidRDefault="00545C1A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5AC4768B" w14:textId="3DD21B27" w:rsidR="00545C1A" w:rsidRPr="00A223DC" w:rsidRDefault="00545C1A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15FD3EFD" w14:textId="2832BEE5" w:rsidR="00545C1A" w:rsidRPr="00A223DC" w:rsidRDefault="00545C1A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38D326AF" w14:textId="04541192" w:rsidR="00545C1A" w:rsidRPr="00A223DC" w:rsidRDefault="00545C1A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1AC0DF4D" w14:textId="2EDD8C17" w:rsidR="00545C1A" w:rsidRPr="00A223DC" w:rsidRDefault="00545C1A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3356D" w:rsidRPr="00A223DC" w14:paraId="57D31179" w14:textId="77777777" w:rsidTr="00A223DC">
        <w:trPr>
          <w:cantSplit/>
        </w:trPr>
        <w:tc>
          <w:tcPr>
            <w:tcW w:w="2042" w:type="dxa"/>
          </w:tcPr>
          <w:p w14:paraId="07E023EE" w14:textId="77777777" w:rsidR="0053356D" w:rsidRPr="00A223DC" w:rsidRDefault="0053356D" w:rsidP="008B3495">
            <w:pPr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</w:p>
        </w:tc>
        <w:tc>
          <w:tcPr>
            <w:tcW w:w="581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3CCF2293" w14:textId="43F8473A" w:rsidR="0053356D" w:rsidRPr="00A223DC" w:rsidRDefault="0053356D" w:rsidP="008B3495">
            <w:pPr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  <w:r w:rsidRPr="00A223DC">
              <w:rPr>
                <w:rFonts w:ascii="Times New Roman" w:hAnsi="Times New Roman" w:cs="Times New Roman"/>
                <w:sz w:val="21"/>
                <w:szCs w:val="21"/>
                <w:lang w:val="en-NZ"/>
              </w:rPr>
              <w:t>Fruit (dried)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716E3552" w14:textId="77777777" w:rsidR="0053356D" w:rsidRPr="00A223DC" w:rsidRDefault="0053356D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2C00756A" w14:textId="5666076E" w:rsidR="0053356D" w:rsidRPr="00A223DC" w:rsidRDefault="00DC32F9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3DC">
              <w:rPr>
                <w:rFonts w:ascii="Wingdings 2" w:hAnsi="Wingdings 2" w:cs="Times New Roman"/>
                <w:sz w:val="21"/>
                <w:szCs w:val="21"/>
              </w:rPr>
              <w:t>R</w:t>
            </w: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28A52945" w14:textId="77777777" w:rsidR="0053356D" w:rsidRPr="00A223DC" w:rsidRDefault="0053356D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632CF3A9" w14:textId="77777777" w:rsidR="0053356D" w:rsidRPr="00A223DC" w:rsidRDefault="0053356D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4E8C920E" w14:textId="77777777" w:rsidR="0053356D" w:rsidRPr="00A223DC" w:rsidRDefault="0053356D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01CC0000" w14:textId="77777777" w:rsidR="0053356D" w:rsidRPr="00A223DC" w:rsidRDefault="0053356D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0A28BC79" w14:textId="77777777" w:rsidR="0053356D" w:rsidRPr="00A223DC" w:rsidRDefault="0053356D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3356D" w:rsidRPr="00A223DC" w14:paraId="4E84A0E7" w14:textId="77777777" w:rsidTr="00A223DC">
        <w:trPr>
          <w:cantSplit/>
        </w:trPr>
        <w:tc>
          <w:tcPr>
            <w:tcW w:w="2042" w:type="dxa"/>
            <w:tcBorders>
              <w:bottom w:val="single" w:sz="4" w:space="0" w:color="767171" w:themeColor="background2" w:themeShade="80"/>
            </w:tcBorders>
          </w:tcPr>
          <w:p w14:paraId="53635EDD" w14:textId="77777777" w:rsidR="0053356D" w:rsidRPr="00A223DC" w:rsidRDefault="0053356D" w:rsidP="008B3495">
            <w:pPr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</w:p>
        </w:tc>
        <w:tc>
          <w:tcPr>
            <w:tcW w:w="5812" w:type="dxa"/>
            <w:tcBorders>
              <w:top w:val="single" w:sz="4" w:space="0" w:color="D0CECE" w:themeColor="background2" w:themeShade="E6"/>
              <w:bottom w:val="single" w:sz="4" w:space="0" w:color="767171" w:themeColor="background2" w:themeShade="80"/>
            </w:tcBorders>
          </w:tcPr>
          <w:p w14:paraId="263B2D90" w14:textId="7F81D411" w:rsidR="0053356D" w:rsidRPr="00A223DC" w:rsidRDefault="0053356D" w:rsidP="008B3495">
            <w:pPr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  <w:r w:rsidRPr="00A223DC">
              <w:rPr>
                <w:rFonts w:ascii="Times New Roman" w:hAnsi="Times New Roman" w:cs="Times New Roman"/>
                <w:sz w:val="21"/>
                <w:szCs w:val="21"/>
                <w:lang w:val="en-NZ"/>
              </w:rPr>
              <w:t>Processed fruits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bottom w:val="single" w:sz="4" w:space="0" w:color="767171" w:themeColor="background2" w:themeShade="80"/>
            </w:tcBorders>
            <w:vAlign w:val="center"/>
          </w:tcPr>
          <w:p w14:paraId="474FA8A8" w14:textId="77777777" w:rsidR="0053356D" w:rsidRPr="00A223DC" w:rsidRDefault="0053356D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767171" w:themeColor="background2" w:themeShade="80"/>
            </w:tcBorders>
            <w:vAlign w:val="center"/>
          </w:tcPr>
          <w:p w14:paraId="56060979" w14:textId="77777777" w:rsidR="0053356D" w:rsidRPr="00A223DC" w:rsidRDefault="0053356D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767171" w:themeColor="background2" w:themeShade="80"/>
            </w:tcBorders>
            <w:vAlign w:val="center"/>
          </w:tcPr>
          <w:p w14:paraId="40A65BFF" w14:textId="77777777" w:rsidR="0053356D" w:rsidRPr="00A223DC" w:rsidRDefault="0053356D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767171" w:themeColor="background2" w:themeShade="80"/>
            </w:tcBorders>
            <w:vAlign w:val="center"/>
          </w:tcPr>
          <w:p w14:paraId="492414D6" w14:textId="77777777" w:rsidR="0053356D" w:rsidRPr="00A223DC" w:rsidRDefault="0053356D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767171" w:themeColor="background2" w:themeShade="80"/>
            </w:tcBorders>
            <w:vAlign w:val="center"/>
          </w:tcPr>
          <w:p w14:paraId="08402F5C" w14:textId="77777777" w:rsidR="0053356D" w:rsidRPr="00A223DC" w:rsidRDefault="0053356D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767171" w:themeColor="background2" w:themeShade="80"/>
            </w:tcBorders>
            <w:vAlign w:val="center"/>
          </w:tcPr>
          <w:p w14:paraId="21659931" w14:textId="77777777" w:rsidR="0053356D" w:rsidRPr="00A223DC" w:rsidRDefault="0053356D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767171" w:themeColor="background2" w:themeShade="80"/>
            </w:tcBorders>
            <w:vAlign w:val="center"/>
          </w:tcPr>
          <w:p w14:paraId="51B2AC30" w14:textId="4972DBC6" w:rsidR="0053356D" w:rsidRPr="00A223DC" w:rsidRDefault="00DC32F9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3DC">
              <w:rPr>
                <w:rFonts w:ascii="Wingdings 2" w:hAnsi="Wingdings 2" w:cs="Times New Roman"/>
                <w:sz w:val="21"/>
                <w:szCs w:val="21"/>
              </w:rPr>
              <w:t>R</w:t>
            </w:r>
          </w:p>
        </w:tc>
      </w:tr>
      <w:tr w:rsidR="0053356D" w:rsidRPr="00A223DC" w14:paraId="0C007894" w14:textId="7443550D" w:rsidTr="00A223DC">
        <w:trPr>
          <w:cantSplit/>
        </w:trPr>
        <w:tc>
          <w:tcPr>
            <w:tcW w:w="2042" w:type="dxa"/>
            <w:tcBorders>
              <w:top w:val="single" w:sz="4" w:space="0" w:color="767171" w:themeColor="background2" w:themeShade="80"/>
            </w:tcBorders>
          </w:tcPr>
          <w:p w14:paraId="688FB51F" w14:textId="7F37A8B0" w:rsidR="00545C1A" w:rsidRPr="00A223DC" w:rsidRDefault="001137F4" w:rsidP="008B3495">
            <w:pPr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  <w:r w:rsidRPr="00A223DC">
              <w:rPr>
                <w:rFonts w:ascii="Times New Roman" w:hAnsi="Times New Roman" w:cs="Times New Roman"/>
                <w:sz w:val="21"/>
                <w:szCs w:val="21"/>
                <w:lang w:val="en-NZ"/>
              </w:rPr>
              <w:t>Grain foods</w:t>
            </w:r>
          </w:p>
        </w:tc>
        <w:tc>
          <w:tcPr>
            <w:tcW w:w="5812" w:type="dxa"/>
            <w:tcBorders>
              <w:top w:val="single" w:sz="4" w:space="0" w:color="767171" w:themeColor="background2" w:themeShade="80"/>
              <w:bottom w:val="single" w:sz="4" w:space="0" w:color="D0CECE" w:themeColor="background2" w:themeShade="E6"/>
            </w:tcBorders>
          </w:tcPr>
          <w:p w14:paraId="6C246410" w14:textId="33216519" w:rsidR="00545C1A" w:rsidRPr="00A223DC" w:rsidRDefault="001137F4" w:rsidP="008B3495">
            <w:pPr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  <w:r w:rsidRPr="00A223DC">
              <w:rPr>
                <w:rFonts w:ascii="Times New Roman" w:hAnsi="Times New Roman" w:cs="Times New Roman"/>
                <w:sz w:val="21"/>
                <w:szCs w:val="21"/>
                <w:lang w:val="en-NZ"/>
              </w:rPr>
              <w:t>Bread</w:t>
            </w:r>
          </w:p>
        </w:tc>
        <w:tc>
          <w:tcPr>
            <w:tcW w:w="1134" w:type="dxa"/>
            <w:tcBorders>
              <w:top w:val="single" w:sz="4" w:space="0" w:color="767171" w:themeColor="background2" w:themeShade="80"/>
              <w:bottom w:val="single" w:sz="4" w:space="0" w:color="D0CECE" w:themeColor="background2" w:themeShade="E6"/>
            </w:tcBorders>
            <w:vAlign w:val="center"/>
          </w:tcPr>
          <w:p w14:paraId="4A17BED3" w14:textId="0FF980B7" w:rsidR="00545C1A" w:rsidRPr="00A223DC" w:rsidRDefault="0053356D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3DC">
              <w:rPr>
                <w:rFonts w:ascii="Wingdings 2" w:hAnsi="Wingdings 2" w:cs="Times New Roman"/>
                <w:sz w:val="21"/>
                <w:szCs w:val="21"/>
              </w:rPr>
              <w:t>R</w:t>
            </w:r>
          </w:p>
        </w:tc>
        <w:tc>
          <w:tcPr>
            <w:tcW w:w="907" w:type="dxa"/>
            <w:tcBorders>
              <w:top w:val="single" w:sz="4" w:space="0" w:color="767171" w:themeColor="background2" w:themeShade="80"/>
              <w:bottom w:val="single" w:sz="4" w:space="0" w:color="D0CECE" w:themeColor="background2" w:themeShade="E6"/>
            </w:tcBorders>
            <w:vAlign w:val="center"/>
          </w:tcPr>
          <w:p w14:paraId="64A17282" w14:textId="7574D410" w:rsidR="00545C1A" w:rsidRPr="00A223DC" w:rsidRDefault="00545C1A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767171" w:themeColor="background2" w:themeShade="80"/>
              <w:bottom w:val="single" w:sz="4" w:space="0" w:color="D0CECE" w:themeColor="background2" w:themeShade="E6"/>
            </w:tcBorders>
            <w:vAlign w:val="center"/>
          </w:tcPr>
          <w:p w14:paraId="5605E9E0" w14:textId="12F5A983" w:rsidR="00545C1A" w:rsidRPr="00A223DC" w:rsidRDefault="00545C1A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767171" w:themeColor="background2" w:themeShade="80"/>
              <w:bottom w:val="single" w:sz="4" w:space="0" w:color="D0CECE" w:themeColor="background2" w:themeShade="E6"/>
            </w:tcBorders>
            <w:vAlign w:val="center"/>
          </w:tcPr>
          <w:p w14:paraId="522372E9" w14:textId="56158755" w:rsidR="00545C1A" w:rsidRPr="00A223DC" w:rsidRDefault="00545C1A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767171" w:themeColor="background2" w:themeShade="80"/>
              <w:bottom w:val="single" w:sz="4" w:space="0" w:color="D0CECE" w:themeColor="background2" w:themeShade="E6"/>
            </w:tcBorders>
            <w:vAlign w:val="center"/>
          </w:tcPr>
          <w:p w14:paraId="0050B1A3" w14:textId="2337F243" w:rsidR="00545C1A" w:rsidRPr="00A223DC" w:rsidRDefault="00DC32F9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3DC">
              <w:rPr>
                <w:rFonts w:ascii="Wingdings 2" w:hAnsi="Wingdings 2" w:cs="Times New Roman"/>
                <w:sz w:val="21"/>
                <w:szCs w:val="21"/>
              </w:rPr>
              <w:t>R</w:t>
            </w:r>
          </w:p>
        </w:tc>
        <w:tc>
          <w:tcPr>
            <w:tcW w:w="907" w:type="dxa"/>
            <w:tcBorders>
              <w:top w:val="single" w:sz="4" w:space="0" w:color="767171" w:themeColor="background2" w:themeShade="80"/>
              <w:bottom w:val="single" w:sz="4" w:space="0" w:color="D0CECE" w:themeColor="background2" w:themeShade="E6"/>
            </w:tcBorders>
            <w:vAlign w:val="center"/>
          </w:tcPr>
          <w:p w14:paraId="1C96381C" w14:textId="3455AC03" w:rsidR="00545C1A" w:rsidRPr="00A223DC" w:rsidRDefault="00DC32F9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3DC">
              <w:rPr>
                <w:rFonts w:ascii="Wingdings 2" w:hAnsi="Wingdings 2" w:cs="Times New Roman"/>
                <w:sz w:val="21"/>
                <w:szCs w:val="21"/>
              </w:rPr>
              <w:t>R</w:t>
            </w:r>
          </w:p>
        </w:tc>
        <w:tc>
          <w:tcPr>
            <w:tcW w:w="907" w:type="dxa"/>
            <w:tcBorders>
              <w:top w:val="single" w:sz="4" w:space="0" w:color="767171" w:themeColor="background2" w:themeShade="80"/>
              <w:bottom w:val="single" w:sz="4" w:space="0" w:color="D0CECE" w:themeColor="background2" w:themeShade="E6"/>
            </w:tcBorders>
            <w:vAlign w:val="center"/>
          </w:tcPr>
          <w:p w14:paraId="5622C9E2" w14:textId="591852FB" w:rsidR="00545C1A" w:rsidRPr="00A223DC" w:rsidRDefault="00545C1A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3356D" w:rsidRPr="00A223DC" w14:paraId="59A1E318" w14:textId="0FA7CE2D" w:rsidTr="00A223DC">
        <w:trPr>
          <w:cantSplit/>
        </w:trPr>
        <w:tc>
          <w:tcPr>
            <w:tcW w:w="2042" w:type="dxa"/>
          </w:tcPr>
          <w:p w14:paraId="091E6F21" w14:textId="77777777" w:rsidR="00545C1A" w:rsidRPr="00A223DC" w:rsidRDefault="00545C1A" w:rsidP="008B3495">
            <w:pPr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</w:p>
        </w:tc>
        <w:tc>
          <w:tcPr>
            <w:tcW w:w="581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6F9A02A7" w14:textId="75E5579B" w:rsidR="001137F4" w:rsidRPr="00A223DC" w:rsidRDefault="001137F4" w:rsidP="008B3495">
            <w:pPr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  <w:r w:rsidRPr="00A223DC">
              <w:rPr>
                <w:rFonts w:ascii="Times New Roman" w:hAnsi="Times New Roman" w:cs="Times New Roman"/>
                <w:sz w:val="21"/>
                <w:szCs w:val="21"/>
                <w:lang w:val="en-NZ"/>
              </w:rPr>
              <w:t>Crackers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045F5DE6" w14:textId="1350C6DA" w:rsidR="00545C1A" w:rsidRPr="00A223DC" w:rsidRDefault="00DC32F9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3DC">
              <w:rPr>
                <w:rFonts w:ascii="Wingdings 2" w:hAnsi="Wingdings 2" w:cs="Times New Roman"/>
                <w:sz w:val="21"/>
                <w:szCs w:val="21"/>
              </w:rPr>
              <w:t>R</w:t>
            </w: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05DCCF64" w14:textId="7C9E7087" w:rsidR="00545C1A" w:rsidRPr="00A223DC" w:rsidRDefault="00545C1A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1F8DC7DC" w14:textId="7A968CA4" w:rsidR="00545C1A" w:rsidRPr="00A223DC" w:rsidRDefault="00545C1A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49F1D852" w14:textId="17B0F43D" w:rsidR="00545C1A" w:rsidRPr="00A223DC" w:rsidRDefault="00545C1A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59274B19" w14:textId="0CA7AD53" w:rsidR="00545C1A" w:rsidRPr="00A223DC" w:rsidRDefault="00545C1A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156B25A4" w14:textId="385AC0EA" w:rsidR="00545C1A" w:rsidRPr="00A223DC" w:rsidRDefault="00545C1A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339D5D7B" w14:textId="55B4C75B" w:rsidR="00545C1A" w:rsidRPr="00A223DC" w:rsidRDefault="00DC32F9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3DC">
              <w:rPr>
                <w:rFonts w:ascii="Wingdings 2" w:hAnsi="Wingdings 2" w:cs="Times New Roman"/>
                <w:sz w:val="21"/>
                <w:szCs w:val="21"/>
              </w:rPr>
              <w:t>R</w:t>
            </w:r>
          </w:p>
        </w:tc>
      </w:tr>
      <w:tr w:rsidR="0053356D" w:rsidRPr="00A223DC" w14:paraId="36B10171" w14:textId="3717F5F3" w:rsidTr="00A223DC">
        <w:trPr>
          <w:cantSplit/>
        </w:trPr>
        <w:tc>
          <w:tcPr>
            <w:tcW w:w="2042" w:type="dxa"/>
          </w:tcPr>
          <w:p w14:paraId="329205CF" w14:textId="28502B17" w:rsidR="00545C1A" w:rsidRPr="00A223DC" w:rsidRDefault="00545C1A" w:rsidP="008B3495">
            <w:pPr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</w:p>
        </w:tc>
        <w:tc>
          <w:tcPr>
            <w:tcW w:w="581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26F593DE" w14:textId="6D191271" w:rsidR="00545C1A" w:rsidRPr="00A223DC" w:rsidRDefault="001137F4" w:rsidP="008B3495">
            <w:pPr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  <w:r w:rsidRPr="00A223DC">
              <w:rPr>
                <w:rFonts w:ascii="Times New Roman" w:hAnsi="Times New Roman" w:cs="Times New Roman"/>
                <w:sz w:val="21"/>
                <w:szCs w:val="21"/>
                <w:lang w:val="en-NZ"/>
              </w:rPr>
              <w:t>Breakfast cereals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02C0BA20" w14:textId="1CE9560A" w:rsidR="00545C1A" w:rsidRPr="00A223DC" w:rsidRDefault="00DC32F9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  <w:r w:rsidRPr="00A223DC">
              <w:rPr>
                <w:rFonts w:ascii="Wingdings 2" w:hAnsi="Wingdings 2" w:cs="Times New Roman"/>
                <w:sz w:val="21"/>
                <w:szCs w:val="21"/>
              </w:rPr>
              <w:t>R</w:t>
            </w: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23318A4F" w14:textId="4343ABB9" w:rsidR="00545C1A" w:rsidRPr="00A223DC" w:rsidRDefault="00545C1A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2E9929FC" w14:textId="05F5D6F2" w:rsidR="00545C1A" w:rsidRPr="00A223DC" w:rsidRDefault="00545C1A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4ED2F0B2" w14:textId="3E9683FE" w:rsidR="00545C1A" w:rsidRPr="00A223DC" w:rsidRDefault="00DC32F9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3DC">
              <w:rPr>
                <w:rFonts w:ascii="Wingdings 2" w:hAnsi="Wingdings 2" w:cs="Times New Roman"/>
                <w:sz w:val="21"/>
                <w:szCs w:val="21"/>
              </w:rPr>
              <w:t>R</w:t>
            </w: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5E5C4644" w14:textId="26DA0C0B" w:rsidR="00545C1A" w:rsidRPr="00A223DC" w:rsidRDefault="00545C1A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0818D14D" w14:textId="158B94D9" w:rsidR="00545C1A" w:rsidRPr="00A223DC" w:rsidRDefault="00545C1A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2D4342F2" w14:textId="2F527041" w:rsidR="00545C1A" w:rsidRPr="00A223DC" w:rsidRDefault="00DC32F9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3DC">
              <w:rPr>
                <w:rFonts w:ascii="Wingdings 2" w:hAnsi="Wingdings 2" w:cs="Times New Roman"/>
                <w:sz w:val="21"/>
                <w:szCs w:val="21"/>
              </w:rPr>
              <w:t>R</w:t>
            </w:r>
          </w:p>
        </w:tc>
      </w:tr>
      <w:tr w:rsidR="0053356D" w:rsidRPr="00A223DC" w14:paraId="3C93A9E3" w14:textId="086C0553" w:rsidTr="00A223DC">
        <w:trPr>
          <w:cantSplit/>
        </w:trPr>
        <w:tc>
          <w:tcPr>
            <w:tcW w:w="2042" w:type="dxa"/>
            <w:tcBorders>
              <w:bottom w:val="single" w:sz="4" w:space="0" w:color="767171" w:themeColor="background2" w:themeShade="80"/>
            </w:tcBorders>
          </w:tcPr>
          <w:p w14:paraId="3F911F26" w14:textId="77777777" w:rsidR="00545C1A" w:rsidRPr="00A223DC" w:rsidRDefault="00545C1A" w:rsidP="008B3495">
            <w:pPr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</w:p>
        </w:tc>
        <w:tc>
          <w:tcPr>
            <w:tcW w:w="5812" w:type="dxa"/>
            <w:tcBorders>
              <w:top w:val="single" w:sz="4" w:space="0" w:color="D0CECE" w:themeColor="background2" w:themeShade="E6"/>
              <w:bottom w:val="single" w:sz="4" w:space="0" w:color="767171" w:themeColor="background2" w:themeShade="80"/>
            </w:tcBorders>
          </w:tcPr>
          <w:p w14:paraId="3D64D025" w14:textId="01472AF0" w:rsidR="00545C1A" w:rsidRPr="00A223DC" w:rsidRDefault="001137F4" w:rsidP="008B3495">
            <w:pPr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  <w:r w:rsidRPr="00A223DC">
              <w:rPr>
                <w:rFonts w:ascii="Times New Roman" w:hAnsi="Times New Roman" w:cs="Times New Roman"/>
                <w:sz w:val="21"/>
                <w:szCs w:val="21"/>
                <w:lang w:val="en-NZ"/>
              </w:rPr>
              <w:t>Cereals foods (e.g., rice, pasta)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bottom w:val="single" w:sz="4" w:space="0" w:color="767171" w:themeColor="background2" w:themeShade="80"/>
            </w:tcBorders>
            <w:vAlign w:val="center"/>
          </w:tcPr>
          <w:p w14:paraId="727639C8" w14:textId="08A9444F" w:rsidR="00545C1A" w:rsidRPr="00A223DC" w:rsidRDefault="00DC32F9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3DC">
              <w:rPr>
                <w:rFonts w:ascii="Wingdings 2" w:hAnsi="Wingdings 2" w:cs="Times New Roman"/>
                <w:sz w:val="21"/>
                <w:szCs w:val="21"/>
              </w:rPr>
              <w:t>R</w:t>
            </w: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767171" w:themeColor="background2" w:themeShade="80"/>
            </w:tcBorders>
            <w:vAlign w:val="center"/>
          </w:tcPr>
          <w:p w14:paraId="43A2B31E" w14:textId="2B0302D4" w:rsidR="00545C1A" w:rsidRPr="00A223DC" w:rsidRDefault="00545C1A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767171" w:themeColor="background2" w:themeShade="80"/>
            </w:tcBorders>
            <w:vAlign w:val="center"/>
          </w:tcPr>
          <w:p w14:paraId="3ED772B5" w14:textId="2F45FCE1" w:rsidR="00545C1A" w:rsidRPr="00A223DC" w:rsidRDefault="00545C1A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767171" w:themeColor="background2" w:themeShade="80"/>
            </w:tcBorders>
            <w:vAlign w:val="center"/>
          </w:tcPr>
          <w:p w14:paraId="0553A2DC" w14:textId="2716C310" w:rsidR="00545C1A" w:rsidRPr="00A223DC" w:rsidRDefault="00545C1A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767171" w:themeColor="background2" w:themeShade="80"/>
            </w:tcBorders>
            <w:vAlign w:val="center"/>
          </w:tcPr>
          <w:p w14:paraId="5147D9B3" w14:textId="426B3D2D" w:rsidR="00545C1A" w:rsidRPr="00A223DC" w:rsidRDefault="00545C1A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767171" w:themeColor="background2" w:themeShade="80"/>
            </w:tcBorders>
            <w:vAlign w:val="center"/>
          </w:tcPr>
          <w:p w14:paraId="2B8F0F40" w14:textId="41A06C65" w:rsidR="00545C1A" w:rsidRPr="00A223DC" w:rsidRDefault="00545C1A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767171" w:themeColor="background2" w:themeShade="80"/>
            </w:tcBorders>
            <w:vAlign w:val="center"/>
          </w:tcPr>
          <w:p w14:paraId="3314F89A" w14:textId="60AE443E" w:rsidR="00545C1A" w:rsidRPr="00A223DC" w:rsidRDefault="00DC32F9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3DC">
              <w:rPr>
                <w:rFonts w:ascii="Wingdings 2" w:hAnsi="Wingdings 2" w:cs="Times New Roman"/>
                <w:sz w:val="21"/>
                <w:szCs w:val="21"/>
              </w:rPr>
              <w:t>R</w:t>
            </w:r>
          </w:p>
        </w:tc>
      </w:tr>
      <w:tr w:rsidR="00A223DC" w:rsidRPr="00A223DC" w14:paraId="7AA1E7C8" w14:textId="4691EF4E" w:rsidTr="00A223DC">
        <w:trPr>
          <w:cantSplit/>
        </w:trPr>
        <w:tc>
          <w:tcPr>
            <w:tcW w:w="2042" w:type="dxa"/>
            <w:vMerge w:val="restart"/>
            <w:tcBorders>
              <w:top w:val="single" w:sz="4" w:space="0" w:color="767171" w:themeColor="background2" w:themeShade="80"/>
            </w:tcBorders>
          </w:tcPr>
          <w:p w14:paraId="07E9499A" w14:textId="244CA041" w:rsidR="00A223DC" w:rsidRPr="00A223DC" w:rsidRDefault="00A223DC" w:rsidP="00DC32F9">
            <w:pPr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  <w:r w:rsidRPr="00A223DC">
              <w:rPr>
                <w:rFonts w:ascii="Times New Roman" w:hAnsi="Times New Roman" w:cs="Times New Roman"/>
                <w:sz w:val="21"/>
                <w:szCs w:val="21"/>
                <w:lang w:val="en-NZ"/>
              </w:rPr>
              <w:t>Milk and milk products</w:t>
            </w:r>
          </w:p>
        </w:tc>
        <w:tc>
          <w:tcPr>
            <w:tcW w:w="5812" w:type="dxa"/>
            <w:tcBorders>
              <w:top w:val="single" w:sz="4" w:space="0" w:color="767171" w:themeColor="background2" w:themeShade="80"/>
              <w:bottom w:val="single" w:sz="4" w:space="0" w:color="D0CECE" w:themeColor="background2" w:themeShade="E6"/>
            </w:tcBorders>
          </w:tcPr>
          <w:p w14:paraId="1BB94E26" w14:textId="5B7DE1F8" w:rsidR="00A223DC" w:rsidRPr="00A223DC" w:rsidRDefault="00A223DC" w:rsidP="00DC32F9">
            <w:pPr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  <w:r w:rsidRPr="00A223DC">
              <w:rPr>
                <w:rFonts w:ascii="Times New Roman" w:hAnsi="Times New Roman" w:cs="Times New Roman"/>
                <w:sz w:val="21"/>
                <w:szCs w:val="21"/>
                <w:lang w:val="en-NZ"/>
              </w:rPr>
              <w:t>Milk and milk alternatives</w:t>
            </w:r>
          </w:p>
        </w:tc>
        <w:tc>
          <w:tcPr>
            <w:tcW w:w="1134" w:type="dxa"/>
            <w:tcBorders>
              <w:top w:val="single" w:sz="4" w:space="0" w:color="767171" w:themeColor="background2" w:themeShade="80"/>
              <w:bottom w:val="single" w:sz="4" w:space="0" w:color="D0CECE" w:themeColor="background2" w:themeShade="E6"/>
            </w:tcBorders>
            <w:vAlign w:val="center"/>
          </w:tcPr>
          <w:p w14:paraId="4C4E806E" w14:textId="187CEB8C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3DC">
              <w:rPr>
                <w:rFonts w:ascii="Wingdings 2" w:hAnsi="Wingdings 2" w:cs="Times New Roman"/>
                <w:sz w:val="21"/>
                <w:szCs w:val="21"/>
              </w:rPr>
              <w:t>R</w:t>
            </w:r>
          </w:p>
        </w:tc>
        <w:tc>
          <w:tcPr>
            <w:tcW w:w="907" w:type="dxa"/>
            <w:tcBorders>
              <w:top w:val="single" w:sz="4" w:space="0" w:color="767171" w:themeColor="background2" w:themeShade="80"/>
              <w:bottom w:val="single" w:sz="4" w:space="0" w:color="D0CECE" w:themeColor="background2" w:themeShade="E6"/>
            </w:tcBorders>
            <w:vAlign w:val="center"/>
          </w:tcPr>
          <w:p w14:paraId="46C545DA" w14:textId="48332F7A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767171" w:themeColor="background2" w:themeShade="80"/>
              <w:bottom w:val="single" w:sz="4" w:space="0" w:color="D0CECE" w:themeColor="background2" w:themeShade="E6"/>
            </w:tcBorders>
            <w:vAlign w:val="center"/>
          </w:tcPr>
          <w:p w14:paraId="5CE8C4C4" w14:textId="2742C959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767171" w:themeColor="background2" w:themeShade="80"/>
              <w:bottom w:val="single" w:sz="4" w:space="0" w:color="D0CECE" w:themeColor="background2" w:themeShade="E6"/>
            </w:tcBorders>
            <w:vAlign w:val="center"/>
          </w:tcPr>
          <w:p w14:paraId="0B00A6C2" w14:textId="6F0B8038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767171" w:themeColor="background2" w:themeShade="80"/>
              <w:bottom w:val="single" w:sz="4" w:space="0" w:color="D0CECE" w:themeColor="background2" w:themeShade="E6"/>
            </w:tcBorders>
            <w:vAlign w:val="center"/>
          </w:tcPr>
          <w:p w14:paraId="1DFD877F" w14:textId="56DCC8AD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767171" w:themeColor="background2" w:themeShade="80"/>
              <w:bottom w:val="single" w:sz="4" w:space="0" w:color="D0CECE" w:themeColor="background2" w:themeShade="E6"/>
            </w:tcBorders>
            <w:vAlign w:val="center"/>
          </w:tcPr>
          <w:p w14:paraId="4504EA56" w14:textId="28762100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767171" w:themeColor="background2" w:themeShade="80"/>
              <w:bottom w:val="single" w:sz="4" w:space="0" w:color="D0CECE" w:themeColor="background2" w:themeShade="E6"/>
            </w:tcBorders>
            <w:vAlign w:val="center"/>
          </w:tcPr>
          <w:p w14:paraId="6796687D" w14:textId="1CD22AA5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3DC">
              <w:rPr>
                <w:rFonts w:ascii="Wingdings 2" w:hAnsi="Wingdings 2" w:cs="Times New Roman"/>
                <w:sz w:val="21"/>
                <w:szCs w:val="21"/>
              </w:rPr>
              <w:t>R</w:t>
            </w:r>
          </w:p>
        </w:tc>
      </w:tr>
      <w:tr w:rsidR="00A223DC" w:rsidRPr="00A223DC" w14:paraId="2466ABDE" w14:textId="1033657F" w:rsidTr="00A223DC">
        <w:trPr>
          <w:cantSplit/>
        </w:trPr>
        <w:tc>
          <w:tcPr>
            <w:tcW w:w="2042" w:type="dxa"/>
            <w:vMerge/>
          </w:tcPr>
          <w:p w14:paraId="3045CC1C" w14:textId="77777777" w:rsidR="00A223DC" w:rsidRPr="00A223DC" w:rsidRDefault="00A223DC" w:rsidP="00DC32F9">
            <w:pPr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</w:p>
        </w:tc>
        <w:tc>
          <w:tcPr>
            <w:tcW w:w="581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00B409BE" w14:textId="38721AF5" w:rsidR="00A223DC" w:rsidRPr="00A223DC" w:rsidRDefault="00A223DC" w:rsidP="00DC32F9">
            <w:pPr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  <w:r w:rsidRPr="00A223DC">
              <w:rPr>
                <w:rFonts w:ascii="Times New Roman" w:hAnsi="Times New Roman" w:cs="Times New Roman"/>
                <w:sz w:val="21"/>
                <w:szCs w:val="21"/>
                <w:lang w:val="en-NZ"/>
              </w:rPr>
              <w:t>Yoghurt and dairy food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05478930" w14:textId="629735CF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3DC">
              <w:rPr>
                <w:rFonts w:ascii="Wingdings 2" w:hAnsi="Wingdings 2" w:cs="Times New Roman"/>
                <w:sz w:val="21"/>
                <w:szCs w:val="21"/>
              </w:rPr>
              <w:t>R</w:t>
            </w: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6E1DD270" w14:textId="0F4BEBC7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3DC">
              <w:rPr>
                <w:rFonts w:ascii="Wingdings 2" w:hAnsi="Wingdings 2" w:cs="Times New Roman"/>
                <w:sz w:val="21"/>
                <w:szCs w:val="21"/>
              </w:rPr>
              <w:t>R</w:t>
            </w: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49A0DF02" w14:textId="3157681A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2735EC16" w14:textId="226C5722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2171554F" w14:textId="683A5F71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2BCAC92D" w14:textId="73859F3A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1EC963B3" w14:textId="45BAC6B8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3DC">
              <w:rPr>
                <w:rFonts w:ascii="Wingdings 2" w:hAnsi="Wingdings 2" w:cs="Times New Roman"/>
                <w:sz w:val="21"/>
                <w:szCs w:val="21"/>
              </w:rPr>
              <w:t>R</w:t>
            </w:r>
          </w:p>
        </w:tc>
      </w:tr>
      <w:tr w:rsidR="00A223DC" w:rsidRPr="00A223DC" w14:paraId="45495B43" w14:textId="2F028419" w:rsidTr="00A223DC">
        <w:trPr>
          <w:cantSplit/>
        </w:trPr>
        <w:tc>
          <w:tcPr>
            <w:tcW w:w="2042" w:type="dxa"/>
            <w:vMerge/>
          </w:tcPr>
          <w:p w14:paraId="11DC1B50" w14:textId="7D7252A7" w:rsidR="00A223DC" w:rsidRPr="00A223DC" w:rsidRDefault="00A223DC" w:rsidP="00DC32F9">
            <w:pPr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</w:p>
        </w:tc>
        <w:tc>
          <w:tcPr>
            <w:tcW w:w="581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44109515" w14:textId="299CB086" w:rsidR="00A223DC" w:rsidRPr="00A223DC" w:rsidRDefault="00A223DC" w:rsidP="00DC32F9">
            <w:pPr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  <w:r w:rsidRPr="00A223DC">
              <w:rPr>
                <w:rFonts w:ascii="Times New Roman" w:hAnsi="Times New Roman" w:cs="Times New Roman"/>
                <w:sz w:val="21"/>
                <w:szCs w:val="21"/>
                <w:lang w:val="en-NZ"/>
              </w:rPr>
              <w:t>Custard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35DB9E01" w14:textId="5DF836F7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  <w:r w:rsidRPr="00A223DC">
              <w:rPr>
                <w:rFonts w:ascii="Wingdings 2" w:hAnsi="Wingdings 2" w:cs="Times New Roman"/>
                <w:sz w:val="21"/>
                <w:szCs w:val="21"/>
              </w:rPr>
              <w:t>R</w:t>
            </w: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0419B523" w14:textId="6EA0EFA1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3DC">
              <w:rPr>
                <w:rFonts w:ascii="Wingdings 2" w:hAnsi="Wingdings 2" w:cs="Times New Roman"/>
                <w:sz w:val="21"/>
                <w:szCs w:val="21"/>
              </w:rPr>
              <w:t>R</w:t>
            </w: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55FE42AD" w14:textId="242F3BFB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7276AEC0" w14:textId="0A742154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6FF1721F" w14:textId="164FB234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659657B1" w14:textId="38119A0D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0E928428" w14:textId="29666553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3DC">
              <w:rPr>
                <w:rFonts w:ascii="Wingdings 2" w:hAnsi="Wingdings 2" w:cs="Times New Roman"/>
                <w:sz w:val="21"/>
                <w:szCs w:val="21"/>
              </w:rPr>
              <w:t>R</w:t>
            </w:r>
          </w:p>
        </w:tc>
      </w:tr>
      <w:tr w:rsidR="00A223DC" w:rsidRPr="00A223DC" w14:paraId="4E8EFCE6" w14:textId="25E4BA8A" w:rsidTr="00A223DC">
        <w:trPr>
          <w:cantSplit/>
        </w:trPr>
        <w:tc>
          <w:tcPr>
            <w:tcW w:w="2042" w:type="dxa"/>
            <w:vMerge/>
          </w:tcPr>
          <w:p w14:paraId="2A3EFD72" w14:textId="77777777" w:rsidR="00A223DC" w:rsidRPr="00A223DC" w:rsidRDefault="00A223DC" w:rsidP="00DC32F9">
            <w:pPr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</w:p>
        </w:tc>
        <w:tc>
          <w:tcPr>
            <w:tcW w:w="581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4D8DCBAA" w14:textId="2FAFD480" w:rsidR="00A223DC" w:rsidRPr="00A223DC" w:rsidRDefault="00A223DC" w:rsidP="00DC32F9">
            <w:pPr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  <w:r w:rsidRPr="00A223DC">
              <w:rPr>
                <w:rFonts w:ascii="Times New Roman" w:hAnsi="Times New Roman" w:cs="Times New Roman"/>
                <w:sz w:val="21"/>
                <w:szCs w:val="21"/>
                <w:lang w:val="en-NZ"/>
              </w:rPr>
              <w:t>Cheese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6A36ACC5" w14:textId="166189BC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3DC">
              <w:rPr>
                <w:rFonts w:ascii="Wingdings 2" w:hAnsi="Wingdings 2" w:cs="Times New Roman"/>
                <w:sz w:val="21"/>
                <w:szCs w:val="21"/>
              </w:rPr>
              <w:t>R</w:t>
            </w: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576C5AF2" w14:textId="2F15F87D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3DC">
              <w:rPr>
                <w:rFonts w:ascii="Wingdings 2" w:hAnsi="Wingdings 2" w:cs="Times New Roman"/>
                <w:sz w:val="21"/>
                <w:szCs w:val="21"/>
              </w:rPr>
              <w:t>R</w:t>
            </w: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35305843" w14:textId="4482E233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797C014D" w14:textId="59CDBAC4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4043F6B0" w14:textId="028C4207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7BFC3934" w14:textId="30AD4712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52D508F6" w14:textId="5849EAE1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3DC">
              <w:rPr>
                <w:rFonts w:ascii="Wingdings 2" w:hAnsi="Wingdings 2" w:cs="Times New Roman"/>
                <w:sz w:val="21"/>
                <w:szCs w:val="21"/>
              </w:rPr>
              <w:t>R</w:t>
            </w:r>
          </w:p>
        </w:tc>
      </w:tr>
      <w:tr w:rsidR="00A223DC" w:rsidRPr="00A223DC" w14:paraId="2A49097F" w14:textId="51C5B47C" w:rsidTr="00A223DC">
        <w:trPr>
          <w:cantSplit/>
        </w:trPr>
        <w:tc>
          <w:tcPr>
            <w:tcW w:w="2042" w:type="dxa"/>
            <w:vMerge/>
          </w:tcPr>
          <w:p w14:paraId="5E88DCA5" w14:textId="77777777" w:rsidR="00A223DC" w:rsidRPr="00A223DC" w:rsidRDefault="00A223DC" w:rsidP="008B3495">
            <w:pPr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</w:p>
        </w:tc>
        <w:tc>
          <w:tcPr>
            <w:tcW w:w="581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43857EA8" w14:textId="24AD27F0" w:rsidR="00A223DC" w:rsidRPr="00A223DC" w:rsidRDefault="00A223DC" w:rsidP="008B3495">
            <w:pPr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  <w:r w:rsidRPr="00A223DC">
              <w:rPr>
                <w:rFonts w:ascii="Times New Roman" w:hAnsi="Times New Roman" w:cs="Times New Roman"/>
                <w:sz w:val="21"/>
                <w:szCs w:val="21"/>
                <w:lang w:val="en-NZ"/>
              </w:rPr>
              <w:t>Cream, sour cream, cream cheese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30543A30" w14:textId="36EDA945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  <w:r w:rsidRPr="00A223DC">
              <w:rPr>
                <w:rFonts w:ascii="Wingdings 2" w:hAnsi="Wingdings 2" w:cs="Times New Roman"/>
                <w:sz w:val="21"/>
                <w:szCs w:val="21"/>
              </w:rPr>
              <w:t>R</w:t>
            </w: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12CAA323" w14:textId="1A8DDD9F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73C7E6C7" w14:textId="45C4661A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44152C5F" w14:textId="4034D461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76F45DCC" w14:textId="339041B0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1B62A720" w14:textId="77953E9F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28A9E133" w14:textId="04F9A0AA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223DC" w:rsidRPr="00A223DC" w14:paraId="7C4E299A" w14:textId="18312770" w:rsidTr="00A223DC">
        <w:trPr>
          <w:cantSplit/>
        </w:trPr>
        <w:tc>
          <w:tcPr>
            <w:tcW w:w="2042" w:type="dxa"/>
            <w:vMerge/>
            <w:tcBorders>
              <w:bottom w:val="single" w:sz="4" w:space="0" w:color="767171" w:themeColor="background2" w:themeShade="80"/>
            </w:tcBorders>
          </w:tcPr>
          <w:p w14:paraId="4EFE209B" w14:textId="77777777" w:rsidR="00A223DC" w:rsidRPr="00A223DC" w:rsidRDefault="00A223DC" w:rsidP="008B3495">
            <w:pPr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</w:p>
        </w:tc>
        <w:tc>
          <w:tcPr>
            <w:tcW w:w="5812" w:type="dxa"/>
            <w:tcBorders>
              <w:top w:val="single" w:sz="4" w:space="0" w:color="D0CECE" w:themeColor="background2" w:themeShade="E6"/>
              <w:bottom w:val="single" w:sz="4" w:space="0" w:color="767171" w:themeColor="background2" w:themeShade="80"/>
            </w:tcBorders>
          </w:tcPr>
          <w:p w14:paraId="0635C17D" w14:textId="03A8CBC1" w:rsidR="00A223DC" w:rsidRPr="00A223DC" w:rsidRDefault="00A223DC" w:rsidP="008B3495">
            <w:pPr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  <w:r w:rsidRPr="00A223DC">
              <w:rPr>
                <w:rFonts w:ascii="Times New Roman" w:hAnsi="Times New Roman" w:cs="Times New Roman"/>
                <w:sz w:val="21"/>
                <w:szCs w:val="21"/>
                <w:lang w:val="en-NZ"/>
              </w:rPr>
              <w:t>Frozen desserts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bottom w:val="single" w:sz="4" w:space="0" w:color="767171" w:themeColor="background2" w:themeShade="80"/>
            </w:tcBorders>
            <w:vAlign w:val="center"/>
          </w:tcPr>
          <w:p w14:paraId="113D6B68" w14:textId="7EBB76AA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767171" w:themeColor="background2" w:themeShade="80"/>
            </w:tcBorders>
            <w:vAlign w:val="center"/>
          </w:tcPr>
          <w:p w14:paraId="135D89D2" w14:textId="568389D7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3DC">
              <w:rPr>
                <w:rFonts w:ascii="Wingdings 2" w:hAnsi="Wingdings 2" w:cs="Times New Roman"/>
                <w:sz w:val="21"/>
                <w:szCs w:val="21"/>
              </w:rPr>
              <w:t>R</w:t>
            </w: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767171" w:themeColor="background2" w:themeShade="80"/>
            </w:tcBorders>
            <w:vAlign w:val="center"/>
          </w:tcPr>
          <w:p w14:paraId="698AD1AD" w14:textId="4EBA941E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767171" w:themeColor="background2" w:themeShade="80"/>
            </w:tcBorders>
            <w:vAlign w:val="center"/>
          </w:tcPr>
          <w:p w14:paraId="613D104A" w14:textId="6A4E08F5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767171" w:themeColor="background2" w:themeShade="80"/>
            </w:tcBorders>
            <w:vAlign w:val="center"/>
          </w:tcPr>
          <w:p w14:paraId="233E7C77" w14:textId="3AEB2743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767171" w:themeColor="background2" w:themeShade="80"/>
            </w:tcBorders>
            <w:vAlign w:val="center"/>
          </w:tcPr>
          <w:p w14:paraId="788D1309" w14:textId="0AC4CCA2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767171" w:themeColor="background2" w:themeShade="80"/>
            </w:tcBorders>
            <w:vAlign w:val="center"/>
          </w:tcPr>
          <w:p w14:paraId="30C2B939" w14:textId="26C4AFC1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3DC">
              <w:rPr>
                <w:rFonts w:ascii="Wingdings 2" w:hAnsi="Wingdings 2" w:cs="Times New Roman"/>
                <w:sz w:val="21"/>
                <w:szCs w:val="21"/>
              </w:rPr>
              <w:t>R</w:t>
            </w:r>
          </w:p>
        </w:tc>
      </w:tr>
      <w:tr w:rsidR="00A223DC" w:rsidRPr="00A223DC" w14:paraId="24E00170" w14:textId="394888C3" w:rsidTr="00A223DC">
        <w:trPr>
          <w:cantSplit/>
        </w:trPr>
        <w:tc>
          <w:tcPr>
            <w:tcW w:w="2042" w:type="dxa"/>
            <w:vMerge w:val="restart"/>
            <w:tcBorders>
              <w:top w:val="single" w:sz="4" w:space="0" w:color="767171" w:themeColor="background2" w:themeShade="80"/>
            </w:tcBorders>
          </w:tcPr>
          <w:p w14:paraId="5D9EFB52" w14:textId="18ACFABC" w:rsidR="00A223DC" w:rsidRPr="00A223DC" w:rsidRDefault="00A223DC" w:rsidP="008B3495">
            <w:pPr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  <w:r w:rsidRPr="00A223DC">
              <w:rPr>
                <w:rFonts w:ascii="Times New Roman" w:hAnsi="Times New Roman" w:cs="Times New Roman"/>
                <w:sz w:val="21"/>
                <w:szCs w:val="21"/>
                <w:lang w:val="en-NZ"/>
              </w:rPr>
              <w:t>Legumes, nuts and seeds</w:t>
            </w:r>
          </w:p>
        </w:tc>
        <w:tc>
          <w:tcPr>
            <w:tcW w:w="5812" w:type="dxa"/>
            <w:tcBorders>
              <w:top w:val="single" w:sz="4" w:space="0" w:color="767171" w:themeColor="background2" w:themeShade="80"/>
              <w:bottom w:val="single" w:sz="4" w:space="0" w:color="D0CECE" w:themeColor="background2" w:themeShade="E6"/>
            </w:tcBorders>
          </w:tcPr>
          <w:p w14:paraId="371C54BA" w14:textId="306012F3" w:rsidR="00A223DC" w:rsidRPr="00A223DC" w:rsidRDefault="00A223DC" w:rsidP="008B3495">
            <w:pPr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  <w:r w:rsidRPr="00A223DC">
              <w:rPr>
                <w:rFonts w:ascii="Times New Roman" w:hAnsi="Times New Roman" w:cs="Times New Roman"/>
                <w:sz w:val="21"/>
                <w:szCs w:val="21"/>
                <w:lang w:val="en-NZ"/>
              </w:rPr>
              <w:t>Legumes</w:t>
            </w:r>
          </w:p>
        </w:tc>
        <w:tc>
          <w:tcPr>
            <w:tcW w:w="1134" w:type="dxa"/>
            <w:tcBorders>
              <w:top w:val="single" w:sz="4" w:space="0" w:color="767171" w:themeColor="background2" w:themeShade="80"/>
              <w:bottom w:val="single" w:sz="4" w:space="0" w:color="D0CECE" w:themeColor="background2" w:themeShade="E6"/>
            </w:tcBorders>
            <w:vAlign w:val="center"/>
          </w:tcPr>
          <w:p w14:paraId="79EA1978" w14:textId="31F6A054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767171" w:themeColor="background2" w:themeShade="80"/>
              <w:bottom w:val="single" w:sz="4" w:space="0" w:color="D0CECE" w:themeColor="background2" w:themeShade="E6"/>
            </w:tcBorders>
            <w:vAlign w:val="center"/>
          </w:tcPr>
          <w:p w14:paraId="02DFAFDD" w14:textId="1D1B0E0C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767171" w:themeColor="background2" w:themeShade="80"/>
              <w:bottom w:val="single" w:sz="4" w:space="0" w:color="D0CECE" w:themeColor="background2" w:themeShade="E6"/>
            </w:tcBorders>
            <w:vAlign w:val="center"/>
          </w:tcPr>
          <w:p w14:paraId="084D1AAA" w14:textId="2C283236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767171" w:themeColor="background2" w:themeShade="80"/>
              <w:bottom w:val="single" w:sz="4" w:space="0" w:color="D0CECE" w:themeColor="background2" w:themeShade="E6"/>
            </w:tcBorders>
            <w:vAlign w:val="center"/>
          </w:tcPr>
          <w:p w14:paraId="6332D1B7" w14:textId="557CB492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767171" w:themeColor="background2" w:themeShade="80"/>
              <w:bottom w:val="single" w:sz="4" w:space="0" w:color="D0CECE" w:themeColor="background2" w:themeShade="E6"/>
            </w:tcBorders>
            <w:vAlign w:val="center"/>
          </w:tcPr>
          <w:p w14:paraId="5004CA2C" w14:textId="455B2A90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767171" w:themeColor="background2" w:themeShade="80"/>
              <w:bottom w:val="single" w:sz="4" w:space="0" w:color="D0CECE" w:themeColor="background2" w:themeShade="E6"/>
            </w:tcBorders>
            <w:vAlign w:val="center"/>
          </w:tcPr>
          <w:p w14:paraId="0AFD17A4" w14:textId="19C212E2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767171" w:themeColor="background2" w:themeShade="80"/>
              <w:bottom w:val="single" w:sz="4" w:space="0" w:color="D0CECE" w:themeColor="background2" w:themeShade="E6"/>
            </w:tcBorders>
            <w:vAlign w:val="center"/>
          </w:tcPr>
          <w:p w14:paraId="2EB37E80" w14:textId="07170907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223DC" w:rsidRPr="00A223DC" w14:paraId="72B41886" w14:textId="77777777" w:rsidTr="00A223DC">
        <w:trPr>
          <w:cantSplit/>
        </w:trPr>
        <w:tc>
          <w:tcPr>
            <w:tcW w:w="2042" w:type="dxa"/>
            <w:vMerge/>
          </w:tcPr>
          <w:p w14:paraId="5748F898" w14:textId="77777777" w:rsidR="00A223DC" w:rsidRPr="00A223DC" w:rsidRDefault="00A223DC" w:rsidP="008B3495">
            <w:pPr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</w:p>
        </w:tc>
        <w:tc>
          <w:tcPr>
            <w:tcW w:w="581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2575B9E2" w14:textId="4E95D07D" w:rsidR="00A223DC" w:rsidRPr="00A223DC" w:rsidRDefault="00A223DC" w:rsidP="008B3495">
            <w:pPr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  <w:r w:rsidRPr="00A223DC">
              <w:rPr>
                <w:rFonts w:ascii="Times New Roman" w:hAnsi="Times New Roman" w:cs="Times New Roman"/>
                <w:sz w:val="21"/>
                <w:szCs w:val="21"/>
                <w:lang w:val="en-NZ"/>
              </w:rPr>
              <w:t>Nuts and seeds (plain)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3068E4B3" w14:textId="77777777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431A7973" w14:textId="77777777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69B2031F" w14:textId="77777777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6D2EAE00" w14:textId="77777777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32D62BDD" w14:textId="77777777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5D5D8C7C" w14:textId="77777777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68E34AA9" w14:textId="77777777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3356D" w:rsidRPr="00A223DC" w14:paraId="7568D96A" w14:textId="3708D04A" w:rsidTr="00A223DC">
        <w:trPr>
          <w:cantSplit/>
        </w:trPr>
        <w:tc>
          <w:tcPr>
            <w:tcW w:w="2042" w:type="dxa"/>
            <w:tcBorders>
              <w:bottom w:val="single" w:sz="4" w:space="0" w:color="767171" w:themeColor="background2" w:themeShade="80"/>
            </w:tcBorders>
          </w:tcPr>
          <w:p w14:paraId="40A3EE71" w14:textId="77777777" w:rsidR="00545C1A" w:rsidRPr="00A223DC" w:rsidRDefault="00545C1A" w:rsidP="008B3495">
            <w:pPr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</w:p>
        </w:tc>
        <w:tc>
          <w:tcPr>
            <w:tcW w:w="5812" w:type="dxa"/>
            <w:tcBorders>
              <w:top w:val="single" w:sz="4" w:space="0" w:color="D0CECE" w:themeColor="background2" w:themeShade="E6"/>
              <w:bottom w:val="single" w:sz="4" w:space="0" w:color="767171" w:themeColor="background2" w:themeShade="80"/>
            </w:tcBorders>
          </w:tcPr>
          <w:p w14:paraId="6BFF4D33" w14:textId="16E719BF" w:rsidR="00545C1A" w:rsidRPr="00A223DC" w:rsidRDefault="00DC32F9" w:rsidP="008B3495">
            <w:pPr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  <w:r w:rsidRPr="00A223DC">
              <w:rPr>
                <w:rFonts w:ascii="Times New Roman" w:hAnsi="Times New Roman" w:cs="Times New Roman"/>
                <w:sz w:val="21"/>
                <w:szCs w:val="21"/>
                <w:lang w:val="en-NZ"/>
              </w:rPr>
              <w:t>Nuts and seeds (with added salt, sugar, confectionery)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bottom w:val="single" w:sz="4" w:space="0" w:color="767171" w:themeColor="background2" w:themeShade="80"/>
            </w:tcBorders>
            <w:vAlign w:val="center"/>
          </w:tcPr>
          <w:p w14:paraId="0CCB7C36" w14:textId="5AA6E8B8" w:rsidR="00545C1A" w:rsidRPr="00A223DC" w:rsidRDefault="00DC32F9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3DC">
              <w:rPr>
                <w:rFonts w:ascii="Wingdings 2" w:hAnsi="Wingdings 2" w:cs="Times New Roman"/>
                <w:sz w:val="21"/>
                <w:szCs w:val="21"/>
              </w:rPr>
              <w:t>R</w:t>
            </w: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767171" w:themeColor="background2" w:themeShade="80"/>
            </w:tcBorders>
            <w:vAlign w:val="center"/>
          </w:tcPr>
          <w:p w14:paraId="3F2F7870" w14:textId="503ABD13" w:rsidR="00545C1A" w:rsidRPr="00A223DC" w:rsidRDefault="00DC32F9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3DC">
              <w:rPr>
                <w:rFonts w:ascii="Wingdings 2" w:hAnsi="Wingdings 2" w:cs="Times New Roman"/>
                <w:sz w:val="21"/>
                <w:szCs w:val="21"/>
              </w:rPr>
              <w:t>R</w:t>
            </w: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767171" w:themeColor="background2" w:themeShade="80"/>
            </w:tcBorders>
            <w:vAlign w:val="center"/>
          </w:tcPr>
          <w:p w14:paraId="7C6E4F29" w14:textId="04416B07" w:rsidR="00545C1A" w:rsidRPr="00A223DC" w:rsidRDefault="00545C1A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767171" w:themeColor="background2" w:themeShade="80"/>
            </w:tcBorders>
            <w:vAlign w:val="center"/>
          </w:tcPr>
          <w:p w14:paraId="4C3D00D6" w14:textId="194EEF5C" w:rsidR="00545C1A" w:rsidRPr="00A223DC" w:rsidRDefault="00545C1A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767171" w:themeColor="background2" w:themeShade="80"/>
            </w:tcBorders>
            <w:vAlign w:val="center"/>
          </w:tcPr>
          <w:p w14:paraId="6A98CCC6" w14:textId="48FFD303" w:rsidR="00545C1A" w:rsidRPr="00A223DC" w:rsidRDefault="00545C1A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767171" w:themeColor="background2" w:themeShade="80"/>
            </w:tcBorders>
            <w:vAlign w:val="center"/>
          </w:tcPr>
          <w:p w14:paraId="25AA4FAE" w14:textId="162C9FEC" w:rsidR="00545C1A" w:rsidRPr="00A223DC" w:rsidRDefault="00545C1A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767171" w:themeColor="background2" w:themeShade="80"/>
            </w:tcBorders>
            <w:vAlign w:val="center"/>
          </w:tcPr>
          <w:p w14:paraId="682B6DEA" w14:textId="7A0E6B05" w:rsidR="00545C1A" w:rsidRPr="00A223DC" w:rsidRDefault="00545C1A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223DC" w:rsidRPr="00A223DC" w14:paraId="19366DE6" w14:textId="65248B56" w:rsidTr="00A223DC">
        <w:trPr>
          <w:cantSplit/>
        </w:trPr>
        <w:tc>
          <w:tcPr>
            <w:tcW w:w="2042" w:type="dxa"/>
            <w:vMerge w:val="restart"/>
            <w:tcBorders>
              <w:top w:val="single" w:sz="4" w:space="0" w:color="767171" w:themeColor="background2" w:themeShade="80"/>
            </w:tcBorders>
          </w:tcPr>
          <w:p w14:paraId="5269A161" w14:textId="675061A7" w:rsidR="00A223DC" w:rsidRPr="00A223DC" w:rsidRDefault="00A223DC" w:rsidP="008B3495">
            <w:pPr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  <w:r w:rsidRPr="00A223DC">
              <w:rPr>
                <w:rFonts w:ascii="Times New Roman" w:hAnsi="Times New Roman" w:cs="Times New Roman"/>
                <w:sz w:val="21"/>
                <w:szCs w:val="21"/>
                <w:lang w:val="en-NZ"/>
              </w:rPr>
              <w:t>Fish, other seafood, eggs, poultry, red meat</w:t>
            </w:r>
          </w:p>
        </w:tc>
        <w:tc>
          <w:tcPr>
            <w:tcW w:w="5812" w:type="dxa"/>
            <w:tcBorders>
              <w:top w:val="single" w:sz="4" w:space="0" w:color="767171" w:themeColor="background2" w:themeShade="80"/>
              <w:bottom w:val="single" w:sz="4" w:space="0" w:color="D0CECE" w:themeColor="background2" w:themeShade="E6"/>
            </w:tcBorders>
          </w:tcPr>
          <w:p w14:paraId="3960F967" w14:textId="076472DF" w:rsidR="00A223DC" w:rsidRPr="00A223DC" w:rsidRDefault="00A223DC" w:rsidP="008B3495">
            <w:pPr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  <w:r w:rsidRPr="00A223DC">
              <w:rPr>
                <w:rFonts w:ascii="Times New Roman" w:hAnsi="Times New Roman" w:cs="Times New Roman"/>
                <w:sz w:val="21"/>
                <w:szCs w:val="21"/>
                <w:lang w:val="en-NZ"/>
              </w:rPr>
              <w:t>Fish, seafood, poultry, meat</w:t>
            </w:r>
          </w:p>
        </w:tc>
        <w:tc>
          <w:tcPr>
            <w:tcW w:w="1134" w:type="dxa"/>
            <w:tcBorders>
              <w:top w:val="single" w:sz="4" w:space="0" w:color="767171" w:themeColor="background2" w:themeShade="80"/>
              <w:bottom w:val="single" w:sz="4" w:space="0" w:color="D0CECE" w:themeColor="background2" w:themeShade="E6"/>
            </w:tcBorders>
            <w:vAlign w:val="center"/>
          </w:tcPr>
          <w:p w14:paraId="1F6FA5C0" w14:textId="01D7BA7C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3DC">
              <w:rPr>
                <w:rFonts w:ascii="Wingdings 2" w:hAnsi="Wingdings 2" w:cs="Times New Roman"/>
                <w:sz w:val="21"/>
                <w:szCs w:val="21"/>
              </w:rPr>
              <w:t>R</w:t>
            </w:r>
            <w:r w:rsidRPr="00A223DC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A223DC">
              <w:rPr>
                <w:rFonts w:ascii="Times New Roman" w:hAnsi="Times New Roman" w:cs="Times New Roman"/>
                <w:sz w:val="21"/>
                <w:szCs w:val="21"/>
              </w:rPr>
              <w:br/>
              <w:t>(fat and skin)</w:t>
            </w:r>
          </w:p>
        </w:tc>
        <w:tc>
          <w:tcPr>
            <w:tcW w:w="907" w:type="dxa"/>
            <w:tcBorders>
              <w:top w:val="single" w:sz="4" w:space="0" w:color="767171" w:themeColor="background2" w:themeShade="80"/>
              <w:bottom w:val="single" w:sz="4" w:space="0" w:color="D0CECE" w:themeColor="background2" w:themeShade="E6"/>
            </w:tcBorders>
            <w:vAlign w:val="center"/>
          </w:tcPr>
          <w:p w14:paraId="0827BD3D" w14:textId="011D441D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767171" w:themeColor="background2" w:themeShade="80"/>
              <w:bottom w:val="single" w:sz="4" w:space="0" w:color="D0CECE" w:themeColor="background2" w:themeShade="E6"/>
            </w:tcBorders>
            <w:vAlign w:val="center"/>
          </w:tcPr>
          <w:p w14:paraId="5A80BF47" w14:textId="7A35E849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767171" w:themeColor="background2" w:themeShade="80"/>
              <w:bottom w:val="single" w:sz="4" w:space="0" w:color="D0CECE" w:themeColor="background2" w:themeShade="E6"/>
            </w:tcBorders>
            <w:vAlign w:val="center"/>
          </w:tcPr>
          <w:p w14:paraId="49A7A398" w14:textId="5999BEB4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767171" w:themeColor="background2" w:themeShade="80"/>
              <w:bottom w:val="single" w:sz="4" w:space="0" w:color="D0CECE" w:themeColor="background2" w:themeShade="E6"/>
            </w:tcBorders>
            <w:vAlign w:val="center"/>
          </w:tcPr>
          <w:p w14:paraId="01A6496F" w14:textId="607091E4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767171" w:themeColor="background2" w:themeShade="80"/>
              <w:bottom w:val="single" w:sz="4" w:space="0" w:color="D0CECE" w:themeColor="background2" w:themeShade="E6"/>
            </w:tcBorders>
            <w:vAlign w:val="center"/>
          </w:tcPr>
          <w:p w14:paraId="7C6C66EC" w14:textId="581CB5A0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767171" w:themeColor="background2" w:themeShade="80"/>
              <w:bottom w:val="single" w:sz="4" w:space="0" w:color="D0CECE" w:themeColor="background2" w:themeShade="E6"/>
            </w:tcBorders>
            <w:vAlign w:val="center"/>
          </w:tcPr>
          <w:p w14:paraId="46026092" w14:textId="4EB6DBD7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223DC" w:rsidRPr="00A223DC" w14:paraId="7B2EE38B" w14:textId="643FA451" w:rsidTr="00A223DC">
        <w:trPr>
          <w:cantSplit/>
        </w:trPr>
        <w:tc>
          <w:tcPr>
            <w:tcW w:w="2042" w:type="dxa"/>
            <w:vMerge/>
          </w:tcPr>
          <w:p w14:paraId="5822DE67" w14:textId="77777777" w:rsidR="00A223DC" w:rsidRPr="00A223DC" w:rsidRDefault="00A223DC" w:rsidP="008B3495">
            <w:pPr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</w:p>
        </w:tc>
        <w:tc>
          <w:tcPr>
            <w:tcW w:w="581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4CBB0B0E" w14:textId="61E820EE" w:rsidR="00A223DC" w:rsidRPr="00A223DC" w:rsidRDefault="00A223DC" w:rsidP="008B3495">
            <w:pPr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  <w:r w:rsidRPr="00A223DC">
              <w:rPr>
                <w:rFonts w:ascii="Times New Roman" w:hAnsi="Times New Roman" w:cs="Times New Roman"/>
                <w:sz w:val="21"/>
                <w:szCs w:val="21"/>
                <w:lang w:val="en-NZ"/>
              </w:rPr>
              <w:t>Eggs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4F8D4F7A" w14:textId="1D9B6F4C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72AEE862" w14:textId="2A5F1AFF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0BF59CCB" w14:textId="70B6A830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752A5123" w14:textId="6899D614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5861168F" w14:textId="308139F9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7A14DDDD" w14:textId="16F42D79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788FAB1D" w14:textId="78029AA9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223DC" w:rsidRPr="00A223DC" w14:paraId="6A9D87D1" w14:textId="3AA462C2" w:rsidTr="00A223DC">
        <w:trPr>
          <w:cantSplit/>
        </w:trPr>
        <w:tc>
          <w:tcPr>
            <w:tcW w:w="2042" w:type="dxa"/>
            <w:vMerge/>
          </w:tcPr>
          <w:p w14:paraId="50DC3EBC" w14:textId="77777777" w:rsidR="00A223DC" w:rsidRPr="00A223DC" w:rsidRDefault="00A223DC" w:rsidP="008B3495">
            <w:pPr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</w:p>
        </w:tc>
        <w:tc>
          <w:tcPr>
            <w:tcW w:w="581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2C5F9A39" w14:textId="54B0E814" w:rsidR="00A223DC" w:rsidRPr="00A223DC" w:rsidRDefault="00A223DC" w:rsidP="008B3495">
            <w:pPr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  <w:r w:rsidRPr="00A223DC">
              <w:rPr>
                <w:rFonts w:ascii="Times New Roman" w:hAnsi="Times New Roman" w:cs="Times New Roman"/>
                <w:sz w:val="21"/>
                <w:szCs w:val="21"/>
                <w:lang w:val="en-NZ"/>
              </w:rPr>
              <w:t>Canned fish, chicken and meat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07B5F5A6" w14:textId="2C8E29DC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50C59A24" w14:textId="646C5F3A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7F6DD812" w14:textId="388BC0B3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4F05BF65" w14:textId="50D939D0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0B95260C" w14:textId="02E97279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7507B8F3" w14:textId="59F40ED2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4F6D839E" w14:textId="2EA5EA50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3DC">
              <w:rPr>
                <w:rFonts w:ascii="Wingdings 2" w:hAnsi="Wingdings 2" w:cs="Times New Roman"/>
                <w:sz w:val="21"/>
                <w:szCs w:val="21"/>
              </w:rPr>
              <w:t>R</w:t>
            </w:r>
          </w:p>
        </w:tc>
      </w:tr>
      <w:tr w:rsidR="00A223DC" w:rsidRPr="00A223DC" w14:paraId="6C2F3E1D" w14:textId="375F27C1" w:rsidTr="00A223DC">
        <w:trPr>
          <w:cantSplit/>
        </w:trPr>
        <w:tc>
          <w:tcPr>
            <w:tcW w:w="2042" w:type="dxa"/>
            <w:vMerge/>
          </w:tcPr>
          <w:p w14:paraId="387044B4" w14:textId="77777777" w:rsidR="00A223DC" w:rsidRPr="00A223DC" w:rsidRDefault="00A223DC" w:rsidP="008B3495">
            <w:pPr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</w:p>
        </w:tc>
        <w:tc>
          <w:tcPr>
            <w:tcW w:w="581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460876D2" w14:textId="24FBB6FB" w:rsidR="00A223DC" w:rsidRPr="00A223DC" w:rsidRDefault="00A223DC" w:rsidP="008B3495">
            <w:pPr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  <w:r w:rsidRPr="00A223DC">
              <w:rPr>
                <w:rFonts w:ascii="Times New Roman" w:hAnsi="Times New Roman" w:cs="Times New Roman"/>
                <w:sz w:val="21"/>
                <w:szCs w:val="21"/>
                <w:lang w:val="en-NZ"/>
              </w:rPr>
              <w:t>Processed fish, poultry and meat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1CFB350F" w14:textId="7BCFFED8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  <w:r w:rsidRPr="00A223DC">
              <w:rPr>
                <w:rFonts w:ascii="Wingdings 2" w:hAnsi="Wingdings 2" w:cs="Times New Roman"/>
                <w:sz w:val="21"/>
                <w:szCs w:val="21"/>
              </w:rPr>
              <w:t>R</w:t>
            </w: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58F3A384" w14:textId="6943D9B1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100E4339" w14:textId="6FC164C5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69251474" w14:textId="5B79EE8C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23EFCDE0" w14:textId="7B392CD5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2D0179AD" w14:textId="2C48AD9D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5884EB68" w14:textId="09736DD1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223DC" w:rsidRPr="00A223DC" w14:paraId="0AA6813A" w14:textId="7E47DBE1" w:rsidTr="001D3D42">
        <w:trPr>
          <w:cantSplit/>
        </w:trPr>
        <w:tc>
          <w:tcPr>
            <w:tcW w:w="2042" w:type="dxa"/>
            <w:vMerge/>
            <w:tcBorders>
              <w:bottom w:val="single" w:sz="4" w:space="0" w:color="767171" w:themeColor="background2" w:themeShade="80"/>
            </w:tcBorders>
          </w:tcPr>
          <w:p w14:paraId="6B6ECB2E" w14:textId="77777777" w:rsidR="00A223DC" w:rsidRPr="00A223DC" w:rsidRDefault="00A223DC" w:rsidP="008B3495">
            <w:pPr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</w:p>
        </w:tc>
        <w:tc>
          <w:tcPr>
            <w:tcW w:w="5812" w:type="dxa"/>
            <w:tcBorders>
              <w:top w:val="single" w:sz="4" w:space="0" w:color="D0CECE" w:themeColor="background2" w:themeShade="E6"/>
              <w:bottom w:val="single" w:sz="4" w:space="0" w:color="767171" w:themeColor="background2" w:themeShade="80"/>
            </w:tcBorders>
          </w:tcPr>
          <w:p w14:paraId="14758C3D" w14:textId="09EF6DE8" w:rsidR="00A223DC" w:rsidRPr="00A223DC" w:rsidRDefault="00A223DC" w:rsidP="008B3495">
            <w:pPr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  <w:r w:rsidRPr="00A223DC">
              <w:rPr>
                <w:rFonts w:ascii="Times New Roman" w:hAnsi="Times New Roman" w:cs="Times New Roman"/>
                <w:sz w:val="21"/>
                <w:szCs w:val="21"/>
                <w:lang w:val="en-NZ"/>
              </w:rPr>
              <w:t>Dried meat products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bottom w:val="single" w:sz="4" w:space="0" w:color="767171" w:themeColor="background2" w:themeShade="80"/>
            </w:tcBorders>
            <w:vAlign w:val="center"/>
          </w:tcPr>
          <w:p w14:paraId="605A7E27" w14:textId="1FDAF45F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767171" w:themeColor="background2" w:themeShade="80"/>
            </w:tcBorders>
            <w:vAlign w:val="center"/>
          </w:tcPr>
          <w:p w14:paraId="258467C5" w14:textId="1B9E381A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767171" w:themeColor="background2" w:themeShade="80"/>
            </w:tcBorders>
            <w:vAlign w:val="center"/>
          </w:tcPr>
          <w:p w14:paraId="384A2204" w14:textId="7D4D6D85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3DC">
              <w:rPr>
                <w:rFonts w:ascii="Wingdings 2" w:hAnsi="Wingdings 2" w:cs="Times New Roman"/>
                <w:sz w:val="21"/>
                <w:szCs w:val="21"/>
              </w:rPr>
              <w:t>R</w:t>
            </w: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767171" w:themeColor="background2" w:themeShade="80"/>
            </w:tcBorders>
            <w:vAlign w:val="center"/>
          </w:tcPr>
          <w:p w14:paraId="4C26CDFA" w14:textId="3F1E8BC6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767171" w:themeColor="background2" w:themeShade="80"/>
            </w:tcBorders>
            <w:vAlign w:val="center"/>
          </w:tcPr>
          <w:p w14:paraId="10898548" w14:textId="78B47CA4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767171" w:themeColor="background2" w:themeShade="80"/>
            </w:tcBorders>
            <w:vAlign w:val="center"/>
          </w:tcPr>
          <w:p w14:paraId="68BFF2EA" w14:textId="0625F1A8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767171" w:themeColor="background2" w:themeShade="80"/>
            </w:tcBorders>
            <w:vAlign w:val="center"/>
          </w:tcPr>
          <w:p w14:paraId="25CB448B" w14:textId="7570A3EB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3DC">
              <w:rPr>
                <w:rFonts w:ascii="Wingdings 2" w:hAnsi="Wingdings 2" w:cs="Times New Roman"/>
                <w:sz w:val="21"/>
                <w:szCs w:val="21"/>
              </w:rPr>
              <w:t>R</w:t>
            </w:r>
          </w:p>
        </w:tc>
      </w:tr>
      <w:tr w:rsidR="001D3D42" w:rsidRPr="00A223DC" w14:paraId="6C989291" w14:textId="77777777" w:rsidTr="001D3D42">
        <w:trPr>
          <w:cantSplit/>
        </w:trPr>
        <w:tc>
          <w:tcPr>
            <w:tcW w:w="2042" w:type="dxa"/>
            <w:tcBorders>
              <w:top w:val="single" w:sz="4" w:space="0" w:color="767171" w:themeColor="background2" w:themeShade="80"/>
            </w:tcBorders>
          </w:tcPr>
          <w:p w14:paraId="0F4972D9" w14:textId="77777777" w:rsidR="001D3D42" w:rsidRPr="00A223DC" w:rsidRDefault="001D3D42" w:rsidP="008B3495">
            <w:pPr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</w:p>
        </w:tc>
        <w:tc>
          <w:tcPr>
            <w:tcW w:w="5812" w:type="dxa"/>
            <w:tcBorders>
              <w:top w:val="single" w:sz="4" w:space="0" w:color="767171" w:themeColor="background2" w:themeShade="80"/>
            </w:tcBorders>
          </w:tcPr>
          <w:p w14:paraId="0FC7A9A7" w14:textId="77777777" w:rsidR="001D3D42" w:rsidRPr="00A223DC" w:rsidRDefault="001D3D42" w:rsidP="008B3495">
            <w:pPr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</w:p>
        </w:tc>
        <w:tc>
          <w:tcPr>
            <w:tcW w:w="1134" w:type="dxa"/>
            <w:tcBorders>
              <w:top w:val="single" w:sz="4" w:space="0" w:color="767171" w:themeColor="background2" w:themeShade="80"/>
            </w:tcBorders>
            <w:vAlign w:val="center"/>
          </w:tcPr>
          <w:p w14:paraId="79C435B2" w14:textId="77777777" w:rsidR="001D3D42" w:rsidRPr="00A223DC" w:rsidRDefault="001D3D42" w:rsidP="00A223DC">
            <w:pPr>
              <w:jc w:val="center"/>
              <w:rPr>
                <w:rFonts w:ascii="Wingdings 2" w:hAnsi="Wingdings 2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767171" w:themeColor="background2" w:themeShade="80"/>
            </w:tcBorders>
            <w:vAlign w:val="center"/>
          </w:tcPr>
          <w:p w14:paraId="774CD92F" w14:textId="77777777" w:rsidR="001D3D42" w:rsidRPr="00A223DC" w:rsidRDefault="001D3D42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767171" w:themeColor="background2" w:themeShade="80"/>
            </w:tcBorders>
            <w:vAlign w:val="center"/>
          </w:tcPr>
          <w:p w14:paraId="5A34D316" w14:textId="77777777" w:rsidR="001D3D42" w:rsidRPr="00A223DC" w:rsidRDefault="001D3D42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767171" w:themeColor="background2" w:themeShade="80"/>
            </w:tcBorders>
            <w:vAlign w:val="center"/>
          </w:tcPr>
          <w:p w14:paraId="3792EC4D" w14:textId="77777777" w:rsidR="001D3D42" w:rsidRPr="00A223DC" w:rsidRDefault="001D3D42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767171" w:themeColor="background2" w:themeShade="80"/>
            </w:tcBorders>
            <w:vAlign w:val="center"/>
          </w:tcPr>
          <w:p w14:paraId="1A8022BD" w14:textId="77777777" w:rsidR="001D3D42" w:rsidRPr="00A223DC" w:rsidRDefault="001D3D42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767171" w:themeColor="background2" w:themeShade="80"/>
            </w:tcBorders>
            <w:vAlign w:val="center"/>
          </w:tcPr>
          <w:p w14:paraId="40C15B31" w14:textId="77777777" w:rsidR="001D3D42" w:rsidRPr="00A223DC" w:rsidRDefault="001D3D42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767171" w:themeColor="background2" w:themeShade="80"/>
            </w:tcBorders>
            <w:vAlign w:val="center"/>
          </w:tcPr>
          <w:p w14:paraId="54D438EC" w14:textId="77777777" w:rsidR="001D3D42" w:rsidRPr="00A223DC" w:rsidRDefault="001D3D42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223DC" w:rsidRPr="00A223DC" w14:paraId="720EC96D" w14:textId="77777777" w:rsidTr="001D3D42">
        <w:trPr>
          <w:cantSplit/>
        </w:trPr>
        <w:tc>
          <w:tcPr>
            <w:tcW w:w="2042" w:type="dxa"/>
            <w:vMerge w:val="restart"/>
            <w:tcBorders>
              <w:top w:val="single" w:sz="4" w:space="0" w:color="767171" w:themeColor="background2" w:themeShade="80"/>
            </w:tcBorders>
          </w:tcPr>
          <w:p w14:paraId="00C3987B" w14:textId="18961740" w:rsidR="00A223DC" w:rsidRPr="00A223DC" w:rsidRDefault="00A223DC" w:rsidP="008B3495">
            <w:pPr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  <w:r w:rsidRPr="00A223DC">
              <w:rPr>
                <w:rFonts w:ascii="Times New Roman" w:hAnsi="Times New Roman" w:cs="Times New Roman"/>
                <w:sz w:val="21"/>
                <w:szCs w:val="21"/>
                <w:lang w:val="en-NZ"/>
              </w:rPr>
              <w:lastRenderedPageBreak/>
              <w:t>Fats and oils, spreads, sauces, dressings, condiments</w:t>
            </w:r>
          </w:p>
        </w:tc>
        <w:tc>
          <w:tcPr>
            <w:tcW w:w="5812" w:type="dxa"/>
            <w:tcBorders>
              <w:bottom w:val="single" w:sz="4" w:space="0" w:color="D0CECE" w:themeColor="background2" w:themeShade="E6"/>
            </w:tcBorders>
          </w:tcPr>
          <w:p w14:paraId="6ABD4999" w14:textId="7C5F98D1" w:rsidR="00A223DC" w:rsidRPr="00A223DC" w:rsidRDefault="00A223DC" w:rsidP="008B3495">
            <w:pPr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  <w:r w:rsidRPr="00A223DC">
              <w:rPr>
                <w:rFonts w:ascii="Times New Roman" w:hAnsi="Times New Roman" w:cs="Times New Roman"/>
                <w:sz w:val="21"/>
                <w:szCs w:val="21"/>
                <w:lang w:val="en-NZ"/>
              </w:rPr>
              <w:t>Fats and oils</w:t>
            </w:r>
          </w:p>
        </w:tc>
        <w:tc>
          <w:tcPr>
            <w:tcW w:w="1134" w:type="dxa"/>
            <w:tcBorders>
              <w:bottom w:val="single" w:sz="4" w:space="0" w:color="D0CECE" w:themeColor="background2" w:themeShade="E6"/>
            </w:tcBorders>
            <w:vAlign w:val="center"/>
          </w:tcPr>
          <w:p w14:paraId="7ABD6525" w14:textId="1E6F90F6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3DC">
              <w:rPr>
                <w:rFonts w:ascii="Wingdings 2" w:hAnsi="Wingdings 2" w:cs="Times New Roman"/>
                <w:sz w:val="21"/>
                <w:szCs w:val="21"/>
              </w:rPr>
              <w:t>R</w:t>
            </w:r>
          </w:p>
        </w:tc>
        <w:tc>
          <w:tcPr>
            <w:tcW w:w="907" w:type="dxa"/>
            <w:tcBorders>
              <w:bottom w:val="single" w:sz="4" w:space="0" w:color="D0CECE" w:themeColor="background2" w:themeShade="E6"/>
            </w:tcBorders>
            <w:vAlign w:val="center"/>
          </w:tcPr>
          <w:p w14:paraId="4EDE3DB1" w14:textId="77777777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bottom w:val="single" w:sz="4" w:space="0" w:color="D0CECE" w:themeColor="background2" w:themeShade="E6"/>
            </w:tcBorders>
            <w:vAlign w:val="center"/>
          </w:tcPr>
          <w:p w14:paraId="3EF195E1" w14:textId="77777777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bottom w:val="single" w:sz="4" w:space="0" w:color="D0CECE" w:themeColor="background2" w:themeShade="E6"/>
            </w:tcBorders>
            <w:vAlign w:val="center"/>
          </w:tcPr>
          <w:p w14:paraId="550FA5C3" w14:textId="77777777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bottom w:val="single" w:sz="4" w:space="0" w:color="D0CECE" w:themeColor="background2" w:themeShade="E6"/>
            </w:tcBorders>
            <w:vAlign w:val="center"/>
          </w:tcPr>
          <w:p w14:paraId="54571F8D" w14:textId="77777777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bottom w:val="single" w:sz="4" w:space="0" w:color="D0CECE" w:themeColor="background2" w:themeShade="E6"/>
            </w:tcBorders>
            <w:vAlign w:val="center"/>
          </w:tcPr>
          <w:p w14:paraId="2D624BC6" w14:textId="77777777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bottom w:val="single" w:sz="4" w:space="0" w:color="D0CECE" w:themeColor="background2" w:themeShade="E6"/>
            </w:tcBorders>
            <w:vAlign w:val="center"/>
          </w:tcPr>
          <w:p w14:paraId="2F01C5D2" w14:textId="77777777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223DC" w:rsidRPr="00A223DC" w14:paraId="3F2F127D" w14:textId="77777777" w:rsidTr="00A223DC">
        <w:trPr>
          <w:cantSplit/>
        </w:trPr>
        <w:tc>
          <w:tcPr>
            <w:tcW w:w="2042" w:type="dxa"/>
            <w:vMerge/>
          </w:tcPr>
          <w:p w14:paraId="4B7F6B10" w14:textId="77777777" w:rsidR="00A223DC" w:rsidRPr="00A223DC" w:rsidRDefault="00A223DC" w:rsidP="008B3495">
            <w:pPr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</w:p>
        </w:tc>
        <w:tc>
          <w:tcPr>
            <w:tcW w:w="581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723B22C5" w14:textId="36834F44" w:rsidR="00A223DC" w:rsidRPr="00A223DC" w:rsidRDefault="00A223DC" w:rsidP="008B3495">
            <w:pPr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  <w:r w:rsidRPr="00A223DC">
              <w:rPr>
                <w:rFonts w:ascii="Times New Roman" w:hAnsi="Times New Roman" w:cs="Times New Roman"/>
                <w:sz w:val="21"/>
                <w:szCs w:val="21"/>
                <w:lang w:val="en-NZ"/>
              </w:rPr>
              <w:t>Spreads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61B1D73A" w14:textId="4D6B2D2F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3DC">
              <w:rPr>
                <w:rFonts w:ascii="Wingdings 2" w:hAnsi="Wingdings 2" w:cs="Times New Roman"/>
                <w:sz w:val="21"/>
                <w:szCs w:val="21"/>
              </w:rPr>
              <w:t>R</w:t>
            </w: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7E9AA90E" w14:textId="23B143FC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3DC">
              <w:rPr>
                <w:rFonts w:ascii="Wingdings 2" w:hAnsi="Wingdings 2" w:cs="Times New Roman"/>
                <w:sz w:val="21"/>
                <w:szCs w:val="21"/>
              </w:rPr>
              <w:t>R</w:t>
            </w: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0E5467E3" w14:textId="77777777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57223539" w14:textId="77777777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5660A9AB" w14:textId="77777777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5559D66B" w14:textId="77777777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7283A3C8" w14:textId="77777777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223DC" w:rsidRPr="00A223DC" w14:paraId="457F23FB" w14:textId="77777777" w:rsidTr="00A223DC">
        <w:trPr>
          <w:cantSplit/>
        </w:trPr>
        <w:tc>
          <w:tcPr>
            <w:tcW w:w="2042" w:type="dxa"/>
            <w:vMerge/>
          </w:tcPr>
          <w:p w14:paraId="585C024B" w14:textId="77777777" w:rsidR="00A223DC" w:rsidRPr="00A223DC" w:rsidRDefault="00A223DC" w:rsidP="008B3495">
            <w:pPr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</w:p>
        </w:tc>
        <w:tc>
          <w:tcPr>
            <w:tcW w:w="581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5CD0D3C8" w14:textId="612FB54E" w:rsidR="00A223DC" w:rsidRPr="00A223DC" w:rsidRDefault="00A223DC" w:rsidP="008B3495">
            <w:pPr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  <w:r w:rsidRPr="00A223DC">
              <w:rPr>
                <w:rFonts w:ascii="Times New Roman" w:hAnsi="Times New Roman" w:cs="Times New Roman"/>
                <w:sz w:val="21"/>
                <w:szCs w:val="21"/>
                <w:lang w:val="en-NZ"/>
              </w:rPr>
              <w:t>Nut butters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52598602" w14:textId="6289E134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3DC">
              <w:rPr>
                <w:rFonts w:ascii="Wingdings 2" w:hAnsi="Wingdings 2" w:cs="Times New Roman"/>
                <w:sz w:val="21"/>
                <w:szCs w:val="21"/>
              </w:rPr>
              <w:t>R</w:t>
            </w: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4F76D936" w14:textId="77777777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1D77C855" w14:textId="77777777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174D24F2" w14:textId="77777777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058F1702" w14:textId="77777777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5D7258F4" w14:textId="77777777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06CB6F72" w14:textId="77777777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223DC" w:rsidRPr="00A223DC" w14:paraId="1C71E66B" w14:textId="77777777" w:rsidTr="00A223DC">
        <w:trPr>
          <w:cantSplit/>
        </w:trPr>
        <w:tc>
          <w:tcPr>
            <w:tcW w:w="2042" w:type="dxa"/>
            <w:vMerge/>
          </w:tcPr>
          <w:p w14:paraId="1D95044C" w14:textId="77777777" w:rsidR="00A223DC" w:rsidRPr="00A223DC" w:rsidRDefault="00A223DC" w:rsidP="008B3495">
            <w:pPr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</w:p>
        </w:tc>
        <w:tc>
          <w:tcPr>
            <w:tcW w:w="581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78D28CCE" w14:textId="64F588C5" w:rsidR="00A223DC" w:rsidRPr="00A223DC" w:rsidRDefault="00A223DC" w:rsidP="008B3495">
            <w:pPr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  <w:r w:rsidRPr="00A223DC">
              <w:rPr>
                <w:rFonts w:ascii="Times New Roman" w:hAnsi="Times New Roman" w:cs="Times New Roman"/>
                <w:sz w:val="21"/>
                <w:szCs w:val="21"/>
                <w:lang w:val="en-NZ"/>
              </w:rPr>
              <w:t>Coconut milk and cream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4070B9B1" w14:textId="5E916CBE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3DC">
              <w:rPr>
                <w:rFonts w:ascii="Wingdings 2" w:hAnsi="Wingdings 2" w:cs="Times New Roman"/>
                <w:sz w:val="21"/>
                <w:szCs w:val="21"/>
              </w:rPr>
              <w:t>R</w:t>
            </w: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3F9082B5" w14:textId="77777777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25F33791" w14:textId="77777777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7EA77908" w14:textId="77777777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79DB336B" w14:textId="77777777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69509877" w14:textId="77777777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53F5EC2A" w14:textId="77777777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223DC" w:rsidRPr="00A223DC" w14:paraId="3FA13EF9" w14:textId="77777777" w:rsidTr="00A223DC">
        <w:trPr>
          <w:cantSplit/>
        </w:trPr>
        <w:tc>
          <w:tcPr>
            <w:tcW w:w="2042" w:type="dxa"/>
            <w:vMerge/>
          </w:tcPr>
          <w:p w14:paraId="042BF83C" w14:textId="77777777" w:rsidR="00A223DC" w:rsidRPr="00A223DC" w:rsidRDefault="00A223DC" w:rsidP="008B3495">
            <w:pPr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</w:p>
        </w:tc>
        <w:tc>
          <w:tcPr>
            <w:tcW w:w="581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25DEC501" w14:textId="1DF01416" w:rsidR="00A223DC" w:rsidRPr="00A223DC" w:rsidRDefault="00A223DC" w:rsidP="008B3495">
            <w:pPr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  <w:r w:rsidRPr="00A223DC">
              <w:rPr>
                <w:rFonts w:ascii="Times New Roman" w:hAnsi="Times New Roman" w:cs="Times New Roman"/>
                <w:sz w:val="21"/>
                <w:szCs w:val="21"/>
                <w:lang w:val="en-NZ"/>
              </w:rPr>
              <w:t>Sauces and dressings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6E387B78" w14:textId="0C05A199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3DC">
              <w:rPr>
                <w:rFonts w:ascii="Wingdings 2" w:hAnsi="Wingdings 2" w:cs="Times New Roman"/>
                <w:sz w:val="21"/>
                <w:szCs w:val="21"/>
              </w:rPr>
              <w:t>R</w:t>
            </w: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07E5AF12" w14:textId="77777777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1179FE6A" w14:textId="77777777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1021D6D1" w14:textId="77777777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7D3ACD24" w14:textId="77777777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53DCC747" w14:textId="77777777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57D5C988" w14:textId="77777777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223DC" w:rsidRPr="00A223DC" w14:paraId="666A7042" w14:textId="77777777" w:rsidTr="00A223DC">
        <w:trPr>
          <w:cantSplit/>
        </w:trPr>
        <w:tc>
          <w:tcPr>
            <w:tcW w:w="2042" w:type="dxa"/>
            <w:vMerge/>
          </w:tcPr>
          <w:p w14:paraId="19C18893" w14:textId="77777777" w:rsidR="00A223DC" w:rsidRPr="00A223DC" w:rsidRDefault="00A223DC" w:rsidP="008B3495">
            <w:pPr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</w:p>
        </w:tc>
        <w:tc>
          <w:tcPr>
            <w:tcW w:w="581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30A13310" w14:textId="7715C03B" w:rsidR="00A223DC" w:rsidRPr="00A223DC" w:rsidRDefault="00A223DC" w:rsidP="008B3495">
            <w:pPr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  <w:r w:rsidRPr="00A223DC">
              <w:rPr>
                <w:rFonts w:ascii="Times New Roman" w:hAnsi="Times New Roman" w:cs="Times New Roman"/>
                <w:sz w:val="21"/>
                <w:szCs w:val="21"/>
                <w:lang w:val="en-NZ"/>
              </w:rPr>
              <w:t>Savoury condiments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3330C77A" w14:textId="4F1525A0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3DC">
              <w:rPr>
                <w:rFonts w:ascii="Wingdings 2" w:hAnsi="Wingdings 2" w:cs="Times New Roman"/>
                <w:sz w:val="21"/>
                <w:szCs w:val="21"/>
              </w:rPr>
              <w:t>R</w:t>
            </w: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716164EA" w14:textId="77777777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40695DCB" w14:textId="77777777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25400718" w14:textId="77777777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245CEF19" w14:textId="77777777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1C4D6195" w14:textId="77777777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5FA56040" w14:textId="77777777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223DC" w:rsidRPr="00A223DC" w14:paraId="1B8425CF" w14:textId="77777777" w:rsidTr="00A223DC">
        <w:trPr>
          <w:cantSplit/>
        </w:trPr>
        <w:tc>
          <w:tcPr>
            <w:tcW w:w="2042" w:type="dxa"/>
            <w:vMerge/>
          </w:tcPr>
          <w:p w14:paraId="135004D4" w14:textId="77777777" w:rsidR="00A223DC" w:rsidRPr="00A223DC" w:rsidRDefault="00A223DC" w:rsidP="008B3495">
            <w:pPr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</w:p>
        </w:tc>
        <w:tc>
          <w:tcPr>
            <w:tcW w:w="581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7FD5F4A8" w14:textId="49FE1FB8" w:rsidR="00A223DC" w:rsidRPr="00A223DC" w:rsidRDefault="00A223DC" w:rsidP="008B3495">
            <w:pPr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  <w:r w:rsidRPr="00A223DC">
              <w:rPr>
                <w:rFonts w:ascii="Times New Roman" w:hAnsi="Times New Roman" w:cs="Times New Roman"/>
                <w:sz w:val="21"/>
                <w:szCs w:val="21"/>
                <w:lang w:val="en-NZ"/>
              </w:rPr>
              <w:t>Herbs and spices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4E17CCDA" w14:textId="34E297CB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021A9427" w14:textId="40130639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50B23E2F" w14:textId="77777777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61087CBF" w14:textId="77777777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1DA69CE8" w14:textId="77777777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1BDE2AE1" w14:textId="77777777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351FAEDD" w14:textId="77777777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223DC" w:rsidRPr="00A223DC" w14:paraId="32DB0DC7" w14:textId="77777777" w:rsidTr="00A223DC">
        <w:trPr>
          <w:cantSplit/>
        </w:trPr>
        <w:tc>
          <w:tcPr>
            <w:tcW w:w="2042" w:type="dxa"/>
            <w:vMerge/>
          </w:tcPr>
          <w:p w14:paraId="67F79EAF" w14:textId="77777777" w:rsidR="00A223DC" w:rsidRPr="00A223DC" w:rsidRDefault="00A223DC" w:rsidP="008B3495">
            <w:pPr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</w:p>
        </w:tc>
        <w:tc>
          <w:tcPr>
            <w:tcW w:w="581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218F8A80" w14:textId="0A3B79D5" w:rsidR="00A223DC" w:rsidRPr="00A223DC" w:rsidRDefault="00A223DC" w:rsidP="008B3495">
            <w:pPr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  <w:r w:rsidRPr="00A223DC">
              <w:rPr>
                <w:rFonts w:ascii="Times New Roman" w:hAnsi="Times New Roman" w:cs="Times New Roman"/>
                <w:sz w:val="21"/>
                <w:szCs w:val="21"/>
                <w:lang w:val="en-NZ"/>
              </w:rPr>
              <w:t>Sweet condiments (e.g. jam)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1AC10BB2" w14:textId="288B2E86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3DC">
              <w:rPr>
                <w:rFonts w:ascii="Wingdings 2" w:hAnsi="Wingdings 2" w:cs="Times New Roman"/>
                <w:sz w:val="21"/>
                <w:szCs w:val="21"/>
              </w:rPr>
              <w:t>R</w:t>
            </w: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7AEA722B" w14:textId="7E8499F3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3DC">
              <w:rPr>
                <w:rFonts w:ascii="Wingdings 2" w:hAnsi="Wingdings 2" w:cs="Times New Roman"/>
                <w:sz w:val="21"/>
                <w:szCs w:val="21"/>
              </w:rPr>
              <w:t>R</w:t>
            </w: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0F2AD8E8" w14:textId="77777777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79CFE45D" w14:textId="77777777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3778CACF" w14:textId="77777777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300926F7" w14:textId="77777777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6A289B4F" w14:textId="77777777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223DC" w:rsidRPr="00A223DC" w14:paraId="3AE6CAF4" w14:textId="77777777" w:rsidTr="00A223DC">
        <w:trPr>
          <w:cantSplit/>
        </w:trPr>
        <w:tc>
          <w:tcPr>
            <w:tcW w:w="2042" w:type="dxa"/>
            <w:vMerge/>
            <w:tcBorders>
              <w:bottom w:val="single" w:sz="4" w:space="0" w:color="767171" w:themeColor="background2" w:themeShade="80"/>
            </w:tcBorders>
          </w:tcPr>
          <w:p w14:paraId="0A016117" w14:textId="77777777" w:rsidR="00A223DC" w:rsidRPr="00A223DC" w:rsidRDefault="00A223DC" w:rsidP="008B3495">
            <w:pPr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</w:p>
        </w:tc>
        <w:tc>
          <w:tcPr>
            <w:tcW w:w="5812" w:type="dxa"/>
            <w:tcBorders>
              <w:top w:val="single" w:sz="4" w:space="0" w:color="D0CECE" w:themeColor="background2" w:themeShade="E6"/>
              <w:bottom w:val="single" w:sz="4" w:space="0" w:color="767171" w:themeColor="background2" w:themeShade="80"/>
            </w:tcBorders>
          </w:tcPr>
          <w:p w14:paraId="71F66AC5" w14:textId="4304B913" w:rsidR="00A223DC" w:rsidRPr="00A223DC" w:rsidRDefault="00A223DC" w:rsidP="008B3495">
            <w:pPr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  <w:r w:rsidRPr="00A223DC">
              <w:rPr>
                <w:rFonts w:ascii="Times New Roman" w:hAnsi="Times New Roman" w:cs="Times New Roman"/>
                <w:sz w:val="21"/>
                <w:szCs w:val="21"/>
                <w:lang w:val="en-NZ"/>
              </w:rPr>
              <w:t>Deep-fried foods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bottom w:val="single" w:sz="4" w:space="0" w:color="767171" w:themeColor="background2" w:themeShade="80"/>
            </w:tcBorders>
            <w:vAlign w:val="center"/>
          </w:tcPr>
          <w:p w14:paraId="156B0958" w14:textId="77777777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767171" w:themeColor="background2" w:themeShade="80"/>
            </w:tcBorders>
            <w:vAlign w:val="center"/>
          </w:tcPr>
          <w:p w14:paraId="46523F86" w14:textId="77777777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767171" w:themeColor="background2" w:themeShade="80"/>
            </w:tcBorders>
            <w:vAlign w:val="center"/>
          </w:tcPr>
          <w:p w14:paraId="5C5BC741" w14:textId="77777777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767171" w:themeColor="background2" w:themeShade="80"/>
            </w:tcBorders>
            <w:vAlign w:val="center"/>
          </w:tcPr>
          <w:p w14:paraId="47F7DEB5" w14:textId="77777777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767171" w:themeColor="background2" w:themeShade="80"/>
            </w:tcBorders>
            <w:vAlign w:val="center"/>
          </w:tcPr>
          <w:p w14:paraId="0B279448" w14:textId="77777777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767171" w:themeColor="background2" w:themeShade="80"/>
            </w:tcBorders>
            <w:vAlign w:val="center"/>
          </w:tcPr>
          <w:p w14:paraId="08704F6C" w14:textId="77777777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767171" w:themeColor="background2" w:themeShade="80"/>
            </w:tcBorders>
            <w:vAlign w:val="center"/>
          </w:tcPr>
          <w:p w14:paraId="57A39DBA" w14:textId="77777777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223DC" w:rsidRPr="00A223DC" w14:paraId="66B02630" w14:textId="77777777" w:rsidTr="00A223DC">
        <w:trPr>
          <w:cantSplit/>
        </w:trPr>
        <w:tc>
          <w:tcPr>
            <w:tcW w:w="2042" w:type="dxa"/>
            <w:vMerge w:val="restart"/>
            <w:tcBorders>
              <w:top w:val="single" w:sz="4" w:space="0" w:color="767171" w:themeColor="background2" w:themeShade="80"/>
            </w:tcBorders>
          </w:tcPr>
          <w:p w14:paraId="59786A83" w14:textId="2A37F0D7" w:rsidR="00A223DC" w:rsidRPr="00A223DC" w:rsidRDefault="00A223DC" w:rsidP="008B3495">
            <w:pPr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  <w:r w:rsidRPr="00A223DC">
              <w:rPr>
                <w:rFonts w:ascii="Times New Roman" w:hAnsi="Times New Roman" w:cs="Times New Roman"/>
                <w:sz w:val="21"/>
                <w:szCs w:val="21"/>
                <w:lang w:val="en-NZ"/>
              </w:rPr>
              <w:t>Packaged snack foods</w:t>
            </w:r>
          </w:p>
        </w:tc>
        <w:tc>
          <w:tcPr>
            <w:tcW w:w="5812" w:type="dxa"/>
            <w:tcBorders>
              <w:top w:val="single" w:sz="4" w:space="0" w:color="767171" w:themeColor="background2" w:themeShade="80"/>
              <w:bottom w:val="single" w:sz="4" w:space="0" w:color="D0CECE" w:themeColor="background2" w:themeShade="E6"/>
            </w:tcBorders>
          </w:tcPr>
          <w:p w14:paraId="7B9AFABA" w14:textId="2E6C419C" w:rsidR="00A223DC" w:rsidRPr="00A223DC" w:rsidRDefault="00A223DC" w:rsidP="008B3495">
            <w:pPr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  <w:r w:rsidRPr="00A223DC">
              <w:rPr>
                <w:rFonts w:ascii="Times New Roman" w:hAnsi="Times New Roman" w:cs="Times New Roman"/>
                <w:sz w:val="21"/>
                <w:szCs w:val="21"/>
                <w:lang w:val="en-NZ"/>
              </w:rPr>
              <w:t>Snacks (if not single ingredient foods listed in other categories)</w:t>
            </w:r>
          </w:p>
        </w:tc>
        <w:tc>
          <w:tcPr>
            <w:tcW w:w="1134" w:type="dxa"/>
            <w:tcBorders>
              <w:top w:val="single" w:sz="4" w:space="0" w:color="767171" w:themeColor="background2" w:themeShade="80"/>
              <w:bottom w:val="single" w:sz="4" w:space="0" w:color="D0CECE" w:themeColor="background2" w:themeShade="E6"/>
            </w:tcBorders>
            <w:vAlign w:val="center"/>
          </w:tcPr>
          <w:p w14:paraId="0391BB4B" w14:textId="5B9FED24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767171" w:themeColor="background2" w:themeShade="80"/>
              <w:bottom w:val="single" w:sz="4" w:space="0" w:color="D0CECE" w:themeColor="background2" w:themeShade="E6"/>
            </w:tcBorders>
            <w:vAlign w:val="center"/>
          </w:tcPr>
          <w:p w14:paraId="08CADA55" w14:textId="182125F5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767171" w:themeColor="background2" w:themeShade="80"/>
              <w:bottom w:val="single" w:sz="4" w:space="0" w:color="D0CECE" w:themeColor="background2" w:themeShade="E6"/>
            </w:tcBorders>
            <w:vAlign w:val="center"/>
          </w:tcPr>
          <w:p w14:paraId="69269730" w14:textId="4AB9F302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3DC">
              <w:rPr>
                <w:rFonts w:ascii="Wingdings 2" w:hAnsi="Wingdings 2" w:cs="Times New Roman"/>
                <w:sz w:val="21"/>
                <w:szCs w:val="21"/>
              </w:rPr>
              <w:t>R</w:t>
            </w:r>
          </w:p>
        </w:tc>
        <w:tc>
          <w:tcPr>
            <w:tcW w:w="907" w:type="dxa"/>
            <w:tcBorders>
              <w:top w:val="single" w:sz="4" w:space="0" w:color="767171" w:themeColor="background2" w:themeShade="80"/>
              <w:bottom w:val="single" w:sz="4" w:space="0" w:color="D0CECE" w:themeColor="background2" w:themeShade="E6"/>
            </w:tcBorders>
            <w:vAlign w:val="center"/>
          </w:tcPr>
          <w:p w14:paraId="08830201" w14:textId="77777777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767171" w:themeColor="background2" w:themeShade="80"/>
              <w:bottom w:val="single" w:sz="4" w:space="0" w:color="D0CECE" w:themeColor="background2" w:themeShade="E6"/>
            </w:tcBorders>
            <w:vAlign w:val="center"/>
          </w:tcPr>
          <w:p w14:paraId="24F0939E" w14:textId="77777777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767171" w:themeColor="background2" w:themeShade="80"/>
              <w:bottom w:val="single" w:sz="4" w:space="0" w:color="D0CECE" w:themeColor="background2" w:themeShade="E6"/>
            </w:tcBorders>
            <w:vAlign w:val="center"/>
          </w:tcPr>
          <w:p w14:paraId="3C5BD12A" w14:textId="77777777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767171" w:themeColor="background2" w:themeShade="80"/>
              <w:bottom w:val="single" w:sz="4" w:space="0" w:color="D0CECE" w:themeColor="background2" w:themeShade="E6"/>
            </w:tcBorders>
            <w:vAlign w:val="center"/>
          </w:tcPr>
          <w:p w14:paraId="29741E03" w14:textId="7DC20AB1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3DC">
              <w:rPr>
                <w:rFonts w:ascii="Wingdings 2" w:hAnsi="Wingdings 2" w:cs="Times New Roman"/>
                <w:sz w:val="21"/>
                <w:szCs w:val="21"/>
              </w:rPr>
              <w:t>R</w:t>
            </w:r>
          </w:p>
        </w:tc>
      </w:tr>
      <w:tr w:rsidR="00A223DC" w:rsidRPr="00A223DC" w14:paraId="57FB615C" w14:textId="77777777" w:rsidTr="00A223DC">
        <w:trPr>
          <w:cantSplit/>
        </w:trPr>
        <w:tc>
          <w:tcPr>
            <w:tcW w:w="2042" w:type="dxa"/>
            <w:vMerge/>
            <w:tcBorders>
              <w:bottom w:val="single" w:sz="4" w:space="0" w:color="767171" w:themeColor="background2" w:themeShade="80"/>
            </w:tcBorders>
          </w:tcPr>
          <w:p w14:paraId="1B1EBE8C" w14:textId="77777777" w:rsidR="00A223DC" w:rsidRPr="00A223DC" w:rsidRDefault="00A223DC" w:rsidP="008B3495">
            <w:pPr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</w:p>
        </w:tc>
        <w:tc>
          <w:tcPr>
            <w:tcW w:w="5812" w:type="dxa"/>
            <w:tcBorders>
              <w:top w:val="single" w:sz="4" w:space="0" w:color="D0CECE" w:themeColor="background2" w:themeShade="E6"/>
              <w:bottom w:val="single" w:sz="4" w:space="0" w:color="767171" w:themeColor="background2" w:themeShade="80"/>
            </w:tcBorders>
          </w:tcPr>
          <w:p w14:paraId="0580C38D" w14:textId="0F372F7F" w:rsidR="00A223DC" w:rsidRPr="00A223DC" w:rsidRDefault="00A223DC" w:rsidP="008B3495">
            <w:pPr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  <w:r w:rsidRPr="00A223DC">
              <w:rPr>
                <w:rFonts w:ascii="Times New Roman" w:hAnsi="Times New Roman" w:cs="Times New Roman"/>
                <w:sz w:val="21"/>
                <w:szCs w:val="21"/>
                <w:lang w:val="en-NZ"/>
              </w:rPr>
              <w:t>Confectionery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bottom w:val="single" w:sz="4" w:space="0" w:color="767171" w:themeColor="background2" w:themeShade="80"/>
            </w:tcBorders>
            <w:vAlign w:val="center"/>
          </w:tcPr>
          <w:p w14:paraId="37DA9EA9" w14:textId="77777777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767171" w:themeColor="background2" w:themeShade="80"/>
            </w:tcBorders>
            <w:vAlign w:val="center"/>
          </w:tcPr>
          <w:p w14:paraId="59059A33" w14:textId="77777777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767171" w:themeColor="background2" w:themeShade="80"/>
            </w:tcBorders>
            <w:vAlign w:val="center"/>
          </w:tcPr>
          <w:p w14:paraId="46F98A71" w14:textId="77777777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767171" w:themeColor="background2" w:themeShade="80"/>
            </w:tcBorders>
            <w:vAlign w:val="center"/>
          </w:tcPr>
          <w:p w14:paraId="6E40EAD0" w14:textId="77777777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767171" w:themeColor="background2" w:themeShade="80"/>
            </w:tcBorders>
            <w:vAlign w:val="center"/>
          </w:tcPr>
          <w:p w14:paraId="4B7D1EA1" w14:textId="77777777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767171" w:themeColor="background2" w:themeShade="80"/>
            </w:tcBorders>
            <w:vAlign w:val="center"/>
          </w:tcPr>
          <w:p w14:paraId="1A0CE414" w14:textId="77777777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767171" w:themeColor="background2" w:themeShade="80"/>
            </w:tcBorders>
            <w:vAlign w:val="center"/>
          </w:tcPr>
          <w:p w14:paraId="7B9681B8" w14:textId="77777777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603B1" w:rsidRPr="00A223DC" w14:paraId="2E295C88" w14:textId="77777777" w:rsidTr="00A223DC">
        <w:trPr>
          <w:cantSplit/>
        </w:trPr>
        <w:tc>
          <w:tcPr>
            <w:tcW w:w="2042" w:type="dxa"/>
            <w:tcBorders>
              <w:top w:val="single" w:sz="4" w:space="0" w:color="767171" w:themeColor="background2" w:themeShade="80"/>
            </w:tcBorders>
          </w:tcPr>
          <w:p w14:paraId="54E00B2F" w14:textId="2FA073C9" w:rsidR="00C603B1" w:rsidRPr="00A223DC" w:rsidRDefault="00C603B1" w:rsidP="00C603B1">
            <w:pPr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  <w:r w:rsidRPr="00A223DC">
              <w:rPr>
                <w:rFonts w:ascii="Times New Roman" w:hAnsi="Times New Roman" w:cs="Times New Roman"/>
                <w:sz w:val="21"/>
                <w:szCs w:val="21"/>
                <w:lang w:val="en-NZ"/>
              </w:rPr>
              <w:t>Bakery items</w:t>
            </w:r>
          </w:p>
        </w:tc>
        <w:tc>
          <w:tcPr>
            <w:tcW w:w="5812" w:type="dxa"/>
            <w:tcBorders>
              <w:top w:val="single" w:sz="4" w:space="0" w:color="767171" w:themeColor="background2" w:themeShade="80"/>
              <w:bottom w:val="single" w:sz="4" w:space="0" w:color="D0CECE" w:themeColor="background2" w:themeShade="E6"/>
            </w:tcBorders>
          </w:tcPr>
          <w:p w14:paraId="3219ECD5" w14:textId="1AC1F2B3" w:rsidR="00C603B1" w:rsidRPr="00A223DC" w:rsidRDefault="00C603B1" w:rsidP="00C603B1">
            <w:pPr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  <w:r w:rsidRPr="00A223DC">
              <w:rPr>
                <w:rFonts w:ascii="Times New Roman" w:hAnsi="Times New Roman" w:cs="Times New Roman"/>
                <w:sz w:val="21"/>
                <w:szCs w:val="21"/>
                <w:lang w:val="en-NZ"/>
              </w:rPr>
              <w:t>Scones, cake or dessert</w:t>
            </w:r>
          </w:p>
        </w:tc>
        <w:tc>
          <w:tcPr>
            <w:tcW w:w="1134" w:type="dxa"/>
            <w:tcBorders>
              <w:top w:val="single" w:sz="4" w:space="0" w:color="767171" w:themeColor="background2" w:themeShade="80"/>
              <w:bottom w:val="single" w:sz="4" w:space="0" w:color="D0CECE" w:themeColor="background2" w:themeShade="E6"/>
            </w:tcBorders>
            <w:vAlign w:val="center"/>
          </w:tcPr>
          <w:p w14:paraId="279F6A4B" w14:textId="5AAC66BF" w:rsidR="00C603B1" w:rsidRPr="00A223DC" w:rsidRDefault="00C603B1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3DC">
              <w:rPr>
                <w:rFonts w:ascii="Wingdings 2" w:hAnsi="Wingdings 2" w:cs="Times New Roman"/>
                <w:sz w:val="21"/>
                <w:szCs w:val="21"/>
              </w:rPr>
              <w:t>R</w:t>
            </w:r>
          </w:p>
        </w:tc>
        <w:tc>
          <w:tcPr>
            <w:tcW w:w="907" w:type="dxa"/>
            <w:tcBorders>
              <w:top w:val="single" w:sz="4" w:space="0" w:color="767171" w:themeColor="background2" w:themeShade="80"/>
              <w:bottom w:val="single" w:sz="4" w:space="0" w:color="D0CECE" w:themeColor="background2" w:themeShade="E6"/>
            </w:tcBorders>
            <w:vAlign w:val="center"/>
          </w:tcPr>
          <w:p w14:paraId="29BD7A97" w14:textId="53A221DB" w:rsidR="00C603B1" w:rsidRPr="00A223DC" w:rsidRDefault="00C603B1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3DC">
              <w:rPr>
                <w:rFonts w:ascii="Wingdings 2" w:hAnsi="Wingdings 2" w:cs="Times New Roman"/>
                <w:sz w:val="21"/>
                <w:szCs w:val="21"/>
              </w:rPr>
              <w:t>R</w:t>
            </w:r>
          </w:p>
        </w:tc>
        <w:tc>
          <w:tcPr>
            <w:tcW w:w="907" w:type="dxa"/>
            <w:tcBorders>
              <w:top w:val="single" w:sz="4" w:space="0" w:color="767171" w:themeColor="background2" w:themeShade="80"/>
              <w:bottom w:val="single" w:sz="4" w:space="0" w:color="D0CECE" w:themeColor="background2" w:themeShade="E6"/>
            </w:tcBorders>
            <w:vAlign w:val="center"/>
          </w:tcPr>
          <w:p w14:paraId="6514C74C" w14:textId="77777777" w:rsidR="00C603B1" w:rsidRPr="00A223DC" w:rsidRDefault="00C603B1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767171" w:themeColor="background2" w:themeShade="80"/>
              <w:bottom w:val="single" w:sz="4" w:space="0" w:color="D0CECE" w:themeColor="background2" w:themeShade="E6"/>
            </w:tcBorders>
            <w:vAlign w:val="center"/>
          </w:tcPr>
          <w:p w14:paraId="692EA3A5" w14:textId="77777777" w:rsidR="00C603B1" w:rsidRPr="00A223DC" w:rsidRDefault="00C603B1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767171" w:themeColor="background2" w:themeShade="80"/>
              <w:bottom w:val="single" w:sz="4" w:space="0" w:color="D0CECE" w:themeColor="background2" w:themeShade="E6"/>
            </w:tcBorders>
            <w:vAlign w:val="center"/>
          </w:tcPr>
          <w:p w14:paraId="3D48E681" w14:textId="77777777" w:rsidR="00C603B1" w:rsidRPr="00A223DC" w:rsidRDefault="00C603B1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767171" w:themeColor="background2" w:themeShade="80"/>
              <w:bottom w:val="single" w:sz="4" w:space="0" w:color="D0CECE" w:themeColor="background2" w:themeShade="E6"/>
            </w:tcBorders>
            <w:vAlign w:val="center"/>
          </w:tcPr>
          <w:p w14:paraId="30BFBC7B" w14:textId="77777777" w:rsidR="00C603B1" w:rsidRPr="00A223DC" w:rsidRDefault="00C603B1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767171" w:themeColor="background2" w:themeShade="80"/>
              <w:bottom w:val="single" w:sz="4" w:space="0" w:color="D0CECE" w:themeColor="background2" w:themeShade="E6"/>
            </w:tcBorders>
            <w:vAlign w:val="center"/>
          </w:tcPr>
          <w:p w14:paraId="46AE7773" w14:textId="77777777" w:rsidR="00C603B1" w:rsidRPr="00A223DC" w:rsidRDefault="00C603B1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603B1" w:rsidRPr="00A223DC" w14:paraId="1F8AFCEB" w14:textId="77777777" w:rsidTr="00A223DC">
        <w:trPr>
          <w:cantSplit/>
        </w:trPr>
        <w:tc>
          <w:tcPr>
            <w:tcW w:w="2042" w:type="dxa"/>
          </w:tcPr>
          <w:p w14:paraId="1A160783" w14:textId="77777777" w:rsidR="00C603B1" w:rsidRPr="00A223DC" w:rsidRDefault="00C603B1" w:rsidP="00C603B1">
            <w:pPr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</w:p>
        </w:tc>
        <w:tc>
          <w:tcPr>
            <w:tcW w:w="581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5A2AE5D5" w14:textId="67E2B17F" w:rsidR="00C603B1" w:rsidRPr="00A223DC" w:rsidRDefault="00C603B1" w:rsidP="00C603B1">
            <w:pPr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  <w:r w:rsidRPr="00A223DC">
              <w:rPr>
                <w:rFonts w:ascii="Times New Roman" w:hAnsi="Times New Roman" w:cs="Times New Roman"/>
                <w:sz w:val="21"/>
                <w:szCs w:val="21"/>
                <w:lang w:val="en-NZ"/>
              </w:rPr>
              <w:t>Loafs, muffins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3AC013E4" w14:textId="22EE911E" w:rsidR="00C603B1" w:rsidRPr="00A223DC" w:rsidRDefault="00C603B1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3DC">
              <w:rPr>
                <w:rFonts w:ascii="Wingdings 2" w:hAnsi="Wingdings 2" w:cs="Times New Roman"/>
                <w:sz w:val="21"/>
                <w:szCs w:val="21"/>
              </w:rPr>
              <w:t>R</w:t>
            </w: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75C7E0CD" w14:textId="0DF9A507" w:rsidR="00C603B1" w:rsidRPr="00A223DC" w:rsidRDefault="00C603B1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3DC">
              <w:rPr>
                <w:rFonts w:ascii="Wingdings 2" w:hAnsi="Wingdings 2" w:cs="Times New Roman"/>
                <w:sz w:val="21"/>
                <w:szCs w:val="21"/>
              </w:rPr>
              <w:t>R</w:t>
            </w: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1008038C" w14:textId="77777777" w:rsidR="00C603B1" w:rsidRPr="00A223DC" w:rsidRDefault="00C603B1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1E7CDB11" w14:textId="77777777" w:rsidR="00C603B1" w:rsidRPr="00A223DC" w:rsidRDefault="00C603B1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36ECE069" w14:textId="77777777" w:rsidR="00C603B1" w:rsidRPr="00A223DC" w:rsidRDefault="00C603B1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3869EFB1" w14:textId="77777777" w:rsidR="00C603B1" w:rsidRPr="00A223DC" w:rsidRDefault="00C603B1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531D2115" w14:textId="77777777" w:rsidR="00C603B1" w:rsidRPr="00A223DC" w:rsidRDefault="00C603B1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603B1" w:rsidRPr="00A223DC" w14:paraId="0FC27224" w14:textId="77777777" w:rsidTr="00A223DC">
        <w:trPr>
          <w:cantSplit/>
        </w:trPr>
        <w:tc>
          <w:tcPr>
            <w:tcW w:w="2042" w:type="dxa"/>
          </w:tcPr>
          <w:p w14:paraId="20808A05" w14:textId="77777777" w:rsidR="00C603B1" w:rsidRPr="00A223DC" w:rsidRDefault="00C603B1" w:rsidP="00C603B1">
            <w:pPr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</w:p>
        </w:tc>
        <w:tc>
          <w:tcPr>
            <w:tcW w:w="581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7E3BA506" w14:textId="0D3A5AEB" w:rsidR="00C603B1" w:rsidRPr="00A223DC" w:rsidRDefault="00C603B1" w:rsidP="00C603B1">
            <w:pPr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  <w:r w:rsidRPr="00A223DC">
              <w:rPr>
                <w:rFonts w:ascii="Times New Roman" w:hAnsi="Times New Roman" w:cs="Times New Roman"/>
                <w:sz w:val="21"/>
                <w:szCs w:val="21"/>
                <w:lang w:val="en-NZ"/>
              </w:rPr>
              <w:t>Slices, friands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5136D4C2" w14:textId="3541FCAC" w:rsidR="00C603B1" w:rsidRPr="00A223DC" w:rsidRDefault="00C603B1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3DC">
              <w:rPr>
                <w:rFonts w:ascii="Wingdings 2" w:hAnsi="Wingdings 2" w:cs="Times New Roman"/>
                <w:sz w:val="21"/>
                <w:szCs w:val="21"/>
              </w:rPr>
              <w:t>R</w:t>
            </w: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3F8D00CD" w14:textId="3D3CC88C" w:rsidR="00C603B1" w:rsidRPr="00A223DC" w:rsidRDefault="00C603B1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3DC">
              <w:rPr>
                <w:rFonts w:ascii="Wingdings 2" w:hAnsi="Wingdings 2" w:cs="Times New Roman"/>
                <w:sz w:val="21"/>
                <w:szCs w:val="21"/>
              </w:rPr>
              <w:t>R</w:t>
            </w: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1F6488A6" w14:textId="77777777" w:rsidR="00C603B1" w:rsidRPr="00A223DC" w:rsidRDefault="00C603B1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6EDB096A" w14:textId="77777777" w:rsidR="00C603B1" w:rsidRPr="00A223DC" w:rsidRDefault="00C603B1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640521CA" w14:textId="77777777" w:rsidR="00C603B1" w:rsidRPr="00A223DC" w:rsidRDefault="00C603B1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33EE2D02" w14:textId="77777777" w:rsidR="00C603B1" w:rsidRPr="00A223DC" w:rsidRDefault="00C603B1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53416B69" w14:textId="77777777" w:rsidR="00C603B1" w:rsidRPr="00A223DC" w:rsidRDefault="00C603B1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603B1" w:rsidRPr="00A223DC" w14:paraId="5DF85E89" w14:textId="77777777" w:rsidTr="00A223DC">
        <w:trPr>
          <w:cantSplit/>
        </w:trPr>
        <w:tc>
          <w:tcPr>
            <w:tcW w:w="2042" w:type="dxa"/>
          </w:tcPr>
          <w:p w14:paraId="4AF2E656" w14:textId="77777777" w:rsidR="00C603B1" w:rsidRPr="00A223DC" w:rsidRDefault="00C603B1" w:rsidP="00C603B1">
            <w:pPr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</w:p>
        </w:tc>
        <w:tc>
          <w:tcPr>
            <w:tcW w:w="581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637B5C2A" w14:textId="3324CC8C" w:rsidR="00C603B1" w:rsidRPr="00A223DC" w:rsidRDefault="00C603B1" w:rsidP="00C603B1">
            <w:pPr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  <w:r w:rsidRPr="00A223DC">
              <w:rPr>
                <w:rFonts w:ascii="Times New Roman" w:hAnsi="Times New Roman" w:cs="Times New Roman"/>
                <w:sz w:val="21"/>
                <w:szCs w:val="21"/>
                <w:lang w:val="en-NZ"/>
              </w:rPr>
              <w:t>Biscuits, muesli bars, pikelets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0E8B98D1" w14:textId="3F8724FB" w:rsidR="00C603B1" w:rsidRPr="00A223DC" w:rsidRDefault="00C603B1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3DC">
              <w:rPr>
                <w:rFonts w:ascii="Wingdings 2" w:hAnsi="Wingdings 2" w:cs="Times New Roman"/>
                <w:sz w:val="21"/>
                <w:szCs w:val="21"/>
              </w:rPr>
              <w:t>R</w:t>
            </w: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1C725070" w14:textId="5FE675E1" w:rsidR="00C603B1" w:rsidRPr="00A223DC" w:rsidRDefault="00C603B1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3DC">
              <w:rPr>
                <w:rFonts w:ascii="Wingdings 2" w:hAnsi="Wingdings 2" w:cs="Times New Roman"/>
                <w:sz w:val="21"/>
                <w:szCs w:val="21"/>
              </w:rPr>
              <w:t>R</w:t>
            </w: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6884893D" w14:textId="77777777" w:rsidR="00C603B1" w:rsidRPr="00A223DC" w:rsidRDefault="00C603B1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3F91DDF9" w14:textId="77777777" w:rsidR="00C603B1" w:rsidRPr="00A223DC" w:rsidRDefault="00C603B1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59FD7A1D" w14:textId="77777777" w:rsidR="00C603B1" w:rsidRPr="00A223DC" w:rsidRDefault="00C603B1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6C429083" w14:textId="77777777" w:rsidR="00C603B1" w:rsidRPr="00A223DC" w:rsidRDefault="00C603B1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50AED398" w14:textId="77777777" w:rsidR="00C603B1" w:rsidRPr="00A223DC" w:rsidRDefault="00C603B1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603B1" w:rsidRPr="00A223DC" w14:paraId="5C61179B" w14:textId="77777777" w:rsidTr="00A223DC">
        <w:trPr>
          <w:cantSplit/>
        </w:trPr>
        <w:tc>
          <w:tcPr>
            <w:tcW w:w="2042" w:type="dxa"/>
          </w:tcPr>
          <w:p w14:paraId="13351293" w14:textId="77777777" w:rsidR="00C603B1" w:rsidRPr="00A223DC" w:rsidRDefault="00C603B1" w:rsidP="00C603B1">
            <w:pPr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</w:p>
        </w:tc>
        <w:tc>
          <w:tcPr>
            <w:tcW w:w="581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76163B83" w14:textId="1F17CD33" w:rsidR="00C603B1" w:rsidRPr="00A223DC" w:rsidRDefault="00C603B1" w:rsidP="00C603B1">
            <w:pPr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  <w:r w:rsidRPr="00A223DC">
              <w:rPr>
                <w:rFonts w:ascii="Times New Roman" w:hAnsi="Times New Roman" w:cs="Times New Roman"/>
                <w:sz w:val="21"/>
                <w:szCs w:val="21"/>
                <w:lang w:val="en-NZ"/>
              </w:rPr>
              <w:t>Pies and quiches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4DF60494" w14:textId="77777777" w:rsidR="00C603B1" w:rsidRPr="00A223DC" w:rsidRDefault="00C603B1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721A827F" w14:textId="27451C78" w:rsidR="00C603B1" w:rsidRPr="00A223DC" w:rsidRDefault="00C603B1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3DC">
              <w:rPr>
                <w:rFonts w:ascii="Wingdings 2" w:hAnsi="Wingdings 2" w:cs="Times New Roman"/>
                <w:sz w:val="21"/>
                <w:szCs w:val="21"/>
              </w:rPr>
              <w:t>R</w:t>
            </w: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7E0D2F14" w14:textId="77777777" w:rsidR="00C603B1" w:rsidRPr="00A223DC" w:rsidRDefault="00C603B1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5AD416AA" w14:textId="77777777" w:rsidR="00C603B1" w:rsidRPr="00A223DC" w:rsidRDefault="00C603B1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1576501A" w14:textId="77777777" w:rsidR="00C603B1" w:rsidRPr="00A223DC" w:rsidRDefault="00C603B1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76EBAED6" w14:textId="77777777" w:rsidR="00C603B1" w:rsidRPr="00A223DC" w:rsidRDefault="00C603B1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4A9F4D30" w14:textId="77777777" w:rsidR="00C603B1" w:rsidRPr="00A223DC" w:rsidRDefault="00C603B1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603B1" w:rsidRPr="00A223DC" w14:paraId="59CD7362" w14:textId="77777777" w:rsidTr="00A223DC">
        <w:trPr>
          <w:cantSplit/>
        </w:trPr>
        <w:tc>
          <w:tcPr>
            <w:tcW w:w="2042" w:type="dxa"/>
          </w:tcPr>
          <w:p w14:paraId="2465248B" w14:textId="77777777" w:rsidR="00C603B1" w:rsidRPr="00A223DC" w:rsidRDefault="00C603B1" w:rsidP="00C603B1">
            <w:pPr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</w:p>
        </w:tc>
        <w:tc>
          <w:tcPr>
            <w:tcW w:w="581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5737BA77" w14:textId="6B591A6F" w:rsidR="00C603B1" w:rsidRPr="00A223DC" w:rsidRDefault="00C603B1" w:rsidP="00C603B1">
            <w:pPr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  <w:r w:rsidRPr="00A223DC">
              <w:rPr>
                <w:rFonts w:ascii="Times New Roman" w:hAnsi="Times New Roman" w:cs="Times New Roman"/>
                <w:sz w:val="21"/>
                <w:szCs w:val="21"/>
                <w:lang w:val="en-NZ"/>
              </w:rPr>
              <w:t>Small pastries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0FF95C7F" w14:textId="3EA28A80" w:rsidR="00C603B1" w:rsidRPr="00A223DC" w:rsidRDefault="00C603B1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3DC">
              <w:rPr>
                <w:rFonts w:ascii="Wingdings 2" w:hAnsi="Wingdings 2" w:cs="Times New Roman"/>
                <w:sz w:val="21"/>
                <w:szCs w:val="21"/>
              </w:rPr>
              <w:t>R</w:t>
            </w: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6C5E31E0" w14:textId="2161F85E" w:rsidR="00C603B1" w:rsidRPr="00A223DC" w:rsidRDefault="00C603B1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3DC">
              <w:rPr>
                <w:rFonts w:ascii="Wingdings 2" w:hAnsi="Wingdings 2" w:cs="Times New Roman"/>
                <w:sz w:val="21"/>
                <w:szCs w:val="21"/>
              </w:rPr>
              <w:t>R</w:t>
            </w: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74AC51FD" w14:textId="77777777" w:rsidR="00C603B1" w:rsidRPr="00A223DC" w:rsidRDefault="00C603B1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11D23B3E" w14:textId="77777777" w:rsidR="00C603B1" w:rsidRPr="00A223DC" w:rsidRDefault="00C603B1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49377564" w14:textId="77777777" w:rsidR="00C603B1" w:rsidRPr="00A223DC" w:rsidRDefault="00C603B1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6F9F5C2F" w14:textId="77777777" w:rsidR="00C603B1" w:rsidRPr="00A223DC" w:rsidRDefault="00C603B1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4FA075A1" w14:textId="77777777" w:rsidR="00C603B1" w:rsidRPr="00A223DC" w:rsidRDefault="00C603B1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603B1" w:rsidRPr="00A223DC" w14:paraId="2DEDCA7D" w14:textId="77777777" w:rsidTr="00A223DC">
        <w:trPr>
          <w:cantSplit/>
        </w:trPr>
        <w:tc>
          <w:tcPr>
            <w:tcW w:w="2042" w:type="dxa"/>
            <w:tcBorders>
              <w:bottom w:val="single" w:sz="4" w:space="0" w:color="767171" w:themeColor="background2" w:themeShade="80"/>
            </w:tcBorders>
          </w:tcPr>
          <w:p w14:paraId="2525956C" w14:textId="77777777" w:rsidR="00C603B1" w:rsidRPr="00A223DC" w:rsidRDefault="00C603B1" w:rsidP="00C603B1">
            <w:pPr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</w:p>
        </w:tc>
        <w:tc>
          <w:tcPr>
            <w:tcW w:w="5812" w:type="dxa"/>
            <w:tcBorders>
              <w:top w:val="single" w:sz="4" w:space="0" w:color="D0CECE" w:themeColor="background2" w:themeShade="E6"/>
              <w:bottom w:val="single" w:sz="4" w:space="0" w:color="767171" w:themeColor="background2" w:themeShade="80"/>
            </w:tcBorders>
          </w:tcPr>
          <w:p w14:paraId="2DE21745" w14:textId="63A444AA" w:rsidR="00C603B1" w:rsidRPr="00A223DC" w:rsidRDefault="00C603B1" w:rsidP="00C603B1">
            <w:pPr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  <w:r w:rsidRPr="00A223DC">
              <w:rPr>
                <w:rFonts w:ascii="Times New Roman" w:hAnsi="Times New Roman" w:cs="Times New Roman"/>
                <w:sz w:val="21"/>
                <w:szCs w:val="21"/>
                <w:lang w:val="en-NZ"/>
              </w:rPr>
              <w:t>Sausage rolls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bottom w:val="single" w:sz="4" w:space="0" w:color="767171" w:themeColor="background2" w:themeShade="80"/>
            </w:tcBorders>
            <w:vAlign w:val="center"/>
          </w:tcPr>
          <w:p w14:paraId="55A36D09" w14:textId="77777777" w:rsidR="00C603B1" w:rsidRPr="00A223DC" w:rsidRDefault="00C603B1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767171" w:themeColor="background2" w:themeShade="80"/>
            </w:tcBorders>
            <w:vAlign w:val="center"/>
          </w:tcPr>
          <w:p w14:paraId="799ACA3B" w14:textId="468200A5" w:rsidR="00C603B1" w:rsidRPr="00A223DC" w:rsidRDefault="00C603B1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3DC">
              <w:rPr>
                <w:rFonts w:ascii="Wingdings 2" w:hAnsi="Wingdings 2" w:cs="Times New Roman"/>
                <w:sz w:val="21"/>
                <w:szCs w:val="21"/>
              </w:rPr>
              <w:t>R</w:t>
            </w: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767171" w:themeColor="background2" w:themeShade="80"/>
            </w:tcBorders>
            <w:vAlign w:val="center"/>
          </w:tcPr>
          <w:p w14:paraId="424D4314" w14:textId="77777777" w:rsidR="00C603B1" w:rsidRPr="00A223DC" w:rsidRDefault="00C603B1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767171" w:themeColor="background2" w:themeShade="80"/>
            </w:tcBorders>
            <w:vAlign w:val="center"/>
          </w:tcPr>
          <w:p w14:paraId="291323AB" w14:textId="77777777" w:rsidR="00C603B1" w:rsidRPr="00A223DC" w:rsidRDefault="00C603B1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767171" w:themeColor="background2" w:themeShade="80"/>
            </w:tcBorders>
            <w:vAlign w:val="center"/>
          </w:tcPr>
          <w:p w14:paraId="5E4C22F2" w14:textId="77777777" w:rsidR="00C603B1" w:rsidRPr="00A223DC" w:rsidRDefault="00C603B1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767171" w:themeColor="background2" w:themeShade="80"/>
            </w:tcBorders>
            <w:vAlign w:val="center"/>
          </w:tcPr>
          <w:p w14:paraId="29E5973A" w14:textId="77777777" w:rsidR="00C603B1" w:rsidRPr="00A223DC" w:rsidRDefault="00C603B1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767171" w:themeColor="background2" w:themeShade="80"/>
            </w:tcBorders>
            <w:vAlign w:val="center"/>
          </w:tcPr>
          <w:p w14:paraId="67E74277" w14:textId="77777777" w:rsidR="00C603B1" w:rsidRPr="00A223DC" w:rsidRDefault="00C603B1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3356D" w:rsidRPr="00A223DC" w14:paraId="2DEA13BE" w14:textId="77777777" w:rsidTr="00A223DC">
        <w:trPr>
          <w:cantSplit/>
        </w:trPr>
        <w:tc>
          <w:tcPr>
            <w:tcW w:w="2042" w:type="dxa"/>
            <w:tcBorders>
              <w:top w:val="single" w:sz="4" w:space="0" w:color="767171" w:themeColor="background2" w:themeShade="80"/>
            </w:tcBorders>
          </w:tcPr>
          <w:p w14:paraId="4CE84A44" w14:textId="4D6A8099" w:rsidR="0021120A" w:rsidRPr="00A223DC" w:rsidRDefault="0021120A" w:rsidP="008B3495">
            <w:pPr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  <w:r w:rsidRPr="00A223DC">
              <w:rPr>
                <w:rFonts w:ascii="Times New Roman" w:hAnsi="Times New Roman" w:cs="Times New Roman"/>
                <w:sz w:val="21"/>
                <w:szCs w:val="21"/>
                <w:lang w:val="en-NZ"/>
              </w:rPr>
              <w:t>Cold drinks</w:t>
            </w:r>
          </w:p>
        </w:tc>
        <w:tc>
          <w:tcPr>
            <w:tcW w:w="5812" w:type="dxa"/>
            <w:tcBorders>
              <w:top w:val="single" w:sz="4" w:space="0" w:color="767171" w:themeColor="background2" w:themeShade="80"/>
              <w:bottom w:val="single" w:sz="4" w:space="0" w:color="D0CECE" w:themeColor="background2" w:themeShade="E6"/>
            </w:tcBorders>
          </w:tcPr>
          <w:p w14:paraId="0675FE4E" w14:textId="342E5B68" w:rsidR="0021120A" w:rsidRPr="00A223DC" w:rsidRDefault="0021120A" w:rsidP="008B3495">
            <w:pPr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  <w:r w:rsidRPr="00A223DC">
              <w:rPr>
                <w:rFonts w:ascii="Times New Roman" w:hAnsi="Times New Roman" w:cs="Times New Roman"/>
                <w:sz w:val="21"/>
                <w:szCs w:val="21"/>
                <w:lang w:val="en-NZ"/>
              </w:rPr>
              <w:t>Water</w:t>
            </w:r>
            <w:r w:rsidR="00C603B1" w:rsidRPr="00A223DC">
              <w:rPr>
                <w:rFonts w:ascii="Times New Roman" w:hAnsi="Times New Roman" w:cs="Times New Roman"/>
                <w:sz w:val="21"/>
                <w:szCs w:val="21"/>
                <w:lang w:val="en-NZ"/>
              </w:rPr>
              <w:t xml:space="preserve"> (plain and carbonated)</w:t>
            </w:r>
          </w:p>
        </w:tc>
        <w:tc>
          <w:tcPr>
            <w:tcW w:w="1134" w:type="dxa"/>
            <w:tcBorders>
              <w:top w:val="single" w:sz="4" w:space="0" w:color="767171" w:themeColor="background2" w:themeShade="80"/>
              <w:bottom w:val="single" w:sz="4" w:space="0" w:color="D0CECE" w:themeColor="background2" w:themeShade="E6"/>
            </w:tcBorders>
            <w:vAlign w:val="center"/>
          </w:tcPr>
          <w:p w14:paraId="77A9A384" w14:textId="1196F1AE" w:rsidR="0021120A" w:rsidRPr="00A223DC" w:rsidRDefault="0021120A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767171" w:themeColor="background2" w:themeShade="80"/>
              <w:bottom w:val="single" w:sz="4" w:space="0" w:color="D0CECE" w:themeColor="background2" w:themeShade="E6"/>
            </w:tcBorders>
            <w:vAlign w:val="center"/>
          </w:tcPr>
          <w:p w14:paraId="41F2ED19" w14:textId="77777777" w:rsidR="0021120A" w:rsidRPr="00A223DC" w:rsidRDefault="0021120A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767171" w:themeColor="background2" w:themeShade="80"/>
              <w:bottom w:val="single" w:sz="4" w:space="0" w:color="D0CECE" w:themeColor="background2" w:themeShade="E6"/>
            </w:tcBorders>
            <w:vAlign w:val="center"/>
          </w:tcPr>
          <w:p w14:paraId="1F7EB286" w14:textId="77777777" w:rsidR="0021120A" w:rsidRPr="00A223DC" w:rsidRDefault="0021120A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767171" w:themeColor="background2" w:themeShade="80"/>
              <w:bottom w:val="single" w:sz="4" w:space="0" w:color="D0CECE" w:themeColor="background2" w:themeShade="E6"/>
            </w:tcBorders>
            <w:vAlign w:val="center"/>
          </w:tcPr>
          <w:p w14:paraId="5A937B5F" w14:textId="77777777" w:rsidR="0021120A" w:rsidRPr="00A223DC" w:rsidRDefault="0021120A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767171" w:themeColor="background2" w:themeShade="80"/>
              <w:bottom w:val="single" w:sz="4" w:space="0" w:color="D0CECE" w:themeColor="background2" w:themeShade="E6"/>
            </w:tcBorders>
            <w:vAlign w:val="center"/>
          </w:tcPr>
          <w:p w14:paraId="66F0CA4B" w14:textId="77777777" w:rsidR="0021120A" w:rsidRPr="00A223DC" w:rsidRDefault="0021120A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767171" w:themeColor="background2" w:themeShade="80"/>
              <w:bottom w:val="single" w:sz="4" w:space="0" w:color="D0CECE" w:themeColor="background2" w:themeShade="E6"/>
            </w:tcBorders>
            <w:vAlign w:val="center"/>
          </w:tcPr>
          <w:p w14:paraId="3E8D96D5" w14:textId="77777777" w:rsidR="0021120A" w:rsidRPr="00A223DC" w:rsidRDefault="0021120A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767171" w:themeColor="background2" w:themeShade="80"/>
              <w:bottom w:val="single" w:sz="4" w:space="0" w:color="D0CECE" w:themeColor="background2" w:themeShade="E6"/>
            </w:tcBorders>
            <w:vAlign w:val="center"/>
          </w:tcPr>
          <w:p w14:paraId="58E03F52" w14:textId="77777777" w:rsidR="0021120A" w:rsidRPr="00A223DC" w:rsidRDefault="0021120A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603B1" w:rsidRPr="00A223DC" w14:paraId="3DF3D640" w14:textId="77777777" w:rsidTr="00A223DC">
        <w:trPr>
          <w:cantSplit/>
        </w:trPr>
        <w:tc>
          <w:tcPr>
            <w:tcW w:w="2042" w:type="dxa"/>
          </w:tcPr>
          <w:p w14:paraId="0818B75B" w14:textId="77777777" w:rsidR="00C603B1" w:rsidRPr="00A223DC" w:rsidRDefault="00C603B1" w:rsidP="008B3495">
            <w:pPr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</w:p>
        </w:tc>
        <w:tc>
          <w:tcPr>
            <w:tcW w:w="581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373EC672" w14:textId="29648D8C" w:rsidR="00C603B1" w:rsidRPr="00A223DC" w:rsidRDefault="00C603B1" w:rsidP="008B3495">
            <w:pPr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  <w:r w:rsidRPr="00A223DC">
              <w:rPr>
                <w:rFonts w:ascii="Times New Roman" w:hAnsi="Times New Roman" w:cs="Times New Roman"/>
                <w:sz w:val="21"/>
                <w:szCs w:val="21"/>
                <w:lang w:val="en-NZ"/>
              </w:rPr>
              <w:t>Water (flavoured, sweetened)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7E4FD994" w14:textId="66C24E11" w:rsidR="00C603B1" w:rsidRPr="00A223DC" w:rsidRDefault="00C603B1" w:rsidP="00A223DC">
            <w:pPr>
              <w:jc w:val="center"/>
              <w:rPr>
                <w:rFonts w:ascii="Wingdings 2" w:hAnsi="Wingdings 2" w:cs="Times New Roman"/>
                <w:sz w:val="21"/>
                <w:szCs w:val="21"/>
              </w:rPr>
            </w:pPr>
            <w:r w:rsidRPr="00A223DC">
              <w:rPr>
                <w:rFonts w:ascii="Wingdings 2" w:hAnsi="Wingdings 2" w:cs="Times New Roman"/>
                <w:sz w:val="21"/>
                <w:szCs w:val="21"/>
              </w:rPr>
              <w:t>R</w:t>
            </w: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585AFE9F" w14:textId="4739C24F" w:rsidR="00C603B1" w:rsidRPr="00A223DC" w:rsidRDefault="00C603B1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3DC">
              <w:rPr>
                <w:rFonts w:ascii="Wingdings 2" w:hAnsi="Wingdings 2" w:cs="Times New Roman"/>
                <w:sz w:val="21"/>
                <w:szCs w:val="21"/>
              </w:rPr>
              <w:t>R</w:t>
            </w: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35E6FD58" w14:textId="77777777" w:rsidR="00C603B1" w:rsidRPr="00A223DC" w:rsidRDefault="00C603B1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7991DBCD" w14:textId="77777777" w:rsidR="00C603B1" w:rsidRPr="00A223DC" w:rsidRDefault="00C603B1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6BAA4892" w14:textId="77777777" w:rsidR="00C603B1" w:rsidRPr="00A223DC" w:rsidRDefault="00C603B1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7EAF080A" w14:textId="77777777" w:rsidR="00C603B1" w:rsidRPr="00A223DC" w:rsidRDefault="00C603B1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1BD46358" w14:textId="77777777" w:rsidR="00C603B1" w:rsidRPr="00A223DC" w:rsidRDefault="00C603B1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3356D" w:rsidRPr="00A223DC" w14:paraId="0E12F0BB" w14:textId="77777777" w:rsidTr="00A223DC">
        <w:trPr>
          <w:cantSplit/>
        </w:trPr>
        <w:tc>
          <w:tcPr>
            <w:tcW w:w="2042" w:type="dxa"/>
          </w:tcPr>
          <w:p w14:paraId="289CADF3" w14:textId="77777777" w:rsidR="0021120A" w:rsidRPr="00A223DC" w:rsidRDefault="0021120A" w:rsidP="008B3495">
            <w:pPr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</w:p>
        </w:tc>
        <w:tc>
          <w:tcPr>
            <w:tcW w:w="581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1DCA0225" w14:textId="4CAE918B" w:rsidR="0021120A" w:rsidRPr="00A223DC" w:rsidRDefault="0021120A" w:rsidP="008B3495">
            <w:pPr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  <w:r w:rsidRPr="00A223DC">
              <w:rPr>
                <w:rFonts w:ascii="Times New Roman" w:hAnsi="Times New Roman" w:cs="Times New Roman"/>
                <w:sz w:val="21"/>
                <w:szCs w:val="21"/>
                <w:lang w:val="en-NZ"/>
              </w:rPr>
              <w:t>Still or carbonated flavoured drinks and milk drinks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69C10820" w14:textId="0DE02C44" w:rsidR="0021120A" w:rsidRPr="00A223DC" w:rsidRDefault="00C603B1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3DC">
              <w:rPr>
                <w:rFonts w:ascii="Wingdings 2" w:hAnsi="Wingdings 2" w:cs="Times New Roman"/>
                <w:sz w:val="21"/>
                <w:szCs w:val="21"/>
              </w:rPr>
              <w:t>R</w:t>
            </w: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2D61A6CB" w14:textId="6C0EDED4" w:rsidR="0021120A" w:rsidRPr="00A223DC" w:rsidRDefault="00C603B1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3DC">
              <w:rPr>
                <w:rFonts w:ascii="Wingdings 2" w:hAnsi="Wingdings 2" w:cs="Times New Roman"/>
                <w:sz w:val="21"/>
                <w:szCs w:val="21"/>
              </w:rPr>
              <w:t>R</w:t>
            </w: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16487431" w14:textId="77777777" w:rsidR="0021120A" w:rsidRPr="00A223DC" w:rsidRDefault="0021120A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749E4959" w14:textId="77777777" w:rsidR="0021120A" w:rsidRPr="00A223DC" w:rsidRDefault="0021120A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7770DB75" w14:textId="77777777" w:rsidR="0021120A" w:rsidRPr="00A223DC" w:rsidRDefault="0021120A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3FA008B9" w14:textId="77777777" w:rsidR="0021120A" w:rsidRPr="00A223DC" w:rsidRDefault="0021120A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797B665D" w14:textId="77777777" w:rsidR="0021120A" w:rsidRPr="00A223DC" w:rsidRDefault="0021120A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3356D" w:rsidRPr="00A223DC" w14:paraId="7B0C48CE" w14:textId="77777777" w:rsidTr="00A223DC">
        <w:trPr>
          <w:cantSplit/>
        </w:trPr>
        <w:tc>
          <w:tcPr>
            <w:tcW w:w="2042" w:type="dxa"/>
          </w:tcPr>
          <w:p w14:paraId="036905B7" w14:textId="77777777" w:rsidR="0021120A" w:rsidRPr="00A223DC" w:rsidRDefault="0021120A" w:rsidP="008B3495">
            <w:pPr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</w:p>
        </w:tc>
        <w:tc>
          <w:tcPr>
            <w:tcW w:w="581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6F0CFF0A" w14:textId="6E2754CE" w:rsidR="0021120A" w:rsidRPr="00A223DC" w:rsidRDefault="0021120A" w:rsidP="008B3495">
            <w:pPr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  <w:r w:rsidRPr="00A223DC">
              <w:rPr>
                <w:rFonts w:ascii="Times New Roman" w:hAnsi="Times New Roman" w:cs="Times New Roman"/>
                <w:sz w:val="21"/>
                <w:szCs w:val="21"/>
                <w:lang w:val="en-NZ"/>
              </w:rPr>
              <w:t>Fruit and/or vegetable juices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60A1205C" w14:textId="118758B7" w:rsidR="0021120A" w:rsidRPr="00A223DC" w:rsidRDefault="00C603B1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3DC">
              <w:rPr>
                <w:rFonts w:ascii="Wingdings 2" w:hAnsi="Wingdings 2" w:cs="Times New Roman"/>
                <w:sz w:val="21"/>
                <w:szCs w:val="21"/>
              </w:rPr>
              <w:t>R</w:t>
            </w: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206361D5" w14:textId="106314F6" w:rsidR="0021120A" w:rsidRPr="00A223DC" w:rsidRDefault="00C603B1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3DC">
              <w:rPr>
                <w:rFonts w:ascii="Wingdings 2" w:hAnsi="Wingdings 2" w:cs="Times New Roman"/>
                <w:sz w:val="21"/>
                <w:szCs w:val="21"/>
              </w:rPr>
              <w:t>R</w:t>
            </w: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1FACFE40" w14:textId="77777777" w:rsidR="0021120A" w:rsidRPr="00A223DC" w:rsidRDefault="0021120A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4AA296DF" w14:textId="4427E8D9" w:rsidR="0021120A" w:rsidRPr="00A223DC" w:rsidRDefault="00C603B1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3DC">
              <w:rPr>
                <w:rFonts w:ascii="Wingdings 2" w:hAnsi="Wingdings 2" w:cs="Times New Roman"/>
                <w:sz w:val="21"/>
                <w:szCs w:val="21"/>
              </w:rPr>
              <w:t>R</w:t>
            </w: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5A82B6A3" w14:textId="77777777" w:rsidR="0021120A" w:rsidRPr="00A223DC" w:rsidRDefault="0021120A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63A56BF2" w14:textId="77777777" w:rsidR="0021120A" w:rsidRPr="00A223DC" w:rsidRDefault="0021120A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5C2B0FDC" w14:textId="77777777" w:rsidR="0021120A" w:rsidRPr="00A223DC" w:rsidRDefault="0021120A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3356D" w:rsidRPr="00A223DC" w14:paraId="59CA3223" w14:textId="77777777" w:rsidTr="00A223DC">
        <w:trPr>
          <w:cantSplit/>
        </w:trPr>
        <w:tc>
          <w:tcPr>
            <w:tcW w:w="2042" w:type="dxa"/>
          </w:tcPr>
          <w:p w14:paraId="11426F5D" w14:textId="77777777" w:rsidR="0021120A" w:rsidRPr="00A223DC" w:rsidRDefault="0021120A" w:rsidP="008B3495">
            <w:pPr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</w:p>
        </w:tc>
        <w:tc>
          <w:tcPr>
            <w:tcW w:w="581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3CB6F2D1" w14:textId="1FDBB1B9" w:rsidR="0021120A" w:rsidRPr="00A223DC" w:rsidRDefault="0021120A" w:rsidP="008B3495">
            <w:pPr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  <w:r w:rsidRPr="00A223DC">
              <w:rPr>
                <w:rFonts w:ascii="Times New Roman" w:hAnsi="Times New Roman" w:cs="Times New Roman"/>
                <w:sz w:val="21"/>
                <w:szCs w:val="21"/>
                <w:lang w:val="en-NZ"/>
              </w:rPr>
              <w:t>Ice blocks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518DFFF6" w14:textId="4A1CB19C" w:rsidR="0021120A" w:rsidRPr="00A223DC" w:rsidRDefault="00C603B1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3DC">
              <w:rPr>
                <w:rFonts w:ascii="Wingdings 2" w:hAnsi="Wingdings 2" w:cs="Times New Roman"/>
                <w:sz w:val="21"/>
                <w:szCs w:val="21"/>
              </w:rPr>
              <w:t>R</w:t>
            </w: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4FA15782" w14:textId="49D69346" w:rsidR="0021120A" w:rsidRPr="00A223DC" w:rsidRDefault="00C603B1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3DC">
              <w:rPr>
                <w:rFonts w:ascii="Wingdings 2" w:hAnsi="Wingdings 2" w:cs="Times New Roman"/>
                <w:sz w:val="21"/>
                <w:szCs w:val="21"/>
              </w:rPr>
              <w:t>R</w:t>
            </w: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7BA6F994" w14:textId="77777777" w:rsidR="0021120A" w:rsidRPr="00A223DC" w:rsidRDefault="0021120A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4FC19D6C" w14:textId="77777777" w:rsidR="0021120A" w:rsidRPr="00A223DC" w:rsidRDefault="0021120A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51C11F69" w14:textId="77777777" w:rsidR="0021120A" w:rsidRPr="00A223DC" w:rsidRDefault="0021120A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78DEDD8D" w14:textId="77777777" w:rsidR="0021120A" w:rsidRPr="00A223DC" w:rsidRDefault="0021120A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18E66555" w14:textId="77777777" w:rsidR="0021120A" w:rsidRPr="00A223DC" w:rsidRDefault="0021120A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3356D" w:rsidRPr="00A223DC" w14:paraId="479A06C4" w14:textId="77777777" w:rsidTr="00A223DC">
        <w:trPr>
          <w:cantSplit/>
        </w:trPr>
        <w:tc>
          <w:tcPr>
            <w:tcW w:w="2042" w:type="dxa"/>
          </w:tcPr>
          <w:p w14:paraId="436BEA46" w14:textId="77777777" w:rsidR="0021120A" w:rsidRPr="00A223DC" w:rsidRDefault="0021120A" w:rsidP="008B3495">
            <w:pPr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</w:p>
        </w:tc>
        <w:tc>
          <w:tcPr>
            <w:tcW w:w="581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1E076363" w14:textId="50AE4E17" w:rsidR="0021120A" w:rsidRPr="00A223DC" w:rsidRDefault="0021120A" w:rsidP="008B3495">
            <w:pPr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  <w:r w:rsidRPr="00A223DC">
              <w:rPr>
                <w:rFonts w:ascii="Times New Roman" w:hAnsi="Times New Roman" w:cs="Times New Roman"/>
                <w:sz w:val="21"/>
                <w:szCs w:val="21"/>
                <w:lang w:val="en-NZ"/>
              </w:rPr>
              <w:t>Coconut water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1C7C8C48" w14:textId="47DCC9F5" w:rsidR="0021120A" w:rsidRPr="00A223DC" w:rsidRDefault="00C603B1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3DC">
              <w:rPr>
                <w:rFonts w:ascii="Wingdings 2" w:hAnsi="Wingdings 2" w:cs="Times New Roman"/>
                <w:sz w:val="21"/>
                <w:szCs w:val="21"/>
              </w:rPr>
              <w:t>R</w:t>
            </w: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711E6C49" w14:textId="7C3C9A8F" w:rsidR="0021120A" w:rsidRPr="00A223DC" w:rsidRDefault="00C603B1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3DC">
              <w:rPr>
                <w:rFonts w:ascii="Wingdings 2" w:hAnsi="Wingdings 2" w:cs="Times New Roman"/>
                <w:sz w:val="21"/>
                <w:szCs w:val="21"/>
              </w:rPr>
              <w:t>R</w:t>
            </w: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372D2D52" w14:textId="77777777" w:rsidR="0021120A" w:rsidRPr="00A223DC" w:rsidRDefault="0021120A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5B3085EB" w14:textId="77777777" w:rsidR="0021120A" w:rsidRPr="00A223DC" w:rsidRDefault="0021120A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6F8E6E1F" w14:textId="77777777" w:rsidR="0021120A" w:rsidRPr="00A223DC" w:rsidRDefault="0021120A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46238EBA" w14:textId="77777777" w:rsidR="0021120A" w:rsidRPr="00A223DC" w:rsidRDefault="0021120A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5D274BF6" w14:textId="77777777" w:rsidR="0021120A" w:rsidRPr="00A223DC" w:rsidRDefault="0021120A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3356D" w:rsidRPr="00A223DC" w14:paraId="6CA23DBB" w14:textId="77777777" w:rsidTr="00A223DC">
        <w:trPr>
          <w:cantSplit/>
        </w:trPr>
        <w:tc>
          <w:tcPr>
            <w:tcW w:w="2042" w:type="dxa"/>
            <w:tcBorders>
              <w:bottom w:val="single" w:sz="4" w:space="0" w:color="767171" w:themeColor="background2" w:themeShade="80"/>
            </w:tcBorders>
          </w:tcPr>
          <w:p w14:paraId="5F68C5DA" w14:textId="77777777" w:rsidR="0021120A" w:rsidRPr="00A223DC" w:rsidRDefault="0021120A" w:rsidP="008B3495">
            <w:pPr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</w:p>
        </w:tc>
        <w:tc>
          <w:tcPr>
            <w:tcW w:w="5812" w:type="dxa"/>
            <w:tcBorders>
              <w:top w:val="single" w:sz="4" w:space="0" w:color="D0CECE" w:themeColor="background2" w:themeShade="E6"/>
              <w:bottom w:val="single" w:sz="4" w:space="0" w:color="767171" w:themeColor="background2" w:themeShade="80"/>
            </w:tcBorders>
          </w:tcPr>
          <w:p w14:paraId="517B2698" w14:textId="1C5FA721" w:rsidR="0021120A" w:rsidRPr="00A223DC" w:rsidRDefault="0021120A" w:rsidP="008B3495">
            <w:pPr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  <w:r w:rsidRPr="00A223DC">
              <w:rPr>
                <w:rFonts w:ascii="Times New Roman" w:hAnsi="Times New Roman" w:cs="Times New Roman"/>
                <w:sz w:val="21"/>
                <w:szCs w:val="21"/>
                <w:lang w:val="en-NZ"/>
              </w:rPr>
              <w:t>Energy drinks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bottom w:val="single" w:sz="4" w:space="0" w:color="767171" w:themeColor="background2" w:themeShade="80"/>
            </w:tcBorders>
            <w:vAlign w:val="center"/>
          </w:tcPr>
          <w:p w14:paraId="7C84835C" w14:textId="77777777" w:rsidR="0021120A" w:rsidRPr="00A223DC" w:rsidRDefault="0021120A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767171" w:themeColor="background2" w:themeShade="80"/>
            </w:tcBorders>
            <w:vAlign w:val="center"/>
          </w:tcPr>
          <w:p w14:paraId="02B06114" w14:textId="77777777" w:rsidR="0021120A" w:rsidRPr="00A223DC" w:rsidRDefault="0021120A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767171" w:themeColor="background2" w:themeShade="80"/>
            </w:tcBorders>
            <w:vAlign w:val="center"/>
          </w:tcPr>
          <w:p w14:paraId="4388EB19" w14:textId="77777777" w:rsidR="0021120A" w:rsidRPr="00A223DC" w:rsidRDefault="0021120A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767171" w:themeColor="background2" w:themeShade="80"/>
            </w:tcBorders>
            <w:vAlign w:val="center"/>
          </w:tcPr>
          <w:p w14:paraId="76AFE5B6" w14:textId="77777777" w:rsidR="0021120A" w:rsidRPr="00A223DC" w:rsidRDefault="0021120A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767171" w:themeColor="background2" w:themeShade="80"/>
            </w:tcBorders>
            <w:vAlign w:val="center"/>
          </w:tcPr>
          <w:p w14:paraId="550C80D6" w14:textId="77777777" w:rsidR="0021120A" w:rsidRPr="00A223DC" w:rsidRDefault="0021120A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767171" w:themeColor="background2" w:themeShade="80"/>
            </w:tcBorders>
            <w:vAlign w:val="center"/>
          </w:tcPr>
          <w:p w14:paraId="5BB7662F" w14:textId="77777777" w:rsidR="0021120A" w:rsidRPr="00A223DC" w:rsidRDefault="0021120A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D0CECE" w:themeColor="background2" w:themeShade="E6"/>
              <w:bottom w:val="single" w:sz="4" w:space="0" w:color="767171" w:themeColor="background2" w:themeShade="80"/>
            </w:tcBorders>
            <w:vAlign w:val="center"/>
          </w:tcPr>
          <w:p w14:paraId="25D80E1D" w14:textId="77777777" w:rsidR="0021120A" w:rsidRPr="00A223DC" w:rsidRDefault="0021120A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223DC" w:rsidRPr="00A223DC" w14:paraId="7C28B91C" w14:textId="02116171" w:rsidTr="00A223DC">
        <w:trPr>
          <w:cantSplit/>
          <w:trHeight w:val="20"/>
        </w:trPr>
        <w:tc>
          <w:tcPr>
            <w:tcW w:w="2042" w:type="dxa"/>
            <w:tcBorders>
              <w:bottom w:val="single" w:sz="4" w:space="0" w:color="auto"/>
            </w:tcBorders>
          </w:tcPr>
          <w:p w14:paraId="30B8467E" w14:textId="34E9E5E2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  <w:r w:rsidRPr="00A223DC">
              <w:rPr>
                <w:rFonts w:ascii="Times New Roman" w:hAnsi="Times New Roman" w:cs="Times New Roman"/>
                <w:sz w:val="21"/>
                <w:szCs w:val="21"/>
                <w:lang w:val="en-NZ"/>
              </w:rPr>
              <w:t>Milk-based smoothies prepared on site</w:t>
            </w:r>
          </w:p>
        </w:tc>
        <w:tc>
          <w:tcPr>
            <w:tcW w:w="5812" w:type="dxa"/>
            <w:tcBorders>
              <w:bottom w:val="single" w:sz="4" w:space="0" w:color="auto"/>
            </w:tcBorders>
          </w:tcPr>
          <w:p w14:paraId="287520FF" w14:textId="0795A087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NZ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B98B371" w14:textId="729CBA57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3DC">
              <w:rPr>
                <w:rFonts w:ascii="Wingdings 2" w:hAnsi="Wingdings 2" w:cs="Times New Roman"/>
                <w:sz w:val="21"/>
                <w:szCs w:val="21"/>
              </w:rPr>
              <w:t>R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4C3FA724" w14:textId="01A5A388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3DC">
              <w:rPr>
                <w:rFonts w:ascii="Wingdings 2" w:hAnsi="Wingdings 2" w:cs="Times New Roman"/>
                <w:sz w:val="21"/>
                <w:szCs w:val="21"/>
              </w:rPr>
              <w:t>R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36AC86D4" w14:textId="43B4D5C7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70DA9B91" w14:textId="68C0B38B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2CED33F5" w14:textId="460FD73A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1F25872A" w14:textId="044AD667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6FD3D077" w14:textId="52C2552F" w:rsidR="00A223DC" w:rsidRPr="00A223DC" w:rsidRDefault="00A223DC" w:rsidP="00A223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5A15DEAE" w14:textId="27E9229B" w:rsidR="006F0CDC" w:rsidRPr="001D3D42" w:rsidRDefault="00A223DC">
      <w:pPr>
        <w:rPr>
          <w:rFonts w:ascii="Times New Roman" w:hAnsi="Times New Roman" w:cs="Times New Roman"/>
          <w:lang w:val="en-NZ"/>
        </w:rPr>
      </w:pPr>
      <w:r w:rsidRPr="001D3D42">
        <w:rPr>
          <w:rFonts w:ascii="Times New Roman" w:hAnsi="Times New Roman" w:cs="Times New Roman"/>
          <w:vertAlign w:val="superscript"/>
          <w:lang w:val="en-NZ"/>
        </w:rPr>
        <w:t>1</w:t>
      </w:r>
      <w:r w:rsidRPr="001D3D42">
        <w:rPr>
          <w:rFonts w:ascii="Times New Roman" w:hAnsi="Times New Roman" w:cs="Times New Roman"/>
          <w:lang w:val="en-NZ"/>
        </w:rPr>
        <w:t xml:space="preserve">HSR, Health Star Rating; a </w:t>
      </w:r>
      <w:r w:rsidR="001D3D42" w:rsidRPr="001D3D42">
        <w:rPr>
          <w:rFonts w:ascii="Times New Roman" w:hAnsi="Times New Roman" w:cs="Times New Roman"/>
          <w:lang w:val="en-NZ"/>
        </w:rPr>
        <w:t>voluntary front-of-pack labelling system used in Australia and New Zealand, packaged foods and drinks are rated from 0.5 to 5 stars based on their energy, protein, total sugar, saturated fat, and sodium content, and % of fruits, vegetables, nuts, legumes and seeds in the product.</w:t>
      </w:r>
    </w:p>
    <w:sectPr w:rsidR="006F0CDC" w:rsidRPr="001D3D42" w:rsidSect="001D3D42">
      <w:headerReference w:type="default" r:id="rId8"/>
      <w:pgSz w:w="16838" w:h="11906" w:orient="landscape"/>
      <w:pgMar w:top="740" w:right="1440" w:bottom="1187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17B96C" w14:textId="77777777" w:rsidR="001E1E09" w:rsidRDefault="001E1E09" w:rsidP="0050734A">
      <w:pPr>
        <w:spacing w:after="0" w:line="240" w:lineRule="auto"/>
      </w:pPr>
      <w:r>
        <w:separator/>
      </w:r>
    </w:p>
  </w:endnote>
  <w:endnote w:type="continuationSeparator" w:id="0">
    <w:p w14:paraId="5C894332" w14:textId="77777777" w:rsidR="001E1E09" w:rsidRDefault="001E1E09" w:rsidP="005073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etaHeadlineOT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Wingdings 2">
    <w:panose1 w:val="05020102010507070707"/>
    <w:charset w:val="4D"/>
    <w:family w:val="decorative"/>
    <w:pitch w:val="variable"/>
    <w:sig w:usb0="00000003" w:usb1="0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EBBA6A" w14:textId="77777777" w:rsidR="001E1E09" w:rsidRDefault="001E1E09" w:rsidP="0050734A">
      <w:pPr>
        <w:spacing w:after="0" w:line="240" w:lineRule="auto"/>
      </w:pPr>
      <w:r>
        <w:separator/>
      </w:r>
    </w:p>
  </w:footnote>
  <w:footnote w:type="continuationSeparator" w:id="0">
    <w:p w14:paraId="3A503241" w14:textId="77777777" w:rsidR="001E1E09" w:rsidRDefault="001E1E09" w:rsidP="0050734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30952E" w14:textId="623F5FAF" w:rsidR="008E0FCA" w:rsidRDefault="008E0FCA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124512"/>
    <w:multiLevelType w:val="hybridMultilevel"/>
    <w:tmpl w:val="22962EA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223067"/>
    <w:multiLevelType w:val="hybridMultilevel"/>
    <w:tmpl w:val="584A964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2D1797"/>
    <w:multiLevelType w:val="hybridMultilevel"/>
    <w:tmpl w:val="5D08786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3853CC"/>
    <w:multiLevelType w:val="hybridMultilevel"/>
    <w:tmpl w:val="B1209D0A"/>
    <w:lvl w:ilvl="0" w:tplc="6E680DDA">
      <w:start w:val="1"/>
      <w:numFmt w:val="decimal"/>
      <w:lvlText w:val="%1."/>
      <w:lvlJc w:val="left"/>
      <w:pPr>
        <w:ind w:left="360" w:hanging="360"/>
      </w:pPr>
      <w:rPr>
        <w:rFonts w:ascii="MetaHeadlineOT" w:hAnsi="MetaHeadlineOT" w:cs="MetaHeadlineOT" w:hint="default"/>
        <w:color w:val="000000"/>
        <w:sz w:val="24"/>
      </w:r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97E781E"/>
    <w:multiLevelType w:val="hybridMultilevel"/>
    <w:tmpl w:val="B304259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750B1F"/>
    <w:multiLevelType w:val="hybridMultilevel"/>
    <w:tmpl w:val="F1E8DE56"/>
    <w:lvl w:ilvl="0" w:tplc="EFBEDE76">
      <w:start w:val="2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0A3708"/>
    <w:multiLevelType w:val="hybridMultilevel"/>
    <w:tmpl w:val="FF10BFF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21B74FD"/>
    <w:multiLevelType w:val="multilevel"/>
    <w:tmpl w:val="DD082E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8263E24"/>
    <w:multiLevelType w:val="hybridMultilevel"/>
    <w:tmpl w:val="700AD2F6"/>
    <w:lvl w:ilvl="0" w:tplc="D93EBBBA">
      <w:start w:val="1"/>
      <w:numFmt w:val="lowerLetter"/>
      <w:lvlText w:val="%1."/>
      <w:lvlJc w:val="left"/>
      <w:pPr>
        <w:ind w:left="1080" w:hanging="360"/>
      </w:pPr>
      <w:rPr>
        <w:rFonts w:ascii="Arial" w:eastAsia="Times New Roman" w:hAnsi="Arial" w:cs="Times New Roman" w:hint="default"/>
      </w:r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>
      <w:start w:val="1"/>
      <w:numFmt w:val="lowerRoman"/>
      <w:lvlText w:val="%3."/>
      <w:lvlJc w:val="right"/>
      <w:pPr>
        <w:ind w:left="2160" w:hanging="180"/>
      </w:pPr>
    </w:lvl>
    <w:lvl w:ilvl="3" w:tplc="E206BBCA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ECD7826"/>
    <w:multiLevelType w:val="hybridMultilevel"/>
    <w:tmpl w:val="BFF80B60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F8F78D3"/>
    <w:multiLevelType w:val="hybridMultilevel"/>
    <w:tmpl w:val="DFB8139A"/>
    <w:lvl w:ilvl="0" w:tplc="60EA8640">
      <w:start w:val="30"/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07029C9"/>
    <w:multiLevelType w:val="hybridMultilevel"/>
    <w:tmpl w:val="989891E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67469EA"/>
    <w:multiLevelType w:val="hybridMultilevel"/>
    <w:tmpl w:val="07AA4A1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06C50C1"/>
    <w:multiLevelType w:val="hybridMultilevel"/>
    <w:tmpl w:val="9BB2825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4B839DF"/>
    <w:multiLevelType w:val="hybridMultilevel"/>
    <w:tmpl w:val="0396EBEC"/>
    <w:lvl w:ilvl="0" w:tplc="89FE36FA">
      <w:start w:val="1"/>
      <w:numFmt w:val="lowerLetter"/>
      <w:lvlText w:val="%1."/>
      <w:lvlJc w:val="left"/>
      <w:pPr>
        <w:ind w:left="1080" w:hanging="360"/>
      </w:pPr>
      <w:rPr>
        <w:rFonts w:ascii="Arial" w:eastAsia="Times New Roman" w:hAnsi="Arial" w:cs="Times New Roman"/>
      </w:rPr>
    </w:lvl>
    <w:lvl w:ilvl="1" w:tplc="14090019">
      <w:start w:val="1"/>
      <w:numFmt w:val="lowerLetter"/>
      <w:lvlText w:val="%2."/>
      <w:lvlJc w:val="left"/>
      <w:pPr>
        <w:ind w:left="2160" w:hanging="360"/>
      </w:pPr>
    </w:lvl>
    <w:lvl w:ilvl="2" w:tplc="1409000F">
      <w:start w:val="1"/>
      <w:numFmt w:val="decimal"/>
      <w:lvlText w:val="%3."/>
      <w:lvlJc w:val="left"/>
      <w:pPr>
        <w:ind w:left="3060" w:hanging="360"/>
      </w:pPr>
      <w:rPr>
        <w:rFonts w:hint="default"/>
      </w:rPr>
    </w:lvl>
    <w:lvl w:ilvl="3" w:tplc="1409000F" w:tentative="1">
      <w:start w:val="1"/>
      <w:numFmt w:val="decimal"/>
      <w:lvlText w:val="%4."/>
      <w:lvlJc w:val="left"/>
      <w:pPr>
        <w:ind w:left="3600" w:hanging="360"/>
      </w:pPr>
    </w:lvl>
    <w:lvl w:ilvl="4" w:tplc="14090019" w:tentative="1">
      <w:start w:val="1"/>
      <w:numFmt w:val="lowerLetter"/>
      <w:lvlText w:val="%5."/>
      <w:lvlJc w:val="left"/>
      <w:pPr>
        <w:ind w:left="4320" w:hanging="360"/>
      </w:pPr>
    </w:lvl>
    <w:lvl w:ilvl="5" w:tplc="1409001B" w:tentative="1">
      <w:start w:val="1"/>
      <w:numFmt w:val="lowerRoman"/>
      <w:lvlText w:val="%6."/>
      <w:lvlJc w:val="right"/>
      <w:pPr>
        <w:ind w:left="5040" w:hanging="180"/>
      </w:pPr>
    </w:lvl>
    <w:lvl w:ilvl="6" w:tplc="1409000F" w:tentative="1">
      <w:start w:val="1"/>
      <w:numFmt w:val="decimal"/>
      <w:lvlText w:val="%7."/>
      <w:lvlJc w:val="left"/>
      <w:pPr>
        <w:ind w:left="5760" w:hanging="360"/>
      </w:pPr>
    </w:lvl>
    <w:lvl w:ilvl="7" w:tplc="14090019" w:tentative="1">
      <w:start w:val="1"/>
      <w:numFmt w:val="lowerLetter"/>
      <w:lvlText w:val="%8."/>
      <w:lvlJc w:val="left"/>
      <w:pPr>
        <w:ind w:left="6480" w:hanging="360"/>
      </w:pPr>
    </w:lvl>
    <w:lvl w:ilvl="8" w:tplc="1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6AF87798"/>
    <w:multiLevelType w:val="hybridMultilevel"/>
    <w:tmpl w:val="9EF2445C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D1D3F71"/>
    <w:multiLevelType w:val="hybridMultilevel"/>
    <w:tmpl w:val="EF309E7C"/>
    <w:lvl w:ilvl="0" w:tplc="5D32C7C8"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1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052651095">
    <w:abstractNumId w:val="13"/>
  </w:num>
  <w:num w:numId="2" w16cid:durableId="424691877">
    <w:abstractNumId w:val="6"/>
  </w:num>
  <w:num w:numId="3" w16cid:durableId="1552614620">
    <w:abstractNumId w:val="7"/>
  </w:num>
  <w:num w:numId="4" w16cid:durableId="710300270">
    <w:abstractNumId w:val="10"/>
  </w:num>
  <w:num w:numId="5" w16cid:durableId="1306665262">
    <w:abstractNumId w:val="8"/>
  </w:num>
  <w:num w:numId="6" w16cid:durableId="140119211">
    <w:abstractNumId w:val="9"/>
  </w:num>
  <w:num w:numId="7" w16cid:durableId="766774678">
    <w:abstractNumId w:val="15"/>
  </w:num>
  <w:num w:numId="8" w16cid:durableId="483930078">
    <w:abstractNumId w:val="5"/>
  </w:num>
  <w:num w:numId="9" w16cid:durableId="471555512">
    <w:abstractNumId w:val="4"/>
  </w:num>
  <w:num w:numId="10" w16cid:durableId="2071729013">
    <w:abstractNumId w:val="0"/>
  </w:num>
  <w:num w:numId="11" w16cid:durableId="210267212">
    <w:abstractNumId w:val="1"/>
  </w:num>
  <w:num w:numId="12" w16cid:durableId="2109230956">
    <w:abstractNumId w:val="16"/>
  </w:num>
  <w:num w:numId="13" w16cid:durableId="1082289135">
    <w:abstractNumId w:val="14"/>
  </w:num>
  <w:num w:numId="14" w16cid:durableId="384258730">
    <w:abstractNumId w:val="2"/>
  </w:num>
  <w:num w:numId="15" w16cid:durableId="1031610134">
    <w:abstractNumId w:val="12"/>
  </w:num>
  <w:num w:numId="16" w16cid:durableId="1334187826">
    <w:abstractNumId w:val="11"/>
  </w:num>
  <w:num w:numId="17" w16cid:durableId="12084972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QytjA2MjQwtDQ1NjBT0lEKTi0uzszPAykwrAUA/evHVy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tdwfs09ssewwe5zxqvxr2x9raxxx0esz0a&quot;&gt;cliona_Apr 2011&lt;record-ids&gt;&lt;item&gt;1168&lt;/item&gt;&lt;item&gt;2851&lt;/item&gt;&lt;item&gt;2989&lt;/item&gt;&lt;item&gt;3057&lt;/item&gt;&lt;item&gt;3080&lt;/item&gt;&lt;item&gt;3165&lt;/item&gt;&lt;item&gt;3256&lt;/item&gt;&lt;item&gt;3258&lt;/item&gt;&lt;item&gt;3259&lt;/item&gt;&lt;item&gt;3260&lt;/item&gt;&lt;item&gt;3261&lt;/item&gt;&lt;item&gt;3262&lt;/item&gt;&lt;item&gt;3264&lt;/item&gt;&lt;item&gt;3265&lt;/item&gt;&lt;item&gt;3266&lt;/item&gt;&lt;item&gt;3268&lt;/item&gt;&lt;item&gt;3269&lt;/item&gt;&lt;item&gt;3271&lt;/item&gt;&lt;item&gt;3272&lt;/item&gt;&lt;item&gt;3273&lt;/item&gt;&lt;item&gt;3274&lt;/item&gt;&lt;item&gt;3276&lt;/item&gt;&lt;item&gt;3277&lt;/item&gt;&lt;item&gt;3279&lt;/item&gt;&lt;item&gt;3280&lt;/item&gt;&lt;item&gt;3282&lt;/item&gt;&lt;item&gt;3283&lt;/item&gt;&lt;item&gt;3286&lt;/item&gt;&lt;item&gt;3287&lt;/item&gt;&lt;item&gt;3288&lt;/item&gt;&lt;/record-ids&gt;&lt;/item&gt;&lt;/Libraries&gt;"/>
  </w:docVars>
  <w:rsids>
    <w:rsidRoot w:val="006348A1"/>
    <w:rsid w:val="0000002D"/>
    <w:rsid w:val="00000A22"/>
    <w:rsid w:val="0000397B"/>
    <w:rsid w:val="00004EC3"/>
    <w:rsid w:val="00007775"/>
    <w:rsid w:val="00010B61"/>
    <w:rsid w:val="00012C19"/>
    <w:rsid w:val="000143C9"/>
    <w:rsid w:val="000155A5"/>
    <w:rsid w:val="0001587E"/>
    <w:rsid w:val="000200EC"/>
    <w:rsid w:val="0002312E"/>
    <w:rsid w:val="000257C1"/>
    <w:rsid w:val="00025CB9"/>
    <w:rsid w:val="00032D55"/>
    <w:rsid w:val="000365DD"/>
    <w:rsid w:val="0003716A"/>
    <w:rsid w:val="00040149"/>
    <w:rsid w:val="00040563"/>
    <w:rsid w:val="00040817"/>
    <w:rsid w:val="00044F83"/>
    <w:rsid w:val="000464B9"/>
    <w:rsid w:val="00046709"/>
    <w:rsid w:val="0004707D"/>
    <w:rsid w:val="00053ADA"/>
    <w:rsid w:val="00055938"/>
    <w:rsid w:val="00057805"/>
    <w:rsid w:val="00057A79"/>
    <w:rsid w:val="00057F78"/>
    <w:rsid w:val="00062783"/>
    <w:rsid w:val="000638F5"/>
    <w:rsid w:val="00070811"/>
    <w:rsid w:val="00071D16"/>
    <w:rsid w:val="00077260"/>
    <w:rsid w:val="00077B91"/>
    <w:rsid w:val="000807BB"/>
    <w:rsid w:val="00080951"/>
    <w:rsid w:val="00080B71"/>
    <w:rsid w:val="00082DDB"/>
    <w:rsid w:val="000874FE"/>
    <w:rsid w:val="00090F36"/>
    <w:rsid w:val="00093B5E"/>
    <w:rsid w:val="000951E1"/>
    <w:rsid w:val="00097737"/>
    <w:rsid w:val="000A0EBA"/>
    <w:rsid w:val="000A12A1"/>
    <w:rsid w:val="000A3C65"/>
    <w:rsid w:val="000A3DE4"/>
    <w:rsid w:val="000A74AA"/>
    <w:rsid w:val="000B28F5"/>
    <w:rsid w:val="000C06CF"/>
    <w:rsid w:val="000C39D0"/>
    <w:rsid w:val="000C4D8E"/>
    <w:rsid w:val="000C60E2"/>
    <w:rsid w:val="000C718D"/>
    <w:rsid w:val="000D183C"/>
    <w:rsid w:val="000D3AFB"/>
    <w:rsid w:val="000D5A25"/>
    <w:rsid w:val="000E2AE5"/>
    <w:rsid w:val="000E363C"/>
    <w:rsid w:val="000E5EA9"/>
    <w:rsid w:val="000F0463"/>
    <w:rsid w:val="000F1771"/>
    <w:rsid w:val="000F2DF7"/>
    <w:rsid w:val="000F4BEB"/>
    <w:rsid w:val="000F4EBA"/>
    <w:rsid w:val="000F61F8"/>
    <w:rsid w:val="00100337"/>
    <w:rsid w:val="00101174"/>
    <w:rsid w:val="001021D4"/>
    <w:rsid w:val="00102DCF"/>
    <w:rsid w:val="001038CC"/>
    <w:rsid w:val="001038E4"/>
    <w:rsid w:val="00107E6F"/>
    <w:rsid w:val="00110183"/>
    <w:rsid w:val="00110547"/>
    <w:rsid w:val="00112825"/>
    <w:rsid w:val="00112C8A"/>
    <w:rsid w:val="001130B9"/>
    <w:rsid w:val="001137F4"/>
    <w:rsid w:val="00114E1B"/>
    <w:rsid w:val="0011597F"/>
    <w:rsid w:val="001210DC"/>
    <w:rsid w:val="00126090"/>
    <w:rsid w:val="00126CFE"/>
    <w:rsid w:val="001272F1"/>
    <w:rsid w:val="00140643"/>
    <w:rsid w:val="00140717"/>
    <w:rsid w:val="00141F87"/>
    <w:rsid w:val="00142FFC"/>
    <w:rsid w:val="00144C65"/>
    <w:rsid w:val="00145497"/>
    <w:rsid w:val="00145B91"/>
    <w:rsid w:val="001502A8"/>
    <w:rsid w:val="00151AE1"/>
    <w:rsid w:val="00151DD0"/>
    <w:rsid w:val="00153DC1"/>
    <w:rsid w:val="001541C6"/>
    <w:rsid w:val="00155C83"/>
    <w:rsid w:val="00156E50"/>
    <w:rsid w:val="001637DA"/>
    <w:rsid w:val="00165147"/>
    <w:rsid w:val="00170FC0"/>
    <w:rsid w:val="00172D14"/>
    <w:rsid w:val="001752A6"/>
    <w:rsid w:val="0017530D"/>
    <w:rsid w:val="0017581D"/>
    <w:rsid w:val="00180AF0"/>
    <w:rsid w:val="00181D3A"/>
    <w:rsid w:val="00185D03"/>
    <w:rsid w:val="00191519"/>
    <w:rsid w:val="00191BE0"/>
    <w:rsid w:val="00192B90"/>
    <w:rsid w:val="0019462C"/>
    <w:rsid w:val="001968FD"/>
    <w:rsid w:val="00197026"/>
    <w:rsid w:val="001A02DF"/>
    <w:rsid w:val="001A6D6D"/>
    <w:rsid w:val="001B0448"/>
    <w:rsid w:val="001B4F3A"/>
    <w:rsid w:val="001B5168"/>
    <w:rsid w:val="001B6F98"/>
    <w:rsid w:val="001C2FF3"/>
    <w:rsid w:val="001C57CD"/>
    <w:rsid w:val="001C7079"/>
    <w:rsid w:val="001C7FDD"/>
    <w:rsid w:val="001D092E"/>
    <w:rsid w:val="001D3D42"/>
    <w:rsid w:val="001E0F04"/>
    <w:rsid w:val="001E1E09"/>
    <w:rsid w:val="001E1FD2"/>
    <w:rsid w:val="001E7007"/>
    <w:rsid w:val="001E702E"/>
    <w:rsid w:val="001E7420"/>
    <w:rsid w:val="001E7A45"/>
    <w:rsid w:val="001F08F8"/>
    <w:rsid w:val="001F09D2"/>
    <w:rsid w:val="001F31D8"/>
    <w:rsid w:val="001F419F"/>
    <w:rsid w:val="001F44AF"/>
    <w:rsid w:val="002016A3"/>
    <w:rsid w:val="0021120A"/>
    <w:rsid w:val="00212544"/>
    <w:rsid w:val="00213AA6"/>
    <w:rsid w:val="00214A6C"/>
    <w:rsid w:val="00215048"/>
    <w:rsid w:val="00215F6D"/>
    <w:rsid w:val="0022406D"/>
    <w:rsid w:val="00225AE8"/>
    <w:rsid w:val="00225EC9"/>
    <w:rsid w:val="00227382"/>
    <w:rsid w:val="0023109B"/>
    <w:rsid w:val="002320DB"/>
    <w:rsid w:val="002525E9"/>
    <w:rsid w:val="00253ABA"/>
    <w:rsid w:val="00253C33"/>
    <w:rsid w:val="00257C88"/>
    <w:rsid w:val="002627D7"/>
    <w:rsid w:val="0027130F"/>
    <w:rsid w:val="00271515"/>
    <w:rsid w:val="002731C2"/>
    <w:rsid w:val="00273F34"/>
    <w:rsid w:val="00276C56"/>
    <w:rsid w:val="00277D15"/>
    <w:rsid w:val="00280E99"/>
    <w:rsid w:val="00283CD7"/>
    <w:rsid w:val="00291B7F"/>
    <w:rsid w:val="00293560"/>
    <w:rsid w:val="00294881"/>
    <w:rsid w:val="00294DAA"/>
    <w:rsid w:val="00296553"/>
    <w:rsid w:val="002A16AD"/>
    <w:rsid w:val="002A29F5"/>
    <w:rsid w:val="002B0977"/>
    <w:rsid w:val="002B26DD"/>
    <w:rsid w:val="002B3C06"/>
    <w:rsid w:val="002B799C"/>
    <w:rsid w:val="002C0EAA"/>
    <w:rsid w:val="002C19E3"/>
    <w:rsid w:val="002C1A34"/>
    <w:rsid w:val="002C2DB2"/>
    <w:rsid w:val="002C57A8"/>
    <w:rsid w:val="002C6CA1"/>
    <w:rsid w:val="002D1035"/>
    <w:rsid w:val="002D11A9"/>
    <w:rsid w:val="002D491F"/>
    <w:rsid w:val="002D5187"/>
    <w:rsid w:val="002D7252"/>
    <w:rsid w:val="002D7E65"/>
    <w:rsid w:val="002E1E9B"/>
    <w:rsid w:val="002E463D"/>
    <w:rsid w:val="002E6A23"/>
    <w:rsid w:val="002E7E21"/>
    <w:rsid w:val="002F02E9"/>
    <w:rsid w:val="002F54C8"/>
    <w:rsid w:val="002F5B39"/>
    <w:rsid w:val="002F5DA0"/>
    <w:rsid w:val="002F67B3"/>
    <w:rsid w:val="002F75CB"/>
    <w:rsid w:val="002F77BB"/>
    <w:rsid w:val="0030333D"/>
    <w:rsid w:val="00304F20"/>
    <w:rsid w:val="00310EB6"/>
    <w:rsid w:val="00311647"/>
    <w:rsid w:val="0031613D"/>
    <w:rsid w:val="00316E98"/>
    <w:rsid w:val="0032027D"/>
    <w:rsid w:val="00322EAE"/>
    <w:rsid w:val="00326C9A"/>
    <w:rsid w:val="00333639"/>
    <w:rsid w:val="003347A1"/>
    <w:rsid w:val="00334A35"/>
    <w:rsid w:val="00336128"/>
    <w:rsid w:val="00336D1A"/>
    <w:rsid w:val="0033774C"/>
    <w:rsid w:val="00340B30"/>
    <w:rsid w:val="0034280B"/>
    <w:rsid w:val="00343A17"/>
    <w:rsid w:val="00344CEC"/>
    <w:rsid w:val="00346DFF"/>
    <w:rsid w:val="00352511"/>
    <w:rsid w:val="00352D5C"/>
    <w:rsid w:val="00353341"/>
    <w:rsid w:val="00360ACA"/>
    <w:rsid w:val="00361520"/>
    <w:rsid w:val="003700C2"/>
    <w:rsid w:val="0037017B"/>
    <w:rsid w:val="003701E4"/>
    <w:rsid w:val="0037042F"/>
    <w:rsid w:val="00371960"/>
    <w:rsid w:val="00380878"/>
    <w:rsid w:val="00383BF3"/>
    <w:rsid w:val="00384CF0"/>
    <w:rsid w:val="003913FA"/>
    <w:rsid w:val="00395CA9"/>
    <w:rsid w:val="003A3860"/>
    <w:rsid w:val="003B06D3"/>
    <w:rsid w:val="003B2ED9"/>
    <w:rsid w:val="003B3130"/>
    <w:rsid w:val="003B3A58"/>
    <w:rsid w:val="003B5E56"/>
    <w:rsid w:val="003B69DB"/>
    <w:rsid w:val="003C0603"/>
    <w:rsid w:val="003C0AD2"/>
    <w:rsid w:val="003C13A3"/>
    <w:rsid w:val="003C2B76"/>
    <w:rsid w:val="003C3721"/>
    <w:rsid w:val="003C3E0F"/>
    <w:rsid w:val="003D0442"/>
    <w:rsid w:val="003D2D88"/>
    <w:rsid w:val="003D3088"/>
    <w:rsid w:val="003D4BB3"/>
    <w:rsid w:val="003D5022"/>
    <w:rsid w:val="003D64CD"/>
    <w:rsid w:val="003E3E25"/>
    <w:rsid w:val="003E5E6C"/>
    <w:rsid w:val="003F29ED"/>
    <w:rsid w:val="003F624A"/>
    <w:rsid w:val="003F6B9D"/>
    <w:rsid w:val="004012FC"/>
    <w:rsid w:val="00401582"/>
    <w:rsid w:val="00401B4E"/>
    <w:rsid w:val="00401E3D"/>
    <w:rsid w:val="00402073"/>
    <w:rsid w:val="00402ED5"/>
    <w:rsid w:val="004055B5"/>
    <w:rsid w:val="00406FA8"/>
    <w:rsid w:val="004110D0"/>
    <w:rsid w:val="00411A9D"/>
    <w:rsid w:val="00413105"/>
    <w:rsid w:val="0041437B"/>
    <w:rsid w:val="00416FD8"/>
    <w:rsid w:val="00420D5D"/>
    <w:rsid w:val="00421830"/>
    <w:rsid w:val="00423E3F"/>
    <w:rsid w:val="004240A4"/>
    <w:rsid w:val="004260B3"/>
    <w:rsid w:val="00430B30"/>
    <w:rsid w:val="00435549"/>
    <w:rsid w:val="00435806"/>
    <w:rsid w:val="00435EBE"/>
    <w:rsid w:val="00436613"/>
    <w:rsid w:val="004421E2"/>
    <w:rsid w:val="00442931"/>
    <w:rsid w:val="004442C8"/>
    <w:rsid w:val="00446E2B"/>
    <w:rsid w:val="004564C9"/>
    <w:rsid w:val="004565BC"/>
    <w:rsid w:val="00461174"/>
    <w:rsid w:val="00463E08"/>
    <w:rsid w:val="00464449"/>
    <w:rsid w:val="00464B69"/>
    <w:rsid w:val="00465EA6"/>
    <w:rsid w:val="00471E88"/>
    <w:rsid w:val="00477687"/>
    <w:rsid w:val="00482504"/>
    <w:rsid w:val="0048308E"/>
    <w:rsid w:val="00484BF6"/>
    <w:rsid w:val="0048599D"/>
    <w:rsid w:val="00487370"/>
    <w:rsid w:val="004875CA"/>
    <w:rsid w:val="0049190C"/>
    <w:rsid w:val="004927FC"/>
    <w:rsid w:val="004935B4"/>
    <w:rsid w:val="0049528E"/>
    <w:rsid w:val="00497539"/>
    <w:rsid w:val="0049777D"/>
    <w:rsid w:val="004A0B46"/>
    <w:rsid w:val="004A152E"/>
    <w:rsid w:val="004A6785"/>
    <w:rsid w:val="004A7016"/>
    <w:rsid w:val="004B489F"/>
    <w:rsid w:val="004B5392"/>
    <w:rsid w:val="004B637B"/>
    <w:rsid w:val="004B6D40"/>
    <w:rsid w:val="004B746E"/>
    <w:rsid w:val="004C1FCA"/>
    <w:rsid w:val="004C1FD2"/>
    <w:rsid w:val="004C3717"/>
    <w:rsid w:val="004C38AC"/>
    <w:rsid w:val="004C3E95"/>
    <w:rsid w:val="004C48EE"/>
    <w:rsid w:val="004C4B1C"/>
    <w:rsid w:val="004C5D38"/>
    <w:rsid w:val="004C6053"/>
    <w:rsid w:val="004C7F5D"/>
    <w:rsid w:val="004D4429"/>
    <w:rsid w:val="004D4E6B"/>
    <w:rsid w:val="004D7FBF"/>
    <w:rsid w:val="004E029C"/>
    <w:rsid w:val="004E0865"/>
    <w:rsid w:val="004E1FAF"/>
    <w:rsid w:val="004E22F4"/>
    <w:rsid w:val="004E23C0"/>
    <w:rsid w:val="004E25E6"/>
    <w:rsid w:val="004E509C"/>
    <w:rsid w:val="004E60E4"/>
    <w:rsid w:val="004F00DD"/>
    <w:rsid w:val="004F0D8D"/>
    <w:rsid w:val="004F0F76"/>
    <w:rsid w:val="004F1053"/>
    <w:rsid w:val="004F2659"/>
    <w:rsid w:val="004F78BB"/>
    <w:rsid w:val="00500B1D"/>
    <w:rsid w:val="005055B3"/>
    <w:rsid w:val="00505E3C"/>
    <w:rsid w:val="005065D7"/>
    <w:rsid w:val="0050734A"/>
    <w:rsid w:val="00507E48"/>
    <w:rsid w:val="005114F6"/>
    <w:rsid w:val="00512467"/>
    <w:rsid w:val="00512E2D"/>
    <w:rsid w:val="00516756"/>
    <w:rsid w:val="00521163"/>
    <w:rsid w:val="00527F88"/>
    <w:rsid w:val="005311F3"/>
    <w:rsid w:val="00531A69"/>
    <w:rsid w:val="00532737"/>
    <w:rsid w:val="0053356D"/>
    <w:rsid w:val="005374D8"/>
    <w:rsid w:val="005440DD"/>
    <w:rsid w:val="00544357"/>
    <w:rsid w:val="00544D40"/>
    <w:rsid w:val="00544E3F"/>
    <w:rsid w:val="00545C1A"/>
    <w:rsid w:val="005516DA"/>
    <w:rsid w:val="0055392B"/>
    <w:rsid w:val="00554C35"/>
    <w:rsid w:val="00554E00"/>
    <w:rsid w:val="00557789"/>
    <w:rsid w:val="00561F67"/>
    <w:rsid w:val="00564F13"/>
    <w:rsid w:val="00567804"/>
    <w:rsid w:val="00570F7A"/>
    <w:rsid w:val="00571F05"/>
    <w:rsid w:val="005726F4"/>
    <w:rsid w:val="005746E4"/>
    <w:rsid w:val="005747EA"/>
    <w:rsid w:val="00577DBF"/>
    <w:rsid w:val="005809B5"/>
    <w:rsid w:val="00583049"/>
    <w:rsid w:val="00586ABC"/>
    <w:rsid w:val="0059369B"/>
    <w:rsid w:val="00593C0C"/>
    <w:rsid w:val="0059527F"/>
    <w:rsid w:val="005A0310"/>
    <w:rsid w:val="005A0EC8"/>
    <w:rsid w:val="005A197F"/>
    <w:rsid w:val="005A1FAD"/>
    <w:rsid w:val="005A3331"/>
    <w:rsid w:val="005A6C7E"/>
    <w:rsid w:val="005B2FF3"/>
    <w:rsid w:val="005B615B"/>
    <w:rsid w:val="005B6669"/>
    <w:rsid w:val="005B6A57"/>
    <w:rsid w:val="005B6ACA"/>
    <w:rsid w:val="005B7B8F"/>
    <w:rsid w:val="005B7E60"/>
    <w:rsid w:val="005C6038"/>
    <w:rsid w:val="005D2E14"/>
    <w:rsid w:val="005E3E9B"/>
    <w:rsid w:val="005E54F1"/>
    <w:rsid w:val="005E700A"/>
    <w:rsid w:val="005F0FA2"/>
    <w:rsid w:val="005F26B3"/>
    <w:rsid w:val="005F406D"/>
    <w:rsid w:val="005F430B"/>
    <w:rsid w:val="005F7C3A"/>
    <w:rsid w:val="00600DCE"/>
    <w:rsid w:val="00605746"/>
    <w:rsid w:val="00605D8A"/>
    <w:rsid w:val="00606AD9"/>
    <w:rsid w:val="00607DDF"/>
    <w:rsid w:val="0061074A"/>
    <w:rsid w:val="00612506"/>
    <w:rsid w:val="00612C47"/>
    <w:rsid w:val="006131DF"/>
    <w:rsid w:val="006169C3"/>
    <w:rsid w:val="00620978"/>
    <w:rsid w:val="00624CFB"/>
    <w:rsid w:val="00627F75"/>
    <w:rsid w:val="00630530"/>
    <w:rsid w:val="00630C60"/>
    <w:rsid w:val="00634508"/>
    <w:rsid w:val="006348A1"/>
    <w:rsid w:val="006356CB"/>
    <w:rsid w:val="0064629B"/>
    <w:rsid w:val="006478B9"/>
    <w:rsid w:val="00650DEA"/>
    <w:rsid w:val="0065720B"/>
    <w:rsid w:val="00657929"/>
    <w:rsid w:val="0066252E"/>
    <w:rsid w:val="0066261D"/>
    <w:rsid w:val="006628BF"/>
    <w:rsid w:val="00664171"/>
    <w:rsid w:val="00672DB0"/>
    <w:rsid w:val="00672F60"/>
    <w:rsid w:val="00674142"/>
    <w:rsid w:val="00674793"/>
    <w:rsid w:val="00674C11"/>
    <w:rsid w:val="006753A6"/>
    <w:rsid w:val="00677AA4"/>
    <w:rsid w:val="006819F9"/>
    <w:rsid w:val="00682BC0"/>
    <w:rsid w:val="00683195"/>
    <w:rsid w:val="006844E0"/>
    <w:rsid w:val="00685E78"/>
    <w:rsid w:val="006878F9"/>
    <w:rsid w:val="0069086F"/>
    <w:rsid w:val="00691C81"/>
    <w:rsid w:val="006953F6"/>
    <w:rsid w:val="00695676"/>
    <w:rsid w:val="006A2758"/>
    <w:rsid w:val="006A2B7A"/>
    <w:rsid w:val="006B47A1"/>
    <w:rsid w:val="006B4F19"/>
    <w:rsid w:val="006C0287"/>
    <w:rsid w:val="006C6511"/>
    <w:rsid w:val="006D1B49"/>
    <w:rsid w:val="006D2679"/>
    <w:rsid w:val="006D2C26"/>
    <w:rsid w:val="006D345B"/>
    <w:rsid w:val="006D4BA8"/>
    <w:rsid w:val="006E43EC"/>
    <w:rsid w:val="006E5098"/>
    <w:rsid w:val="006F0CDC"/>
    <w:rsid w:val="006F201E"/>
    <w:rsid w:val="006F369A"/>
    <w:rsid w:val="006F6824"/>
    <w:rsid w:val="006F7A65"/>
    <w:rsid w:val="00701DE2"/>
    <w:rsid w:val="00701DF8"/>
    <w:rsid w:val="0070207B"/>
    <w:rsid w:val="00703583"/>
    <w:rsid w:val="0070519C"/>
    <w:rsid w:val="007057C0"/>
    <w:rsid w:val="00705E89"/>
    <w:rsid w:val="00706AF0"/>
    <w:rsid w:val="007073C7"/>
    <w:rsid w:val="00707672"/>
    <w:rsid w:val="007102BE"/>
    <w:rsid w:val="007138E4"/>
    <w:rsid w:val="0071682C"/>
    <w:rsid w:val="00717C80"/>
    <w:rsid w:val="00717D70"/>
    <w:rsid w:val="00717E46"/>
    <w:rsid w:val="0072432A"/>
    <w:rsid w:val="0073287B"/>
    <w:rsid w:val="00733905"/>
    <w:rsid w:val="00734880"/>
    <w:rsid w:val="00736EA1"/>
    <w:rsid w:val="00740D74"/>
    <w:rsid w:val="00744231"/>
    <w:rsid w:val="007448A2"/>
    <w:rsid w:val="007462DD"/>
    <w:rsid w:val="00747D4C"/>
    <w:rsid w:val="00750BAC"/>
    <w:rsid w:val="007533D3"/>
    <w:rsid w:val="00753E58"/>
    <w:rsid w:val="0075460B"/>
    <w:rsid w:val="007567B4"/>
    <w:rsid w:val="00756F6E"/>
    <w:rsid w:val="00761EB5"/>
    <w:rsid w:val="007629FA"/>
    <w:rsid w:val="00762BAB"/>
    <w:rsid w:val="00762C22"/>
    <w:rsid w:val="0076551F"/>
    <w:rsid w:val="00770160"/>
    <w:rsid w:val="007741C4"/>
    <w:rsid w:val="00776E43"/>
    <w:rsid w:val="00781ABA"/>
    <w:rsid w:val="0078614B"/>
    <w:rsid w:val="00787E9D"/>
    <w:rsid w:val="007918E6"/>
    <w:rsid w:val="00792DB9"/>
    <w:rsid w:val="007935C8"/>
    <w:rsid w:val="0079665E"/>
    <w:rsid w:val="007A49D3"/>
    <w:rsid w:val="007A5469"/>
    <w:rsid w:val="007A632B"/>
    <w:rsid w:val="007A645C"/>
    <w:rsid w:val="007A6934"/>
    <w:rsid w:val="007B15F9"/>
    <w:rsid w:val="007B4B72"/>
    <w:rsid w:val="007B6AC4"/>
    <w:rsid w:val="007B7A3B"/>
    <w:rsid w:val="007C1B3D"/>
    <w:rsid w:val="007C37DE"/>
    <w:rsid w:val="007C4F43"/>
    <w:rsid w:val="007C54B8"/>
    <w:rsid w:val="007D0A29"/>
    <w:rsid w:val="007D3603"/>
    <w:rsid w:val="007E0EDB"/>
    <w:rsid w:val="007E1762"/>
    <w:rsid w:val="007E2759"/>
    <w:rsid w:val="007E7187"/>
    <w:rsid w:val="007F24B7"/>
    <w:rsid w:val="007F3F1A"/>
    <w:rsid w:val="007F5C3C"/>
    <w:rsid w:val="007F6577"/>
    <w:rsid w:val="007F66A9"/>
    <w:rsid w:val="00800061"/>
    <w:rsid w:val="008047B6"/>
    <w:rsid w:val="0080535F"/>
    <w:rsid w:val="008078EE"/>
    <w:rsid w:val="00810435"/>
    <w:rsid w:val="00811DDF"/>
    <w:rsid w:val="0081247A"/>
    <w:rsid w:val="00812ABE"/>
    <w:rsid w:val="0081342D"/>
    <w:rsid w:val="00816A3A"/>
    <w:rsid w:val="00817289"/>
    <w:rsid w:val="00817F2A"/>
    <w:rsid w:val="0082153B"/>
    <w:rsid w:val="0082181D"/>
    <w:rsid w:val="0082369C"/>
    <w:rsid w:val="0082459C"/>
    <w:rsid w:val="00824A9B"/>
    <w:rsid w:val="0083004E"/>
    <w:rsid w:val="00830863"/>
    <w:rsid w:val="00831BFC"/>
    <w:rsid w:val="008322F5"/>
    <w:rsid w:val="00833019"/>
    <w:rsid w:val="00835218"/>
    <w:rsid w:val="00835DD6"/>
    <w:rsid w:val="00841818"/>
    <w:rsid w:val="00844D76"/>
    <w:rsid w:val="00847662"/>
    <w:rsid w:val="00847A97"/>
    <w:rsid w:val="008534B2"/>
    <w:rsid w:val="00853EAB"/>
    <w:rsid w:val="00857289"/>
    <w:rsid w:val="00864391"/>
    <w:rsid w:val="00864D5A"/>
    <w:rsid w:val="00870E1E"/>
    <w:rsid w:val="00872FAD"/>
    <w:rsid w:val="00875CFB"/>
    <w:rsid w:val="00877356"/>
    <w:rsid w:val="00880919"/>
    <w:rsid w:val="00880A2E"/>
    <w:rsid w:val="0088105F"/>
    <w:rsid w:val="00881F1F"/>
    <w:rsid w:val="0088395D"/>
    <w:rsid w:val="00886CFE"/>
    <w:rsid w:val="00887371"/>
    <w:rsid w:val="00893C33"/>
    <w:rsid w:val="008A1126"/>
    <w:rsid w:val="008A4257"/>
    <w:rsid w:val="008A6F35"/>
    <w:rsid w:val="008B000F"/>
    <w:rsid w:val="008B0BD5"/>
    <w:rsid w:val="008B3495"/>
    <w:rsid w:val="008B6F1E"/>
    <w:rsid w:val="008C28BA"/>
    <w:rsid w:val="008C7B93"/>
    <w:rsid w:val="008D240C"/>
    <w:rsid w:val="008D249B"/>
    <w:rsid w:val="008D2650"/>
    <w:rsid w:val="008D4A75"/>
    <w:rsid w:val="008D5CD3"/>
    <w:rsid w:val="008D5EBA"/>
    <w:rsid w:val="008E0620"/>
    <w:rsid w:val="008E0FCA"/>
    <w:rsid w:val="008E2438"/>
    <w:rsid w:val="008E2493"/>
    <w:rsid w:val="008E37EA"/>
    <w:rsid w:val="008E54BD"/>
    <w:rsid w:val="008E6155"/>
    <w:rsid w:val="008E693C"/>
    <w:rsid w:val="008E6978"/>
    <w:rsid w:val="008F0321"/>
    <w:rsid w:val="008F0BD9"/>
    <w:rsid w:val="008F0C25"/>
    <w:rsid w:val="008F2A8D"/>
    <w:rsid w:val="008F3F0A"/>
    <w:rsid w:val="008F580C"/>
    <w:rsid w:val="00900C97"/>
    <w:rsid w:val="0090520B"/>
    <w:rsid w:val="00907E52"/>
    <w:rsid w:val="00910C04"/>
    <w:rsid w:val="00913E93"/>
    <w:rsid w:val="009163E6"/>
    <w:rsid w:val="00916EAC"/>
    <w:rsid w:val="009206E3"/>
    <w:rsid w:val="00921F6E"/>
    <w:rsid w:val="00924E61"/>
    <w:rsid w:val="00930B05"/>
    <w:rsid w:val="00931757"/>
    <w:rsid w:val="009333FC"/>
    <w:rsid w:val="009341FB"/>
    <w:rsid w:val="009351B2"/>
    <w:rsid w:val="00936B38"/>
    <w:rsid w:val="00937163"/>
    <w:rsid w:val="00940DA3"/>
    <w:rsid w:val="009415D9"/>
    <w:rsid w:val="00942355"/>
    <w:rsid w:val="00942B7E"/>
    <w:rsid w:val="009457C1"/>
    <w:rsid w:val="009471E5"/>
    <w:rsid w:val="009473B0"/>
    <w:rsid w:val="009515B4"/>
    <w:rsid w:val="009521CD"/>
    <w:rsid w:val="00957358"/>
    <w:rsid w:val="00957603"/>
    <w:rsid w:val="00960217"/>
    <w:rsid w:val="00960AB3"/>
    <w:rsid w:val="00960C07"/>
    <w:rsid w:val="0096105F"/>
    <w:rsid w:val="00962E93"/>
    <w:rsid w:val="00965DC8"/>
    <w:rsid w:val="00966367"/>
    <w:rsid w:val="00966E69"/>
    <w:rsid w:val="009674BE"/>
    <w:rsid w:val="00967821"/>
    <w:rsid w:val="00971F8B"/>
    <w:rsid w:val="0097401A"/>
    <w:rsid w:val="009746B4"/>
    <w:rsid w:val="00977525"/>
    <w:rsid w:val="009777FA"/>
    <w:rsid w:val="00980E2C"/>
    <w:rsid w:val="00982306"/>
    <w:rsid w:val="009845FD"/>
    <w:rsid w:val="00986627"/>
    <w:rsid w:val="00986E6E"/>
    <w:rsid w:val="00990E34"/>
    <w:rsid w:val="00992568"/>
    <w:rsid w:val="00992705"/>
    <w:rsid w:val="0099676D"/>
    <w:rsid w:val="009A02BC"/>
    <w:rsid w:val="009A31A3"/>
    <w:rsid w:val="009A5434"/>
    <w:rsid w:val="009A621C"/>
    <w:rsid w:val="009B0BAB"/>
    <w:rsid w:val="009B21B2"/>
    <w:rsid w:val="009B57B6"/>
    <w:rsid w:val="009C5246"/>
    <w:rsid w:val="009C751E"/>
    <w:rsid w:val="009D0253"/>
    <w:rsid w:val="009D4ACA"/>
    <w:rsid w:val="009D57E9"/>
    <w:rsid w:val="009D61C5"/>
    <w:rsid w:val="009E082C"/>
    <w:rsid w:val="009E2EF5"/>
    <w:rsid w:val="009F415E"/>
    <w:rsid w:val="009F6E96"/>
    <w:rsid w:val="00A02FB6"/>
    <w:rsid w:val="00A039CF"/>
    <w:rsid w:val="00A10153"/>
    <w:rsid w:val="00A11AD1"/>
    <w:rsid w:val="00A1484E"/>
    <w:rsid w:val="00A167C8"/>
    <w:rsid w:val="00A205D7"/>
    <w:rsid w:val="00A223DC"/>
    <w:rsid w:val="00A2624A"/>
    <w:rsid w:val="00A27460"/>
    <w:rsid w:val="00A35FAD"/>
    <w:rsid w:val="00A37E0C"/>
    <w:rsid w:val="00A43A85"/>
    <w:rsid w:val="00A44BDA"/>
    <w:rsid w:val="00A45729"/>
    <w:rsid w:val="00A45ED2"/>
    <w:rsid w:val="00A4608E"/>
    <w:rsid w:val="00A53438"/>
    <w:rsid w:val="00A54006"/>
    <w:rsid w:val="00A55567"/>
    <w:rsid w:val="00A5788A"/>
    <w:rsid w:val="00A6131F"/>
    <w:rsid w:val="00A635DA"/>
    <w:rsid w:val="00A6444E"/>
    <w:rsid w:val="00A670F8"/>
    <w:rsid w:val="00A6749E"/>
    <w:rsid w:val="00A70DF8"/>
    <w:rsid w:val="00A714E5"/>
    <w:rsid w:val="00A735B8"/>
    <w:rsid w:val="00A76C2C"/>
    <w:rsid w:val="00A81F42"/>
    <w:rsid w:val="00A83BB8"/>
    <w:rsid w:val="00A842EC"/>
    <w:rsid w:val="00A848B6"/>
    <w:rsid w:val="00A8490F"/>
    <w:rsid w:val="00A84B13"/>
    <w:rsid w:val="00A854BF"/>
    <w:rsid w:val="00A86011"/>
    <w:rsid w:val="00A86EF6"/>
    <w:rsid w:val="00A925FC"/>
    <w:rsid w:val="00A96B51"/>
    <w:rsid w:val="00A97560"/>
    <w:rsid w:val="00AA5CD1"/>
    <w:rsid w:val="00AB1196"/>
    <w:rsid w:val="00AB17C9"/>
    <w:rsid w:val="00AB1BF1"/>
    <w:rsid w:val="00AB4821"/>
    <w:rsid w:val="00AC5675"/>
    <w:rsid w:val="00AC6C9A"/>
    <w:rsid w:val="00AD125A"/>
    <w:rsid w:val="00AD33DB"/>
    <w:rsid w:val="00AD5E8E"/>
    <w:rsid w:val="00AE2320"/>
    <w:rsid w:val="00AE27EA"/>
    <w:rsid w:val="00AE285C"/>
    <w:rsid w:val="00AE3D31"/>
    <w:rsid w:val="00AE418E"/>
    <w:rsid w:val="00AF0A36"/>
    <w:rsid w:val="00AF3C23"/>
    <w:rsid w:val="00AF771F"/>
    <w:rsid w:val="00B007F2"/>
    <w:rsid w:val="00B01C90"/>
    <w:rsid w:val="00B03C0E"/>
    <w:rsid w:val="00B04AA5"/>
    <w:rsid w:val="00B0727A"/>
    <w:rsid w:val="00B07534"/>
    <w:rsid w:val="00B15CAA"/>
    <w:rsid w:val="00B15D33"/>
    <w:rsid w:val="00B219BB"/>
    <w:rsid w:val="00B21C9B"/>
    <w:rsid w:val="00B21DFF"/>
    <w:rsid w:val="00B23E80"/>
    <w:rsid w:val="00B25710"/>
    <w:rsid w:val="00B27E19"/>
    <w:rsid w:val="00B30BB5"/>
    <w:rsid w:val="00B3181C"/>
    <w:rsid w:val="00B3515F"/>
    <w:rsid w:val="00B522D3"/>
    <w:rsid w:val="00B540F1"/>
    <w:rsid w:val="00B62068"/>
    <w:rsid w:val="00B62E08"/>
    <w:rsid w:val="00B633BB"/>
    <w:rsid w:val="00B64879"/>
    <w:rsid w:val="00B66472"/>
    <w:rsid w:val="00B66487"/>
    <w:rsid w:val="00B706FA"/>
    <w:rsid w:val="00B7158E"/>
    <w:rsid w:val="00B71BD8"/>
    <w:rsid w:val="00B72637"/>
    <w:rsid w:val="00B727D1"/>
    <w:rsid w:val="00B759E0"/>
    <w:rsid w:val="00B77893"/>
    <w:rsid w:val="00B82551"/>
    <w:rsid w:val="00B82624"/>
    <w:rsid w:val="00B838D2"/>
    <w:rsid w:val="00B841FB"/>
    <w:rsid w:val="00B84916"/>
    <w:rsid w:val="00B85019"/>
    <w:rsid w:val="00B8789C"/>
    <w:rsid w:val="00B87EE8"/>
    <w:rsid w:val="00B902CB"/>
    <w:rsid w:val="00B90B8C"/>
    <w:rsid w:val="00B93333"/>
    <w:rsid w:val="00B9368F"/>
    <w:rsid w:val="00B94678"/>
    <w:rsid w:val="00B95A40"/>
    <w:rsid w:val="00B96160"/>
    <w:rsid w:val="00BA09F6"/>
    <w:rsid w:val="00BA138C"/>
    <w:rsid w:val="00BA3193"/>
    <w:rsid w:val="00BA61C8"/>
    <w:rsid w:val="00BA63AD"/>
    <w:rsid w:val="00BB16D1"/>
    <w:rsid w:val="00BC0B68"/>
    <w:rsid w:val="00BC2F67"/>
    <w:rsid w:val="00BC3B58"/>
    <w:rsid w:val="00BC5062"/>
    <w:rsid w:val="00BD1759"/>
    <w:rsid w:val="00BD2518"/>
    <w:rsid w:val="00BD2D7A"/>
    <w:rsid w:val="00BD5BD2"/>
    <w:rsid w:val="00BD5E5D"/>
    <w:rsid w:val="00BD71F6"/>
    <w:rsid w:val="00BE1E2D"/>
    <w:rsid w:val="00BE4D8A"/>
    <w:rsid w:val="00BF4DBA"/>
    <w:rsid w:val="00BF5213"/>
    <w:rsid w:val="00BF55EF"/>
    <w:rsid w:val="00BF6D44"/>
    <w:rsid w:val="00C03DD6"/>
    <w:rsid w:val="00C10667"/>
    <w:rsid w:val="00C13A6E"/>
    <w:rsid w:val="00C15D94"/>
    <w:rsid w:val="00C216B2"/>
    <w:rsid w:val="00C21A37"/>
    <w:rsid w:val="00C23BA1"/>
    <w:rsid w:val="00C25AB2"/>
    <w:rsid w:val="00C25B81"/>
    <w:rsid w:val="00C26968"/>
    <w:rsid w:val="00C31999"/>
    <w:rsid w:val="00C331B6"/>
    <w:rsid w:val="00C362E4"/>
    <w:rsid w:val="00C4189E"/>
    <w:rsid w:val="00C4364F"/>
    <w:rsid w:val="00C44424"/>
    <w:rsid w:val="00C4677E"/>
    <w:rsid w:val="00C52D0E"/>
    <w:rsid w:val="00C53353"/>
    <w:rsid w:val="00C538BA"/>
    <w:rsid w:val="00C542F6"/>
    <w:rsid w:val="00C5588B"/>
    <w:rsid w:val="00C571E6"/>
    <w:rsid w:val="00C603B1"/>
    <w:rsid w:val="00C603D6"/>
    <w:rsid w:val="00C61186"/>
    <w:rsid w:val="00C61286"/>
    <w:rsid w:val="00C6148E"/>
    <w:rsid w:val="00C62229"/>
    <w:rsid w:val="00C62B69"/>
    <w:rsid w:val="00C64FA6"/>
    <w:rsid w:val="00C65E26"/>
    <w:rsid w:val="00C7020E"/>
    <w:rsid w:val="00C717E8"/>
    <w:rsid w:val="00C71B5D"/>
    <w:rsid w:val="00C7281C"/>
    <w:rsid w:val="00C77B0B"/>
    <w:rsid w:val="00C77B8A"/>
    <w:rsid w:val="00C83B14"/>
    <w:rsid w:val="00C83FAC"/>
    <w:rsid w:val="00C876D4"/>
    <w:rsid w:val="00C87D84"/>
    <w:rsid w:val="00C87F27"/>
    <w:rsid w:val="00C94E2A"/>
    <w:rsid w:val="00C9546B"/>
    <w:rsid w:val="00C95550"/>
    <w:rsid w:val="00C95C81"/>
    <w:rsid w:val="00CA5021"/>
    <w:rsid w:val="00CA55D5"/>
    <w:rsid w:val="00CA61C7"/>
    <w:rsid w:val="00CA7769"/>
    <w:rsid w:val="00CB3A37"/>
    <w:rsid w:val="00CB7396"/>
    <w:rsid w:val="00CC26CE"/>
    <w:rsid w:val="00CC334F"/>
    <w:rsid w:val="00CC451A"/>
    <w:rsid w:val="00CC6B85"/>
    <w:rsid w:val="00CD1976"/>
    <w:rsid w:val="00CD51EB"/>
    <w:rsid w:val="00CD57D9"/>
    <w:rsid w:val="00CE2525"/>
    <w:rsid w:val="00CE7966"/>
    <w:rsid w:val="00CE7D72"/>
    <w:rsid w:val="00CF056C"/>
    <w:rsid w:val="00CF5FF5"/>
    <w:rsid w:val="00CF6EB2"/>
    <w:rsid w:val="00D03653"/>
    <w:rsid w:val="00D037CD"/>
    <w:rsid w:val="00D05AC3"/>
    <w:rsid w:val="00D10238"/>
    <w:rsid w:val="00D105ED"/>
    <w:rsid w:val="00D10993"/>
    <w:rsid w:val="00D1282B"/>
    <w:rsid w:val="00D13EBB"/>
    <w:rsid w:val="00D14813"/>
    <w:rsid w:val="00D20099"/>
    <w:rsid w:val="00D24171"/>
    <w:rsid w:val="00D25145"/>
    <w:rsid w:val="00D25482"/>
    <w:rsid w:val="00D303F1"/>
    <w:rsid w:val="00D31FEC"/>
    <w:rsid w:val="00D42B63"/>
    <w:rsid w:val="00D440A8"/>
    <w:rsid w:val="00D442BE"/>
    <w:rsid w:val="00D45514"/>
    <w:rsid w:val="00D45577"/>
    <w:rsid w:val="00D4598C"/>
    <w:rsid w:val="00D542B0"/>
    <w:rsid w:val="00D55A19"/>
    <w:rsid w:val="00D63A7E"/>
    <w:rsid w:val="00D64600"/>
    <w:rsid w:val="00D6580D"/>
    <w:rsid w:val="00D66B21"/>
    <w:rsid w:val="00D67593"/>
    <w:rsid w:val="00D735A8"/>
    <w:rsid w:val="00D747F5"/>
    <w:rsid w:val="00D754DA"/>
    <w:rsid w:val="00D763F0"/>
    <w:rsid w:val="00D77739"/>
    <w:rsid w:val="00D777FC"/>
    <w:rsid w:val="00D8279E"/>
    <w:rsid w:val="00D8540E"/>
    <w:rsid w:val="00D9135F"/>
    <w:rsid w:val="00D92C7E"/>
    <w:rsid w:val="00D94F32"/>
    <w:rsid w:val="00D977CC"/>
    <w:rsid w:val="00DA24DD"/>
    <w:rsid w:val="00DA255D"/>
    <w:rsid w:val="00DA33CF"/>
    <w:rsid w:val="00DA3888"/>
    <w:rsid w:val="00DA7206"/>
    <w:rsid w:val="00DC32F9"/>
    <w:rsid w:val="00DC68FB"/>
    <w:rsid w:val="00DD1B1B"/>
    <w:rsid w:val="00DD61F2"/>
    <w:rsid w:val="00DD69D3"/>
    <w:rsid w:val="00DD77CC"/>
    <w:rsid w:val="00DE2EC7"/>
    <w:rsid w:val="00DF086E"/>
    <w:rsid w:val="00DF3043"/>
    <w:rsid w:val="00DF491E"/>
    <w:rsid w:val="00DF4E16"/>
    <w:rsid w:val="00E050E7"/>
    <w:rsid w:val="00E07B00"/>
    <w:rsid w:val="00E11E63"/>
    <w:rsid w:val="00E13253"/>
    <w:rsid w:val="00E17F8E"/>
    <w:rsid w:val="00E20A2A"/>
    <w:rsid w:val="00E303D4"/>
    <w:rsid w:val="00E30CDD"/>
    <w:rsid w:val="00E321F9"/>
    <w:rsid w:val="00E330D8"/>
    <w:rsid w:val="00E33314"/>
    <w:rsid w:val="00E3348E"/>
    <w:rsid w:val="00E33C58"/>
    <w:rsid w:val="00E354BB"/>
    <w:rsid w:val="00E35CF7"/>
    <w:rsid w:val="00E369F3"/>
    <w:rsid w:val="00E36DC6"/>
    <w:rsid w:val="00E42AA3"/>
    <w:rsid w:val="00E4365D"/>
    <w:rsid w:val="00E44BAB"/>
    <w:rsid w:val="00E45F71"/>
    <w:rsid w:val="00E47093"/>
    <w:rsid w:val="00E51425"/>
    <w:rsid w:val="00E53CF6"/>
    <w:rsid w:val="00E54688"/>
    <w:rsid w:val="00E55558"/>
    <w:rsid w:val="00E565A8"/>
    <w:rsid w:val="00E5665E"/>
    <w:rsid w:val="00E626E4"/>
    <w:rsid w:val="00E633EE"/>
    <w:rsid w:val="00E63DCD"/>
    <w:rsid w:val="00E64499"/>
    <w:rsid w:val="00E66E73"/>
    <w:rsid w:val="00E701A8"/>
    <w:rsid w:val="00E71C06"/>
    <w:rsid w:val="00E74733"/>
    <w:rsid w:val="00E773E9"/>
    <w:rsid w:val="00E77FCA"/>
    <w:rsid w:val="00E80C23"/>
    <w:rsid w:val="00E83A7B"/>
    <w:rsid w:val="00E84061"/>
    <w:rsid w:val="00E91E3B"/>
    <w:rsid w:val="00E94B88"/>
    <w:rsid w:val="00E955C9"/>
    <w:rsid w:val="00E960FE"/>
    <w:rsid w:val="00E96182"/>
    <w:rsid w:val="00EA34B3"/>
    <w:rsid w:val="00EA4951"/>
    <w:rsid w:val="00EA635E"/>
    <w:rsid w:val="00EB28F4"/>
    <w:rsid w:val="00EB3095"/>
    <w:rsid w:val="00EB3471"/>
    <w:rsid w:val="00EB443B"/>
    <w:rsid w:val="00EB7657"/>
    <w:rsid w:val="00EC1C7C"/>
    <w:rsid w:val="00EC2B88"/>
    <w:rsid w:val="00EC3F67"/>
    <w:rsid w:val="00EC3F7E"/>
    <w:rsid w:val="00EC4775"/>
    <w:rsid w:val="00EC4999"/>
    <w:rsid w:val="00EC573D"/>
    <w:rsid w:val="00EC71D5"/>
    <w:rsid w:val="00EC7FC4"/>
    <w:rsid w:val="00ED731A"/>
    <w:rsid w:val="00ED7518"/>
    <w:rsid w:val="00EF2BC3"/>
    <w:rsid w:val="00EF30D8"/>
    <w:rsid w:val="00EF6F27"/>
    <w:rsid w:val="00EF7E15"/>
    <w:rsid w:val="00F01380"/>
    <w:rsid w:val="00F024B7"/>
    <w:rsid w:val="00F0257C"/>
    <w:rsid w:val="00F02DC6"/>
    <w:rsid w:val="00F03F20"/>
    <w:rsid w:val="00F05958"/>
    <w:rsid w:val="00F10B93"/>
    <w:rsid w:val="00F118DF"/>
    <w:rsid w:val="00F12587"/>
    <w:rsid w:val="00F1394F"/>
    <w:rsid w:val="00F148D6"/>
    <w:rsid w:val="00F208A0"/>
    <w:rsid w:val="00F2197A"/>
    <w:rsid w:val="00F25B7A"/>
    <w:rsid w:val="00F262EC"/>
    <w:rsid w:val="00F263CA"/>
    <w:rsid w:val="00F26A22"/>
    <w:rsid w:val="00F30FD7"/>
    <w:rsid w:val="00F315E1"/>
    <w:rsid w:val="00F317CC"/>
    <w:rsid w:val="00F320E4"/>
    <w:rsid w:val="00F339DA"/>
    <w:rsid w:val="00F35ADA"/>
    <w:rsid w:val="00F36E51"/>
    <w:rsid w:val="00F379F7"/>
    <w:rsid w:val="00F37E29"/>
    <w:rsid w:val="00F448A4"/>
    <w:rsid w:val="00F45F22"/>
    <w:rsid w:val="00F463AC"/>
    <w:rsid w:val="00F466D0"/>
    <w:rsid w:val="00F46EF4"/>
    <w:rsid w:val="00F51CAA"/>
    <w:rsid w:val="00F562FE"/>
    <w:rsid w:val="00F65F74"/>
    <w:rsid w:val="00F66624"/>
    <w:rsid w:val="00F66D97"/>
    <w:rsid w:val="00F66E88"/>
    <w:rsid w:val="00F704BD"/>
    <w:rsid w:val="00F720BC"/>
    <w:rsid w:val="00F7224D"/>
    <w:rsid w:val="00F735BC"/>
    <w:rsid w:val="00F75F4A"/>
    <w:rsid w:val="00F76C18"/>
    <w:rsid w:val="00F84E19"/>
    <w:rsid w:val="00F861DC"/>
    <w:rsid w:val="00F87614"/>
    <w:rsid w:val="00F92F28"/>
    <w:rsid w:val="00FA554E"/>
    <w:rsid w:val="00FA5EC2"/>
    <w:rsid w:val="00FB0486"/>
    <w:rsid w:val="00FB1BD3"/>
    <w:rsid w:val="00FB21FB"/>
    <w:rsid w:val="00FB422C"/>
    <w:rsid w:val="00FB5D24"/>
    <w:rsid w:val="00FB748B"/>
    <w:rsid w:val="00FB7969"/>
    <w:rsid w:val="00FC0A5A"/>
    <w:rsid w:val="00FC3C0D"/>
    <w:rsid w:val="00FC54F7"/>
    <w:rsid w:val="00FC5585"/>
    <w:rsid w:val="00FC7224"/>
    <w:rsid w:val="00FC7B0B"/>
    <w:rsid w:val="00FC7FC0"/>
    <w:rsid w:val="00FD055D"/>
    <w:rsid w:val="00FD16BF"/>
    <w:rsid w:val="00FD5181"/>
    <w:rsid w:val="00FE0641"/>
    <w:rsid w:val="00FE337A"/>
    <w:rsid w:val="00FF0454"/>
    <w:rsid w:val="00FF120B"/>
    <w:rsid w:val="00FF3583"/>
    <w:rsid w:val="00FF5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D6AB47"/>
  <w15:docId w15:val="{9F74E3CF-EC36-4407-9A19-2C143C6FF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7D15"/>
    <w:rPr>
      <w:rFonts w:ascii="Verdana" w:hAnsi="Verdan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talic">
    <w:name w:val="Italic"/>
    <w:rsid w:val="00AB4821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7073C7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7073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073C7"/>
    <w:rPr>
      <w:rFonts w:ascii="Verdana" w:hAnsi="Verdana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73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73C7"/>
    <w:rPr>
      <w:rFonts w:ascii="Verdana" w:hAnsi="Verdana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73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73C7"/>
    <w:rPr>
      <w:rFonts w:ascii="Segoe UI" w:hAnsi="Segoe UI" w:cs="Segoe UI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EA635E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F66E8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073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34A"/>
    <w:rPr>
      <w:rFonts w:ascii="Verdana" w:hAnsi="Verdana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073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34A"/>
    <w:rPr>
      <w:rFonts w:ascii="Verdana" w:hAnsi="Verdana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691C81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1C81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91C81"/>
    <w:pPr>
      <w:spacing w:line="480" w:lineRule="auto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91C81"/>
    <w:rPr>
      <w:rFonts w:ascii="Arial" w:hAnsi="Arial" w:cs="Arial"/>
      <w:noProof/>
      <w:lang w:val="en-US"/>
    </w:rPr>
  </w:style>
  <w:style w:type="paragraph" w:customStyle="1" w:styleId="citation-authorstring">
    <w:name w:val="citation-authorstring"/>
    <w:basedOn w:val="Normal"/>
    <w:rsid w:val="009925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NZ" w:eastAsia="en-NZ"/>
    </w:rPr>
  </w:style>
  <w:style w:type="character" w:styleId="HTMLCite">
    <w:name w:val="HTML Cite"/>
    <w:basedOn w:val="DefaultParagraphFont"/>
    <w:uiPriority w:val="99"/>
    <w:semiHidden/>
    <w:unhideWhenUsed/>
    <w:rsid w:val="00992568"/>
    <w:rPr>
      <w:i/>
      <w:iCs/>
    </w:rPr>
  </w:style>
  <w:style w:type="character" w:customStyle="1" w:styleId="externalref">
    <w:name w:val="externalref"/>
    <w:basedOn w:val="DefaultParagraphFont"/>
    <w:rsid w:val="00992568"/>
  </w:style>
  <w:style w:type="character" w:customStyle="1" w:styleId="refsource">
    <w:name w:val="refsource"/>
    <w:basedOn w:val="DefaultParagraphFont"/>
    <w:rsid w:val="00992568"/>
  </w:style>
  <w:style w:type="table" w:styleId="GridTable1LightAccent2">
    <w:name w:val="Grid Table 1 Light Accent 2"/>
    <w:basedOn w:val="TableNormal"/>
    <w:uiPriority w:val="46"/>
    <w:rsid w:val="009A621C"/>
    <w:pPr>
      <w:spacing w:after="0" w:line="240" w:lineRule="auto"/>
    </w:pPr>
    <w:rPr>
      <w:rFonts w:asciiTheme="majorHAnsi" w:eastAsiaTheme="majorEastAsia" w:hAnsiTheme="majorHAnsi" w:cstheme="majorBidi"/>
      <w:lang w:eastAsia="zh-CN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6A2B7A"/>
    <w:pPr>
      <w:spacing w:after="0" w:line="240" w:lineRule="auto"/>
    </w:pPr>
    <w:rPr>
      <w:rFonts w:ascii="Verdana" w:hAnsi="Verdana"/>
      <w:lang w:val="en-GB"/>
    </w:rPr>
  </w:style>
  <w:style w:type="table" w:styleId="TableGrid">
    <w:name w:val="Table Grid"/>
    <w:basedOn w:val="TableNormal"/>
    <w:uiPriority w:val="39"/>
    <w:rsid w:val="007F3F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9515B4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741C4"/>
    <w:rPr>
      <w:color w:val="605E5C"/>
      <w:shd w:val="clear" w:color="auto" w:fill="E1DFDD"/>
    </w:rPr>
  </w:style>
  <w:style w:type="character" w:customStyle="1" w:styleId="markedcontent">
    <w:name w:val="markedcontent"/>
    <w:basedOn w:val="DefaultParagraphFont"/>
    <w:rsid w:val="00E80C23"/>
  </w:style>
  <w:style w:type="character" w:styleId="FollowedHyperlink">
    <w:name w:val="FollowedHyperlink"/>
    <w:basedOn w:val="DefaultParagraphFont"/>
    <w:uiPriority w:val="99"/>
    <w:semiHidden/>
    <w:unhideWhenUsed/>
    <w:rsid w:val="002D7E65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C4D8E"/>
    <w:rPr>
      <w:color w:val="605E5C"/>
      <w:shd w:val="clear" w:color="auto" w:fill="E1DFDD"/>
    </w:rPr>
  </w:style>
  <w:style w:type="character" w:customStyle="1" w:styleId="author">
    <w:name w:val="author"/>
    <w:basedOn w:val="DefaultParagraphFont"/>
    <w:rsid w:val="00B633BB"/>
  </w:style>
  <w:style w:type="character" w:customStyle="1" w:styleId="articletitle">
    <w:name w:val="articletitle"/>
    <w:basedOn w:val="DefaultParagraphFont"/>
    <w:rsid w:val="00B633BB"/>
  </w:style>
  <w:style w:type="character" w:customStyle="1" w:styleId="journaltitle">
    <w:name w:val="journaltitle"/>
    <w:basedOn w:val="DefaultParagraphFont"/>
    <w:rsid w:val="00B633BB"/>
  </w:style>
  <w:style w:type="character" w:customStyle="1" w:styleId="pubyear">
    <w:name w:val="pubyear"/>
    <w:basedOn w:val="DefaultParagraphFont"/>
    <w:rsid w:val="00B633BB"/>
  </w:style>
  <w:style w:type="character" w:customStyle="1" w:styleId="vol">
    <w:name w:val="vol"/>
    <w:basedOn w:val="DefaultParagraphFont"/>
    <w:rsid w:val="00B633BB"/>
  </w:style>
  <w:style w:type="character" w:customStyle="1" w:styleId="pagefirst">
    <w:name w:val="pagefirst"/>
    <w:basedOn w:val="DefaultParagraphFont"/>
    <w:rsid w:val="00B633BB"/>
  </w:style>
  <w:style w:type="character" w:customStyle="1" w:styleId="pagelast">
    <w:name w:val="pagelast"/>
    <w:basedOn w:val="DefaultParagraphFont"/>
    <w:rsid w:val="00B633BB"/>
  </w:style>
  <w:style w:type="character" w:customStyle="1" w:styleId="citedissue">
    <w:name w:val="citedissue"/>
    <w:basedOn w:val="DefaultParagraphFont"/>
    <w:rsid w:val="00B633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40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C51C4F-15DF-491B-A2FE-4C2784B8F0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</TotalTime>
  <Pages>2</Pages>
  <Words>391</Words>
  <Characters>2122</Characters>
  <Application>Microsoft Office Word</Application>
  <DocSecurity>0</DocSecurity>
  <Lines>81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2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ona Ni Mhurchu</dc:creator>
  <cp:keywords/>
  <dc:description/>
  <cp:lastModifiedBy>Magda Rosin</cp:lastModifiedBy>
  <cp:revision>47</cp:revision>
  <cp:lastPrinted>2024-05-07T02:25:00Z</cp:lastPrinted>
  <dcterms:created xsi:type="dcterms:W3CDTF">2023-10-04T22:36:00Z</dcterms:created>
  <dcterms:modified xsi:type="dcterms:W3CDTF">2025-05-05T2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d9e4d68-54d0-40a5-8c9a-85a36c87352c_Enabled">
    <vt:lpwstr>true</vt:lpwstr>
  </property>
  <property fmtid="{D5CDD505-2E9C-101B-9397-08002B2CF9AE}" pid="3" name="MSIP_Label_bd9e4d68-54d0-40a5-8c9a-85a36c87352c_SetDate">
    <vt:lpwstr>2023-02-01T02:05:59Z</vt:lpwstr>
  </property>
  <property fmtid="{D5CDD505-2E9C-101B-9397-08002B2CF9AE}" pid="4" name="MSIP_Label_bd9e4d68-54d0-40a5-8c9a-85a36c87352c_Method">
    <vt:lpwstr>Standard</vt:lpwstr>
  </property>
  <property fmtid="{D5CDD505-2E9C-101B-9397-08002B2CF9AE}" pid="5" name="MSIP_Label_bd9e4d68-54d0-40a5-8c9a-85a36c87352c_Name">
    <vt:lpwstr>Unclassified</vt:lpwstr>
  </property>
  <property fmtid="{D5CDD505-2E9C-101B-9397-08002B2CF9AE}" pid="6" name="MSIP_Label_bd9e4d68-54d0-40a5-8c9a-85a36c87352c_SiteId">
    <vt:lpwstr>388728e1-bbd0-4378-98dc-f8682e644300</vt:lpwstr>
  </property>
  <property fmtid="{D5CDD505-2E9C-101B-9397-08002B2CF9AE}" pid="7" name="MSIP_Label_bd9e4d68-54d0-40a5-8c9a-85a36c87352c_ActionId">
    <vt:lpwstr>ec82faf7-950e-42a5-8253-cdac52ee39ce</vt:lpwstr>
  </property>
  <property fmtid="{D5CDD505-2E9C-101B-9397-08002B2CF9AE}" pid="8" name="MSIP_Label_bd9e4d68-54d0-40a5-8c9a-85a36c87352c_ContentBits">
    <vt:lpwstr>0</vt:lpwstr>
  </property>
</Properties>
</file>